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F2504" w14:textId="2A20A0B8" w:rsidR="00865D88" w:rsidRDefault="00865D88" w:rsidP="00865D88">
      <w:pPr>
        <w:pStyle w:val="Corpsdetexte"/>
        <w:spacing w:before="10"/>
        <w:jc w:val="center"/>
        <w:rPr>
          <w:b/>
        </w:rPr>
      </w:pPr>
      <w:r w:rsidRPr="00865D88">
        <w:rPr>
          <w:b/>
          <w:color w:val="0070C0"/>
          <w:sz w:val="24"/>
          <w:szCs w:val="32"/>
        </w:rPr>
        <w:t>INTERVIEW</w:t>
      </w:r>
      <w:r w:rsidRPr="00865D88">
        <w:rPr>
          <w:b/>
          <w:color w:val="0070C0"/>
          <w:spacing w:val="-3"/>
          <w:sz w:val="24"/>
          <w:szCs w:val="32"/>
        </w:rPr>
        <w:t xml:space="preserve"> </w:t>
      </w:r>
      <w:r w:rsidRPr="00865D88">
        <w:rPr>
          <w:b/>
          <w:color w:val="0070C0"/>
          <w:sz w:val="24"/>
          <w:szCs w:val="32"/>
        </w:rPr>
        <w:t>GUIDE</w:t>
      </w:r>
    </w:p>
    <w:p w14:paraId="51879CBD" w14:textId="0E3C08E2" w:rsidR="00865D88" w:rsidRPr="000331E5" w:rsidRDefault="00865D88" w:rsidP="00865D88">
      <w:pPr>
        <w:pStyle w:val="Corpsdetexte"/>
        <w:spacing w:before="10"/>
        <w:rPr>
          <w:b/>
        </w:rPr>
      </w:pPr>
    </w:p>
    <w:p w14:paraId="5A94D474" w14:textId="77777777" w:rsidR="00865D88" w:rsidRPr="000331E5" w:rsidRDefault="00865D88" w:rsidP="00865D88">
      <w:pPr>
        <w:pStyle w:val="Corpsdetexte"/>
        <w:spacing w:before="6"/>
        <w:rPr>
          <w:b/>
        </w:rPr>
      </w:pPr>
    </w:p>
    <w:tbl>
      <w:tblPr>
        <w:tblStyle w:val="TableNormal0"/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67"/>
      </w:tblGrid>
      <w:tr w:rsidR="00865D88" w:rsidRPr="000331E5" w14:paraId="1D2EB348" w14:textId="77777777" w:rsidTr="00F113AC">
        <w:trPr>
          <w:trHeight w:val="254"/>
        </w:trPr>
        <w:tc>
          <w:tcPr>
            <w:tcW w:w="9067" w:type="dxa"/>
            <w:shd w:val="clear" w:color="auto" w:fill="E7E6E6"/>
          </w:tcPr>
          <w:p w14:paraId="1AA73F28" w14:textId="77777777" w:rsidR="00865D88" w:rsidRPr="000331E5" w:rsidRDefault="00865D88" w:rsidP="00F113AC">
            <w:pPr>
              <w:pStyle w:val="TableParagraph"/>
              <w:spacing w:before="1" w:line="233" w:lineRule="exact"/>
              <w:ind w:left="105"/>
              <w:jc w:val="left"/>
              <w:rPr>
                <w:b/>
              </w:rPr>
            </w:pPr>
            <w:r w:rsidRPr="000331E5">
              <w:rPr>
                <w:b/>
              </w:rPr>
              <w:t>Introduction</w:t>
            </w:r>
          </w:p>
        </w:tc>
      </w:tr>
      <w:tr w:rsidR="00865D88" w:rsidRPr="000331E5" w14:paraId="1D3A73D8" w14:textId="77777777" w:rsidTr="00F113AC">
        <w:trPr>
          <w:trHeight w:val="1516"/>
        </w:trPr>
        <w:tc>
          <w:tcPr>
            <w:tcW w:w="9067" w:type="dxa"/>
          </w:tcPr>
          <w:p w14:paraId="23A08B27" w14:textId="77777777" w:rsidR="00865D88" w:rsidRPr="000331E5" w:rsidRDefault="00865D88" w:rsidP="00F113AC">
            <w:pPr>
              <w:pStyle w:val="TableParagraph"/>
              <w:spacing w:line="249" w:lineRule="exact"/>
              <w:ind w:left="105"/>
              <w:jc w:val="left"/>
            </w:pPr>
            <w:r w:rsidRPr="000331E5">
              <w:t>Concerns</w:t>
            </w:r>
            <w:r w:rsidRPr="000331E5">
              <w:rPr>
                <w:spacing w:val="-4"/>
              </w:rPr>
              <w:t xml:space="preserve"> </w:t>
            </w:r>
            <w:r w:rsidRPr="000331E5">
              <w:t>the</w:t>
            </w:r>
            <w:r w:rsidRPr="000331E5">
              <w:rPr>
                <w:spacing w:val="-4"/>
              </w:rPr>
              <w:t xml:space="preserve"> </w:t>
            </w:r>
            <w:r w:rsidRPr="000331E5">
              <w:t>team</w:t>
            </w:r>
            <w:r w:rsidRPr="000331E5">
              <w:rPr>
                <w:spacing w:val="-4"/>
              </w:rPr>
              <w:t xml:space="preserve"> </w:t>
            </w:r>
            <w:r w:rsidRPr="000331E5">
              <w:t>of</w:t>
            </w:r>
            <w:r w:rsidRPr="000331E5">
              <w:rPr>
                <w:spacing w:val="-3"/>
              </w:rPr>
              <w:t xml:space="preserve"> </w:t>
            </w:r>
            <w:r w:rsidRPr="000331E5">
              <w:t>investigators</w:t>
            </w:r>
          </w:p>
          <w:p w14:paraId="61072145" w14:textId="77777777" w:rsidR="00865D88" w:rsidRPr="000331E5" w:rsidRDefault="00865D88" w:rsidP="00865D88">
            <w:pPr>
              <w:pStyle w:val="TableParagraph"/>
              <w:numPr>
                <w:ilvl w:val="0"/>
                <w:numId w:val="35"/>
              </w:numPr>
              <w:tabs>
                <w:tab w:val="left" w:pos="422"/>
              </w:tabs>
              <w:spacing w:before="1"/>
              <w:ind w:hanging="361"/>
              <w:jc w:val="left"/>
            </w:pPr>
            <w:r w:rsidRPr="000331E5">
              <w:t>Self-presentation</w:t>
            </w:r>
            <w:r w:rsidRPr="000331E5">
              <w:rPr>
                <w:spacing w:val="-10"/>
              </w:rPr>
              <w:t xml:space="preserve"> </w:t>
            </w:r>
            <w:r w:rsidRPr="000331E5">
              <w:t>(researcher(s))</w:t>
            </w:r>
          </w:p>
          <w:p w14:paraId="6994468E" w14:textId="77777777" w:rsidR="00865D88" w:rsidRPr="000331E5" w:rsidRDefault="00865D88" w:rsidP="00865D88">
            <w:pPr>
              <w:pStyle w:val="TableParagraph"/>
              <w:numPr>
                <w:ilvl w:val="0"/>
                <w:numId w:val="35"/>
              </w:numPr>
              <w:tabs>
                <w:tab w:val="left" w:pos="422"/>
              </w:tabs>
              <w:spacing w:before="2" w:line="251" w:lineRule="exact"/>
              <w:ind w:hanging="361"/>
              <w:jc w:val="left"/>
            </w:pPr>
            <w:r w:rsidRPr="000331E5">
              <w:t>Briefly</w:t>
            </w:r>
            <w:r w:rsidRPr="000331E5">
              <w:rPr>
                <w:spacing w:val="-4"/>
              </w:rPr>
              <w:t xml:space="preserve"> </w:t>
            </w:r>
            <w:r w:rsidRPr="000331E5">
              <w:t>describe</w:t>
            </w:r>
            <w:r w:rsidRPr="000331E5">
              <w:rPr>
                <w:spacing w:val="-4"/>
              </w:rPr>
              <w:t xml:space="preserve"> </w:t>
            </w:r>
            <w:r w:rsidRPr="000331E5">
              <w:t>the</w:t>
            </w:r>
            <w:r w:rsidRPr="000331E5">
              <w:rPr>
                <w:spacing w:val="-3"/>
              </w:rPr>
              <w:t xml:space="preserve"> </w:t>
            </w:r>
            <w:r w:rsidRPr="000331E5">
              <w:t>context</w:t>
            </w:r>
            <w:r w:rsidRPr="000331E5">
              <w:rPr>
                <w:spacing w:val="-4"/>
              </w:rPr>
              <w:t xml:space="preserve"> </w:t>
            </w:r>
            <w:r w:rsidRPr="000331E5">
              <w:t>of</w:t>
            </w:r>
            <w:r w:rsidRPr="000331E5">
              <w:rPr>
                <w:spacing w:val="-4"/>
              </w:rPr>
              <w:t xml:space="preserve"> </w:t>
            </w:r>
            <w:r w:rsidRPr="000331E5">
              <w:t>the</w:t>
            </w:r>
            <w:r w:rsidRPr="000331E5">
              <w:rPr>
                <w:spacing w:val="-3"/>
              </w:rPr>
              <w:t xml:space="preserve"> </w:t>
            </w:r>
            <w:r w:rsidRPr="000331E5">
              <w:t>research</w:t>
            </w:r>
            <w:r w:rsidRPr="000331E5">
              <w:rPr>
                <w:spacing w:val="-4"/>
              </w:rPr>
              <w:t xml:space="preserve"> </w:t>
            </w:r>
            <w:r w:rsidRPr="000331E5">
              <w:t>project</w:t>
            </w:r>
          </w:p>
          <w:p w14:paraId="7863A467" w14:textId="77777777" w:rsidR="00865D88" w:rsidRPr="000331E5" w:rsidRDefault="00865D88" w:rsidP="00865D88">
            <w:pPr>
              <w:pStyle w:val="TableParagraph"/>
              <w:numPr>
                <w:ilvl w:val="0"/>
                <w:numId w:val="35"/>
              </w:numPr>
              <w:tabs>
                <w:tab w:val="left" w:pos="422"/>
              </w:tabs>
              <w:spacing w:line="251" w:lineRule="exact"/>
              <w:ind w:hanging="361"/>
              <w:jc w:val="left"/>
            </w:pPr>
            <w:r w:rsidRPr="000331E5">
              <w:t>Briefly</w:t>
            </w:r>
            <w:r w:rsidRPr="000331E5">
              <w:rPr>
                <w:spacing w:val="-4"/>
              </w:rPr>
              <w:t xml:space="preserve"> </w:t>
            </w:r>
            <w:r w:rsidRPr="000331E5">
              <w:t>describe</w:t>
            </w:r>
            <w:r w:rsidRPr="000331E5">
              <w:rPr>
                <w:spacing w:val="-3"/>
              </w:rPr>
              <w:t xml:space="preserve"> </w:t>
            </w:r>
            <w:r w:rsidRPr="000331E5">
              <w:t>the</w:t>
            </w:r>
            <w:r w:rsidRPr="000331E5">
              <w:rPr>
                <w:spacing w:val="-4"/>
              </w:rPr>
              <w:t xml:space="preserve"> </w:t>
            </w:r>
            <w:r w:rsidRPr="000331E5">
              <w:t>interview</w:t>
            </w:r>
            <w:r w:rsidRPr="000331E5">
              <w:rPr>
                <w:spacing w:val="-3"/>
              </w:rPr>
              <w:t xml:space="preserve"> </w:t>
            </w:r>
            <w:r w:rsidRPr="000331E5">
              <w:t>and</w:t>
            </w:r>
            <w:r w:rsidRPr="000331E5">
              <w:rPr>
                <w:spacing w:val="-4"/>
              </w:rPr>
              <w:t xml:space="preserve"> </w:t>
            </w:r>
            <w:r w:rsidRPr="000331E5">
              <w:t>ask</w:t>
            </w:r>
            <w:r w:rsidRPr="000331E5">
              <w:rPr>
                <w:spacing w:val="-3"/>
              </w:rPr>
              <w:t xml:space="preserve"> </w:t>
            </w:r>
            <w:r w:rsidRPr="000331E5">
              <w:t>for</w:t>
            </w:r>
            <w:r w:rsidRPr="000331E5">
              <w:rPr>
                <w:spacing w:val="-4"/>
              </w:rPr>
              <w:t xml:space="preserve"> </w:t>
            </w:r>
            <w:r w:rsidRPr="000331E5">
              <w:t>consent</w:t>
            </w:r>
          </w:p>
          <w:p w14:paraId="21A6F60F" w14:textId="77777777" w:rsidR="00865D88" w:rsidRPr="000331E5" w:rsidRDefault="00865D88" w:rsidP="00865D88">
            <w:pPr>
              <w:pStyle w:val="TableParagraph"/>
              <w:numPr>
                <w:ilvl w:val="0"/>
                <w:numId w:val="35"/>
              </w:numPr>
              <w:tabs>
                <w:tab w:val="left" w:pos="422"/>
              </w:tabs>
              <w:spacing w:line="250" w:lineRule="atLeast"/>
              <w:ind w:right="264"/>
              <w:jc w:val="left"/>
            </w:pPr>
            <w:r w:rsidRPr="000331E5">
              <w:t>Explain briefly and ask the following question: Do you give permission for this interview to be</w:t>
            </w:r>
            <w:r w:rsidRPr="000331E5">
              <w:rPr>
                <w:spacing w:val="-52"/>
              </w:rPr>
              <w:t xml:space="preserve"> </w:t>
            </w:r>
            <w:r w:rsidRPr="000331E5">
              <w:t>recorded?</w:t>
            </w:r>
          </w:p>
        </w:tc>
      </w:tr>
      <w:tr w:rsidR="00865D88" w:rsidRPr="000331E5" w14:paraId="145CD102" w14:textId="77777777" w:rsidTr="00F113AC">
        <w:trPr>
          <w:trHeight w:val="254"/>
        </w:trPr>
        <w:tc>
          <w:tcPr>
            <w:tcW w:w="9067" w:type="dxa"/>
            <w:shd w:val="clear" w:color="auto" w:fill="E7E6E6"/>
          </w:tcPr>
          <w:p w14:paraId="667AE980" w14:textId="77777777" w:rsidR="00865D88" w:rsidRPr="000331E5" w:rsidRDefault="00865D88" w:rsidP="00F113AC">
            <w:pPr>
              <w:pStyle w:val="TableParagraph"/>
              <w:spacing w:before="1" w:line="233" w:lineRule="exact"/>
              <w:ind w:left="105"/>
              <w:jc w:val="left"/>
              <w:rPr>
                <w:b/>
              </w:rPr>
            </w:pPr>
            <w:r w:rsidRPr="000331E5">
              <w:rPr>
                <w:b/>
              </w:rPr>
              <w:t>Warm-up</w:t>
            </w:r>
            <w:r w:rsidRPr="000331E5">
              <w:rPr>
                <w:b/>
                <w:spacing w:val="-5"/>
              </w:rPr>
              <w:t xml:space="preserve"> </w:t>
            </w:r>
            <w:r w:rsidRPr="000331E5">
              <w:rPr>
                <w:b/>
              </w:rPr>
              <w:t>question</w:t>
            </w:r>
          </w:p>
        </w:tc>
      </w:tr>
      <w:tr w:rsidR="00865D88" w:rsidRPr="000331E5" w14:paraId="5067C523" w14:textId="77777777" w:rsidTr="00F113AC">
        <w:trPr>
          <w:trHeight w:val="249"/>
        </w:trPr>
        <w:tc>
          <w:tcPr>
            <w:tcW w:w="9067" w:type="dxa"/>
          </w:tcPr>
          <w:p w14:paraId="47CAF6B8" w14:textId="77777777" w:rsidR="00865D88" w:rsidRPr="000331E5" w:rsidRDefault="00865D88" w:rsidP="00F113AC">
            <w:pPr>
              <w:pStyle w:val="TableParagraph"/>
              <w:spacing w:line="229" w:lineRule="exact"/>
              <w:ind w:left="160"/>
              <w:jc w:val="left"/>
            </w:pPr>
            <w:r w:rsidRPr="000331E5">
              <w:t>-</w:t>
            </w:r>
            <w:r w:rsidRPr="000331E5">
              <w:rPr>
                <w:spacing w:val="-4"/>
              </w:rPr>
              <w:t xml:space="preserve"> </w:t>
            </w:r>
            <w:r w:rsidRPr="000331E5">
              <w:t>Can</w:t>
            </w:r>
            <w:r w:rsidRPr="000331E5">
              <w:rPr>
                <w:spacing w:val="-3"/>
              </w:rPr>
              <w:t xml:space="preserve"> </w:t>
            </w:r>
            <w:r w:rsidRPr="000331E5">
              <w:t>you</w:t>
            </w:r>
            <w:r w:rsidRPr="000331E5">
              <w:rPr>
                <w:spacing w:val="-4"/>
              </w:rPr>
              <w:t xml:space="preserve"> </w:t>
            </w:r>
            <w:r w:rsidRPr="000331E5">
              <w:t>briefly</w:t>
            </w:r>
            <w:r w:rsidRPr="000331E5">
              <w:rPr>
                <w:spacing w:val="-3"/>
              </w:rPr>
              <w:t xml:space="preserve"> </w:t>
            </w:r>
            <w:r w:rsidRPr="000331E5">
              <w:t>describe</w:t>
            </w:r>
            <w:r w:rsidRPr="000331E5">
              <w:rPr>
                <w:spacing w:val="-4"/>
              </w:rPr>
              <w:t xml:space="preserve"> </w:t>
            </w:r>
            <w:r w:rsidRPr="000331E5">
              <w:t>your</w:t>
            </w:r>
            <w:r w:rsidRPr="000331E5">
              <w:rPr>
                <w:spacing w:val="-3"/>
              </w:rPr>
              <w:t xml:space="preserve"> </w:t>
            </w:r>
            <w:r w:rsidRPr="000331E5">
              <w:t>position</w:t>
            </w:r>
            <w:r w:rsidRPr="000331E5">
              <w:rPr>
                <w:spacing w:val="-4"/>
              </w:rPr>
              <w:t xml:space="preserve"> </w:t>
            </w:r>
            <w:r w:rsidRPr="000331E5">
              <w:t>and</w:t>
            </w:r>
            <w:r w:rsidRPr="000331E5">
              <w:rPr>
                <w:spacing w:val="-3"/>
              </w:rPr>
              <w:t xml:space="preserve"> </w:t>
            </w:r>
            <w:r w:rsidRPr="000331E5">
              <w:t>role</w:t>
            </w:r>
            <w:r w:rsidRPr="000331E5">
              <w:rPr>
                <w:spacing w:val="-3"/>
              </w:rPr>
              <w:t xml:space="preserve"> </w:t>
            </w:r>
            <w:r w:rsidRPr="000331E5">
              <w:t>within</w:t>
            </w:r>
            <w:r w:rsidRPr="000331E5">
              <w:rPr>
                <w:spacing w:val="-4"/>
              </w:rPr>
              <w:t xml:space="preserve"> </w:t>
            </w:r>
            <w:r w:rsidRPr="000331E5">
              <w:t>your</w:t>
            </w:r>
            <w:r w:rsidRPr="000331E5">
              <w:rPr>
                <w:spacing w:val="-3"/>
              </w:rPr>
              <w:t xml:space="preserve"> </w:t>
            </w:r>
            <w:r w:rsidRPr="000331E5">
              <w:t>organization?</w:t>
            </w:r>
          </w:p>
        </w:tc>
      </w:tr>
    </w:tbl>
    <w:p w14:paraId="3802B6D1" w14:textId="77777777" w:rsidR="00865D88" w:rsidRPr="000331E5" w:rsidRDefault="00865D88" w:rsidP="00865D88">
      <w:pPr>
        <w:pStyle w:val="Corpsdetexte"/>
        <w:rPr>
          <w:b/>
        </w:rPr>
      </w:pPr>
    </w:p>
    <w:p w14:paraId="5B2C475E" w14:textId="77777777" w:rsidR="00865D88" w:rsidRPr="000331E5" w:rsidRDefault="00865D88" w:rsidP="00865D88">
      <w:pPr>
        <w:pStyle w:val="Corpsdetexte"/>
        <w:spacing w:before="4"/>
        <w:rPr>
          <w:b/>
        </w:rPr>
      </w:pPr>
    </w:p>
    <w:p w14:paraId="4CBABA03" w14:textId="01F550A2" w:rsidR="00865D88" w:rsidRPr="000331E5" w:rsidRDefault="00865D88" w:rsidP="00865D88">
      <w:pPr>
        <w:pStyle w:val="Paragraphedeliste"/>
        <w:widowControl w:val="0"/>
        <w:numPr>
          <w:ilvl w:val="0"/>
          <w:numId w:val="34"/>
        </w:numPr>
        <w:tabs>
          <w:tab w:val="left" w:pos="461"/>
        </w:tabs>
        <w:autoSpaceDE w:val="0"/>
        <w:autoSpaceDN w:val="0"/>
        <w:spacing w:before="92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What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does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"integrating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mental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health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="003F3259" w:rsidRPr="000331E5">
        <w:rPr>
          <w:rFonts w:ascii="Times New Roman" w:hAnsi="Times New Roman" w:cs="Times New Roman"/>
          <w:lang w:val="en-US"/>
        </w:rPr>
        <w:t>service</w:t>
      </w:r>
      <w:r w:rsidR="003F3259">
        <w:rPr>
          <w:rFonts w:ascii="Times New Roman" w:hAnsi="Times New Roman" w:cs="Times New Roman"/>
          <w:lang w:val="en-US"/>
        </w:rPr>
        <w:t>s</w:t>
      </w:r>
      <w:r w:rsidR="003F3259" w:rsidRPr="000331E5">
        <w:rPr>
          <w:rFonts w:ascii="Times New Roman" w:hAnsi="Times New Roman" w:cs="Times New Roman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o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a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rimary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are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"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mean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o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you?</w:t>
      </w:r>
    </w:p>
    <w:p w14:paraId="327EEF44" w14:textId="77777777" w:rsidR="00865D88" w:rsidRPr="000331E5" w:rsidRDefault="00865D88" w:rsidP="00865D88">
      <w:pPr>
        <w:pStyle w:val="Corpsdetexte"/>
        <w:spacing w:before="9"/>
      </w:pPr>
    </w:p>
    <w:p w14:paraId="078F77E9" w14:textId="11FC0D2D" w:rsidR="00865D88" w:rsidRPr="00446F1E" w:rsidRDefault="00865D88" w:rsidP="00865D88">
      <w:pPr>
        <w:pStyle w:val="Paragraphedeliste"/>
        <w:widowControl w:val="0"/>
        <w:numPr>
          <w:ilvl w:val="0"/>
          <w:numId w:val="34"/>
        </w:numPr>
        <w:tabs>
          <w:tab w:val="left" w:pos="461"/>
        </w:tabs>
        <w:autoSpaceDE w:val="0"/>
        <w:autoSpaceDN w:val="0"/>
        <w:ind w:right="389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Describe</w:t>
      </w:r>
      <w:r w:rsidRPr="000331E5">
        <w:rPr>
          <w:rFonts w:ascii="Times New Roman" w:hAnsi="Times New Roman" w:cs="Times New Roman"/>
          <w:spacing w:val="1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="00EC39F4" w:rsidRPr="000331E5">
        <w:rPr>
          <w:rFonts w:ascii="Times New Roman" w:hAnsi="Times New Roman" w:cs="Times New Roman"/>
          <w:lang w:val="en-US"/>
        </w:rPr>
        <w:t>health</w:t>
      </w:r>
      <w:r w:rsidR="00EC39F4"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="00EC39F4" w:rsidRPr="000331E5">
        <w:rPr>
          <w:rFonts w:ascii="Times New Roman" w:hAnsi="Times New Roman" w:cs="Times New Roman"/>
          <w:lang w:val="en-US"/>
        </w:rPr>
        <w:t xml:space="preserve">system </w:t>
      </w:r>
      <w:r w:rsidRPr="000331E5">
        <w:rPr>
          <w:rFonts w:ascii="Times New Roman" w:hAnsi="Times New Roman" w:cs="Times New Roman"/>
          <w:lang w:val="en-US"/>
        </w:rPr>
        <w:t>factors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="000163B2">
        <w:rPr>
          <w:rFonts w:ascii="Times New Roman" w:hAnsi="Times New Roman" w:cs="Times New Roman"/>
          <w:spacing w:val="9"/>
          <w:lang w:val="en-US"/>
        </w:rPr>
        <w:t>(</w:t>
      </w:r>
      <w:r w:rsidR="000163B2" w:rsidRPr="000331E5">
        <w:rPr>
          <w:rFonts w:ascii="Times New Roman" w:hAnsi="Times New Roman" w:cs="Times New Roman"/>
          <w:lang w:val="en-US"/>
        </w:rPr>
        <w:t>in</w:t>
      </w:r>
      <w:r w:rsidR="000163B2"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="000163B2" w:rsidRPr="000331E5">
        <w:rPr>
          <w:rFonts w:ascii="Times New Roman" w:hAnsi="Times New Roman" w:cs="Times New Roman"/>
          <w:lang w:val="en-US"/>
        </w:rPr>
        <w:t>the</w:t>
      </w:r>
      <w:r w:rsidR="000163B2"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="000163B2">
        <w:rPr>
          <w:rFonts w:ascii="Times New Roman" w:hAnsi="Times New Roman" w:cs="Times New Roman"/>
          <w:spacing w:val="8"/>
          <w:lang w:val="en-US"/>
        </w:rPr>
        <w:t>DRC</w:t>
      </w:r>
      <w:r w:rsidR="000163B2">
        <w:rPr>
          <w:rFonts w:ascii="Times New Roman" w:hAnsi="Times New Roman" w:cs="Times New Roman"/>
          <w:lang w:val="en-US"/>
        </w:rPr>
        <w:t>)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at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may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hinder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1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egration</w:t>
      </w:r>
      <w:r w:rsidRPr="000331E5">
        <w:rPr>
          <w:rFonts w:ascii="Times New Roman" w:hAnsi="Times New Roman" w:cs="Times New Roman"/>
          <w:spacing w:val="1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f</w:t>
      </w:r>
      <w:r w:rsidRPr="000331E5">
        <w:rPr>
          <w:rFonts w:ascii="Times New Roman" w:hAnsi="Times New Roman" w:cs="Times New Roman"/>
          <w:spacing w:val="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mental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health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="00EF5E9C" w:rsidRPr="000331E5">
        <w:rPr>
          <w:rFonts w:ascii="Times New Roman" w:hAnsi="Times New Roman" w:cs="Times New Roman"/>
          <w:lang w:val="en-US"/>
        </w:rPr>
        <w:t>services</w:t>
      </w:r>
      <w:r w:rsidR="00EF5E9C">
        <w:rPr>
          <w:rFonts w:ascii="Times New Roman" w:hAnsi="Times New Roman" w:cs="Times New Roman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o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rimary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are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="00BB3E83">
        <w:rPr>
          <w:rFonts w:ascii="Times New Roman" w:hAnsi="Times New Roman" w:cs="Times New Roman"/>
          <w:lang w:val="en-US"/>
        </w:rPr>
        <w:t>in following building blocks:</w:t>
      </w:r>
    </w:p>
    <w:p w14:paraId="25F7D274" w14:textId="77777777" w:rsidR="00865D88" w:rsidRPr="000331E5" w:rsidRDefault="00865D88" w:rsidP="00865D88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149"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Leadership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and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governance</w:t>
      </w:r>
    </w:p>
    <w:p w14:paraId="2F517772" w14:textId="35A99819" w:rsidR="00865D88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865D88" w:rsidRPr="000331E5">
        <w:rPr>
          <w:rFonts w:ascii="Times New Roman" w:hAnsi="Times New Roman" w:cs="Times New Roman"/>
          <w:lang w:val="en-US"/>
        </w:rPr>
        <w:t>uman</w:t>
      </w:r>
      <w:r w:rsidR="00865D88"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resources</w:t>
      </w:r>
    </w:p>
    <w:p w14:paraId="636018F1" w14:textId="59BBB2B9" w:rsidR="00865D88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865D88" w:rsidRPr="000331E5">
        <w:rPr>
          <w:rFonts w:ascii="Times New Roman" w:hAnsi="Times New Roman" w:cs="Times New Roman"/>
          <w:lang w:val="en-US"/>
        </w:rPr>
        <w:t>ealth</w:t>
      </w:r>
      <w:r w:rsidR="00865D88" w:rsidRPr="000331E5">
        <w:rPr>
          <w:rFonts w:ascii="Times New Roman" w:hAnsi="Times New Roman" w:cs="Times New Roman"/>
          <w:spacing w:val="-6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financing</w:t>
      </w:r>
    </w:p>
    <w:p w14:paraId="78A9CF28" w14:textId="1C1F92B5" w:rsidR="00865D88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before="1"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865D88" w:rsidRPr="000331E5">
        <w:rPr>
          <w:rFonts w:ascii="Times New Roman" w:hAnsi="Times New Roman" w:cs="Times New Roman"/>
          <w:lang w:val="en-US"/>
        </w:rPr>
        <w:t>edicines</w:t>
      </w:r>
      <w:r w:rsidR="00865D88"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and</w:t>
      </w:r>
      <w:r w:rsidR="00865D88"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upplies</w:t>
      </w:r>
    </w:p>
    <w:p w14:paraId="257D2A2B" w14:textId="1AF7C0ED" w:rsidR="00865D88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865D88" w:rsidRPr="000331E5">
        <w:rPr>
          <w:rFonts w:ascii="Times New Roman" w:hAnsi="Times New Roman" w:cs="Times New Roman"/>
          <w:lang w:val="en-US"/>
        </w:rPr>
        <w:t>ervice</w:t>
      </w:r>
      <w:r w:rsidR="00865D88"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delivery</w:t>
      </w:r>
    </w:p>
    <w:p w14:paraId="4DC77808" w14:textId="77777777" w:rsidR="00865D88" w:rsidRDefault="00865D88" w:rsidP="00865D88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Health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formation</w:t>
      </w:r>
    </w:p>
    <w:p w14:paraId="70B6C92D" w14:textId="3A525A62" w:rsidR="00BB3E83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alth infrastructure</w:t>
      </w:r>
    </w:p>
    <w:p w14:paraId="78549E86" w14:textId="51FA63C7" w:rsidR="00865D88" w:rsidRPr="000331E5" w:rsidRDefault="00BB3E83" w:rsidP="00865D88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before="1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865D88" w:rsidRPr="000331E5">
        <w:rPr>
          <w:rFonts w:ascii="Times New Roman" w:hAnsi="Times New Roman" w:cs="Times New Roman"/>
          <w:lang w:val="en-US"/>
        </w:rPr>
        <w:t>opulation</w:t>
      </w:r>
      <w:r w:rsidR="00865D88"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(</w:t>
      </w:r>
      <w:r w:rsidR="00EF5E9C">
        <w:rPr>
          <w:rFonts w:ascii="Times New Roman" w:hAnsi="Times New Roman" w:cs="Times New Roman"/>
          <w:lang w:val="en-US"/>
        </w:rPr>
        <w:t>patient, f</w:t>
      </w:r>
      <w:r w:rsidR="00865D88" w:rsidRPr="000331E5">
        <w:rPr>
          <w:rFonts w:ascii="Times New Roman" w:hAnsi="Times New Roman" w:cs="Times New Roman"/>
          <w:lang w:val="en-US"/>
        </w:rPr>
        <w:t>amily,</w:t>
      </w:r>
      <w:r w:rsidR="00865D88"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community,</w:t>
      </w:r>
      <w:r w:rsidR="00865D88"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="00865D88" w:rsidRPr="000331E5">
        <w:rPr>
          <w:rFonts w:ascii="Times New Roman" w:hAnsi="Times New Roman" w:cs="Times New Roman"/>
          <w:lang w:val="en-US"/>
        </w:rPr>
        <w:t>culture)</w:t>
      </w:r>
    </w:p>
    <w:p w14:paraId="61526FCA" w14:textId="77777777" w:rsidR="00865D88" w:rsidRPr="000331E5" w:rsidRDefault="00865D88" w:rsidP="00865D88">
      <w:pPr>
        <w:pStyle w:val="Corpsdetexte"/>
        <w:spacing w:before="9"/>
      </w:pPr>
    </w:p>
    <w:p w14:paraId="7C3B8A5E" w14:textId="08F7CBED" w:rsidR="00865D88" w:rsidRPr="00446F1E" w:rsidRDefault="00865D88" w:rsidP="00446F1E">
      <w:pPr>
        <w:pStyle w:val="Paragraphedeliste"/>
        <w:widowControl w:val="0"/>
        <w:numPr>
          <w:ilvl w:val="0"/>
          <w:numId w:val="34"/>
        </w:numPr>
        <w:tabs>
          <w:tab w:val="left" w:pos="461"/>
        </w:tabs>
        <w:autoSpaceDE w:val="0"/>
        <w:autoSpaceDN w:val="0"/>
        <w:spacing w:before="1"/>
        <w:ind w:right="387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Describe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="00AF4672" w:rsidRPr="000331E5">
        <w:rPr>
          <w:rFonts w:ascii="Times New Roman" w:hAnsi="Times New Roman" w:cs="Times New Roman"/>
          <w:lang w:val="en-US"/>
        </w:rPr>
        <w:t>health</w:t>
      </w:r>
      <w:r w:rsidR="00AF4672"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="00AF4672" w:rsidRPr="000331E5">
        <w:rPr>
          <w:rFonts w:ascii="Times New Roman" w:hAnsi="Times New Roman" w:cs="Times New Roman"/>
          <w:lang w:val="en-US"/>
        </w:rPr>
        <w:t>system</w:t>
      </w:r>
      <w:r w:rsidR="00AF4672" w:rsidRPr="000331E5">
        <w:rPr>
          <w:rFonts w:ascii="Times New Roman" w:hAnsi="Times New Roman" w:cs="Times New Roman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factors</w:t>
      </w:r>
      <w:r w:rsidRPr="000331E5">
        <w:rPr>
          <w:rFonts w:ascii="Times New Roman" w:hAnsi="Times New Roman" w:cs="Times New Roman"/>
          <w:spacing w:val="9"/>
          <w:lang w:val="en-US"/>
        </w:rPr>
        <w:t xml:space="preserve"> </w:t>
      </w:r>
      <w:r w:rsidR="00AF4672">
        <w:rPr>
          <w:rFonts w:ascii="Times New Roman" w:hAnsi="Times New Roman" w:cs="Times New Roman"/>
          <w:spacing w:val="9"/>
          <w:lang w:val="en-US"/>
        </w:rPr>
        <w:t>(</w:t>
      </w:r>
      <w:r w:rsidRPr="000331E5">
        <w:rPr>
          <w:rFonts w:ascii="Times New Roman" w:hAnsi="Times New Roman" w:cs="Times New Roman"/>
          <w:lang w:val="en-US"/>
        </w:rPr>
        <w:t>in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="00AF4672">
        <w:rPr>
          <w:rFonts w:ascii="Times New Roman" w:hAnsi="Times New Roman" w:cs="Times New Roman"/>
          <w:spacing w:val="8"/>
          <w:lang w:val="en-US"/>
        </w:rPr>
        <w:t>DRC</w:t>
      </w:r>
      <w:r w:rsidR="00AF4672">
        <w:rPr>
          <w:rFonts w:ascii="Times New Roman" w:hAnsi="Times New Roman" w:cs="Times New Roman"/>
          <w:lang w:val="en-US"/>
        </w:rPr>
        <w:t>)</w:t>
      </w:r>
      <w:r w:rsidRPr="000331E5">
        <w:rPr>
          <w:rFonts w:ascii="Times New Roman" w:hAnsi="Times New Roman" w:cs="Times New Roman"/>
          <w:spacing w:val="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likely</w:t>
      </w:r>
      <w:r w:rsidRPr="000331E5">
        <w:rPr>
          <w:rFonts w:ascii="Times New Roman" w:hAnsi="Times New Roman" w:cs="Times New Roman"/>
          <w:spacing w:val="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o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facilitate</w:t>
      </w:r>
      <w:r w:rsidRPr="000331E5">
        <w:rPr>
          <w:rFonts w:ascii="Times New Roman" w:hAnsi="Times New Roman" w:cs="Times New Roman"/>
          <w:spacing w:val="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r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romote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9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egration</w:t>
      </w:r>
      <w:r w:rsidRPr="000331E5">
        <w:rPr>
          <w:rFonts w:ascii="Times New Roman" w:hAnsi="Times New Roman" w:cs="Times New Roman"/>
          <w:spacing w:val="8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f</w:t>
      </w:r>
      <w:r w:rsidRPr="000331E5">
        <w:rPr>
          <w:rFonts w:ascii="Times New Roman" w:hAnsi="Times New Roman" w:cs="Times New Roman"/>
          <w:spacing w:val="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mental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health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="00EF5E9C" w:rsidRPr="000331E5">
        <w:rPr>
          <w:rFonts w:ascii="Times New Roman" w:hAnsi="Times New Roman" w:cs="Times New Roman"/>
          <w:lang w:val="en-US"/>
        </w:rPr>
        <w:t>services</w:t>
      </w:r>
      <w:r w:rsidR="00EF5E9C">
        <w:rPr>
          <w:rFonts w:ascii="Times New Roman" w:hAnsi="Times New Roman" w:cs="Times New Roman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o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rimary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are</w:t>
      </w:r>
      <w:r w:rsidRPr="000331E5">
        <w:rPr>
          <w:rFonts w:ascii="Times New Roman" w:hAnsi="Times New Roman" w:cs="Times New Roman"/>
          <w:spacing w:val="-1"/>
          <w:lang w:val="en-US"/>
        </w:rPr>
        <w:t xml:space="preserve"> </w:t>
      </w:r>
      <w:r w:rsidR="00EF5E9C">
        <w:rPr>
          <w:rFonts w:ascii="Times New Roman" w:hAnsi="Times New Roman" w:cs="Times New Roman"/>
          <w:lang w:val="en-US"/>
        </w:rPr>
        <w:t>in following building blocks:</w:t>
      </w:r>
    </w:p>
    <w:p w14:paraId="4601AD0A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149"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Leadership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and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governance</w:t>
      </w:r>
    </w:p>
    <w:p w14:paraId="495831A6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Pr="000331E5">
        <w:rPr>
          <w:rFonts w:ascii="Times New Roman" w:hAnsi="Times New Roman" w:cs="Times New Roman"/>
          <w:lang w:val="en-US"/>
        </w:rPr>
        <w:t>uman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resources</w:t>
      </w:r>
    </w:p>
    <w:p w14:paraId="57757F0D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Pr="000331E5">
        <w:rPr>
          <w:rFonts w:ascii="Times New Roman" w:hAnsi="Times New Roman" w:cs="Times New Roman"/>
          <w:lang w:val="en-US"/>
        </w:rPr>
        <w:t>ealth</w:t>
      </w:r>
      <w:r w:rsidRPr="000331E5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financing</w:t>
      </w:r>
    </w:p>
    <w:p w14:paraId="5197F614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before="1"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Pr="000331E5">
        <w:rPr>
          <w:rFonts w:ascii="Times New Roman" w:hAnsi="Times New Roman" w:cs="Times New Roman"/>
          <w:lang w:val="en-US"/>
        </w:rPr>
        <w:t>edicines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and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upplies</w:t>
      </w:r>
    </w:p>
    <w:p w14:paraId="4DC84DBC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line="251" w:lineRule="exact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0331E5">
        <w:rPr>
          <w:rFonts w:ascii="Times New Roman" w:hAnsi="Times New Roman" w:cs="Times New Roman"/>
          <w:lang w:val="en-US"/>
        </w:rPr>
        <w:t>ervice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delivery</w:t>
      </w:r>
    </w:p>
    <w:p w14:paraId="185AF16D" w14:textId="77777777" w:rsidR="00EF5E9C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Health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formation</w:t>
      </w:r>
    </w:p>
    <w:p w14:paraId="73ECAB0D" w14:textId="77777777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0"/>
          <w:tab w:val="left" w:pos="821"/>
        </w:tabs>
        <w:autoSpaceDE w:val="0"/>
        <w:autoSpaceDN w:val="0"/>
        <w:spacing w:before="2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alth infrastructure</w:t>
      </w:r>
    </w:p>
    <w:p w14:paraId="596B045D" w14:textId="661A1DCA" w:rsidR="00EF5E9C" w:rsidRPr="000331E5" w:rsidRDefault="00EF5E9C" w:rsidP="00EF5E9C">
      <w:pPr>
        <w:pStyle w:val="Paragraphedeliste"/>
        <w:widowControl w:val="0"/>
        <w:numPr>
          <w:ilvl w:val="1"/>
          <w:numId w:val="34"/>
        </w:numPr>
        <w:tabs>
          <w:tab w:val="left" w:pos="821"/>
        </w:tabs>
        <w:autoSpaceDE w:val="0"/>
        <w:autoSpaceDN w:val="0"/>
        <w:spacing w:before="1"/>
        <w:ind w:hanging="361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Pr="000331E5">
        <w:rPr>
          <w:rFonts w:ascii="Times New Roman" w:hAnsi="Times New Roman" w:cs="Times New Roman"/>
          <w:lang w:val="en-US"/>
        </w:rPr>
        <w:t>opulation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patient, </w:t>
      </w:r>
      <w:r w:rsidRPr="000331E5">
        <w:rPr>
          <w:rFonts w:ascii="Times New Roman" w:hAnsi="Times New Roman" w:cs="Times New Roman"/>
          <w:lang w:val="en-US"/>
        </w:rPr>
        <w:t>family,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ommunity)</w:t>
      </w:r>
    </w:p>
    <w:p w14:paraId="0B8D4F42" w14:textId="77777777" w:rsidR="00865D88" w:rsidRPr="000331E5" w:rsidRDefault="00865D88" w:rsidP="00865D88">
      <w:pPr>
        <w:pStyle w:val="Corpsdetexte"/>
        <w:spacing w:before="9"/>
      </w:pPr>
    </w:p>
    <w:p w14:paraId="47263EFD" w14:textId="27A59BD1" w:rsidR="00865D88" w:rsidRPr="000331E5" w:rsidRDefault="00865D88" w:rsidP="00865D88">
      <w:pPr>
        <w:pStyle w:val="Paragraphedeliste"/>
        <w:widowControl w:val="0"/>
        <w:numPr>
          <w:ilvl w:val="0"/>
          <w:numId w:val="34"/>
        </w:numPr>
        <w:tabs>
          <w:tab w:val="left" w:pos="537"/>
        </w:tabs>
        <w:autoSpaceDE w:val="0"/>
        <w:autoSpaceDN w:val="0"/>
        <w:ind w:left="536" w:hanging="361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What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do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you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have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o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alk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about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ur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terview?</w:t>
      </w:r>
    </w:p>
    <w:p w14:paraId="60535CAE" w14:textId="77777777" w:rsidR="00865D88" w:rsidRPr="000331E5" w:rsidRDefault="00865D88" w:rsidP="00865D88">
      <w:pPr>
        <w:pStyle w:val="Corpsdetexte"/>
        <w:spacing w:before="11"/>
      </w:pPr>
    </w:p>
    <w:p w14:paraId="791760D7" w14:textId="175767D0" w:rsidR="00865D88" w:rsidRPr="000331E5" w:rsidRDefault="00865D88" w:rsidP="00865D88">
      <w:pPr>
        <w:pStyle w:val="Titre1"/>
        <w:rPr>
          <w:rFonts w:ascii="Times New Roman" w:hAnsi="Times New Roman" w:cs="Times New Roman"/>
          <w:sz w:val="22"/>
        </w:rPr>
      </w:pPr>
      <w:r w:rsidRPr="000331E5">
        <w:rPr>
          <w:rFonts w:ascii="Times New Roman" w:hAnsi="Times New Roman" w:cs="Times New Roman"/>
          <w:sz w:val="22"/>
        </w:rPr>
        <w:t>Characteristics</w:t>
      </w:r>
      <w:r w:rsidRPr="000331E5">
        <w:rPr>
          <w:rFonts w:ascii="Times New Roman" w:hAnsi="Times New Roman" w:cs="Times New Roman"/>
          <w:spacing w:val="-5"/>
          <w:sz w:val="22"/>
        </w:rPr>
        <w:t xml:space="preserve"> </w:t>
      </w:r>
      <w:r w:rsidRPr="000331E5">
        <w:rPr>
          <w:rFonts w:ascii="Times New Roman" w:hAnsi="Times New Roman" w:cs="Times New Roman"/>
          <w:sz w:val="22"/>
        </w:rPr>
        <w:t>of</w:t>
      </w:r>
      <w:r w:rsidRPr="000331E5">
        <w:rPr>
          <w:rFonts w:ascii="Times New Roman" w:hAnsi="Times New Roman" w:cs="Times New Roman"/>
          <w:spacing w:val="-5"/>
          <w:sz w:val="22"/>
        </w:rPr>
        <w:t xml:space="preserve"> </w:t>
      </w:r>
      <w:r w:rsidRPr="000331E5">
        <w:rPr>
          <w:rFonts w:ascii="Times New Roman" w:hAnsi="Times New Roman" w:cs="Times New Roman"/>
          <w:sz w:val="22"/>
        </w:rPr>
        <w:t>the</w:t>
      </w:r>
      <w:r w:rsidRPr="000331E5">
        <w:rPr>
          <w:rFonts w:ascii="Times New Roman" w:hAnsi="Times New Roman" w:cs="Times New Roman"/>
          <w:spacing w:val="-5"/>
          <w:sz w:val="22"/>
        </w:rPr>
        <w:t xml:space="preserve"> </w:t>
      </w:r>
      <w:r w:rsidRPr="000331E5">
        <w:rPr>
          <w:rFonts w:ascii="Times New Roman" w:hAnsi="Times New Roman" w:cs="Times New Roman"/>
          <w:sz w:val="22"/>
        </w:rPr>
        <w:t>participants</w:t>
      </w:r>
    </w:p>
    <w:p w14:paraId="10EB0BF3" w14:textId="77777777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Participant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ode</w:t>
      </w:r>
      <w:r w:rsidRPr="000331E5">
        <w:rPr>
          <w:rFonts w:ascii="Times New Roman" w:hAnsi="Times New Roman" w:cs="Times New Roman"/>
          <w:spacing w:val="-3"/>
          <w:lang w:val="en-US"/>
        </w:rPr>
        <w:t>:</w:t>
      </w:r>
    </w:p>
    <w:p w14:paraId="243615B6" w14:textId="0F364399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Sex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f</w:t>
      </w:r>
      <w:r w:rsidRPr="000331E5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 respondent</w:t>
      </w:r>
      <w:r w:rsidRPr="000331E5">
        <w:rPr>
          <w:rFonts w:ascii="Times New Roman" w:hAnsi="Times New Roman" w:cs="Times New Roman"/>
          <w:spacing w:val="-3"/>
          <w:lang w:val="en-US"/>
        </w:rPr>
        <w:t>:</w:t>
      </w:r>
    </w:p>
    <w:p w14:paraId="49EBB5F1" w14:textId="77777777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Province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in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which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articipant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currently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works</w:t>
      </w:r>
      <w:r w:rsidRPr="000331E5">
        <w:rPr>
          <w:rFonts w:ascii="Times New Roman" w:hAnsi="Times New Roman" w:cs="Times New Roman"/>
          <w:spacing w:val="-3"/>
          <w:lang w:val="en-US"/>
        </w:rPr>
        <w:t>:</w:t>
      </w:r>
    </w:p>
    <w:p w14:paraId="72AFBBAF" w14:textId="77777777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Current</w:t>
      </w:r>
      <w:r w:rsidRPr="000331E5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rofessional</w:t>
      </w:r>
      <w:r w:rsidRPr="000331E5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itle/status</w:t>
      </w:r>
      <w:r w:rsidRPr="000331E5">
        <w:rPr>
          <w:rFonts w:ascii="Times New Roman" w:hAnsi="Times New Roman" w:cs="Times New Roman"/>
          <w:spacing w:val="-5"/>
          <w:lang w:val="en-US"/>
        </w:rPr>
        <w:t>:</w:t>
      </w:r>
    </w:p>
    <w:p w14:paraId="5AC0204F" w14:textId="77777777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Organization/institution</w:t>
      </w:r>
      <w:r w:rsidRPr="000331E5">
        <w:rPr>
          <w:rFonts w:ascii="Times New Roman" w:hAnsi="Times New Roman" w:cs="Times New Roman"/>
          <w:spacing w:val="-8"/>
          <w:lang w:val="en-US"/>
        </w:rPr>
        <w:t>:</w:t>
      </w:r>
    </w:p>
    <w:p w14:paraId="17A45A95" w14:textId="77777777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</w:pPr>
      <w:r w:rsidRPr="000331E5">
        <w:rPr>
          <w:rFonts w:ascii="Times New Roman" w:hAnsi="Times New Roman" w:cs="Times New Roman"/>
          <w:lang w:val="en-US"/>
        </w:rPr>
        <w:t>Years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of</w:t>
      </w:r>
      <w:r w:rsidRPr="000331E5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experience</w:t>
      </w:r>
      <w:r w:rsidRPr="000331E5">
        <w:rPr>
          <w:rFonts w:ascii="Times New Roman" w:hAnsi="Times New Roman" w:cs="Times New Roman"/>
          <w:spacing w:val="-3"/>
          <w:lang w:val="en-US"/>
        </w:rPr>
        <w:t>:</w:t>
      </w:r>
    </w:p>
    <w:p w14:paraId="1733BE7A" w14:textId="2FCBFE6E" w:rsidR="00865D88" w:rsidRPr="000331E5" w:rsidRDefault="00865D88" w:rsidP="00865D88">
      <w:pPr>
        <w:pStyle w:val="Paragraphedeliste"/>
        <w:widowControl w:val="0"/>
        <w:numPr>
          <w:ilvl w:val="0"/>
          <w:numId w:val="33"/>
        </w:numPr>
        <w:tabs>
          <w:tab w:val="left" w:pos="461"/>
        </w:tabs>
        <w:autoSpaceDE w:val="0"/>
        <w:autoSpaceDN w:val="0"/>
        <w:spacing w:line="269" w:lineRule="exact"/>
        <w:ind w:hanging="285"/>
        <w:contextualSpacing w:val="0"/>
        <w:rPr>
          <w:rFonts w:ascii="Times New Roman" w:hAnsi="Times New Roman" w:cs="Times New Roman"/>
          <w:lang w:val="en-US"/>
        </w:rPr>
        <w:sectPr w:rsidR="00865D88" w:rsidRPr="000331E5" w:rsidSect="002E2A0F">
          <w:footerReference w:type="even" r:id="rId8"/>
          <w:footerReference w:type="default" r:id="rId9"/>
          <w:pgSz w:w="11910" w:h="16840"/>
          <w:pgMar w:top="1580" w:right="1020" w:bottom="1320" w:left="1100" w:header="0" w:footer="954" w:gutter="0"/>
          <w:cols w:space="720"/>
        </w:sectPr>
      </w:pPr>
      <w:r w:rsidRPr="000331E5">
        <w:rPr>
          <w:rFonts w:ascii="Times New Roman" w:hAnsi="Times New Roman" w:cs="Times New Roman"/>
          <w:lang w:val="en-US"/>
        </w:rPr>
        <w:t>Meeting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place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for</w:t>
      </w:r>
      <w:r w:rsidRPr="000331E5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331E5">
        <w:rPr>
          <w:rFonts w:ascii="Times New Roman" w:hAnsi="Times New Roman" w:cs="Times New Roman"/>
          <w:lang w:val="en-US"/>
        </w:rPr>
        <w:t>the interview</w:t>
      </w:r>
    </w:p>
    <w:p w14:paraId="3EF25480" w14:textId="77777777" w:rsidR="00865D88" w:rsidRDefault="00865D88" w:rsidP="00865D88">
      <w:pPr>
        <w:pStyle w:val="Commentaire"/>
        <w:spacing w:after="0" w:line="24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150D3BF2" w14:textId="305B653F" w:rsidR="005501F7" w:rsidRPr="005501F7" w:rsidRDefault="005501F7" w:rsidP="005501F7">
      <w:pPr>
        <w:pStyle w:val="Commentaire"/>
        <w:spacing w:after="0" w:line="24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5501F7">
        <w:rPr>
          <w:rFonts w:ascii="Times New Roman" w:hAnsi="Times New Roman" w:cs="Times New Roman"/>
          <w:b/>
          <w:color w:val="0070C0"/>
          <w:sz w:val="28"/>
          <w:szCs w:val="28"/>
        </w:rPr>
        <w:t>GUIDE D’ENTRETIEN</w:t>
      </w:r>
    </w:p>
    <w:p w14:paraId="1122D249" w14:textId="77777777" w:rsidR="005501F7" w:rsidRDefault="005501F7" w:rsidP="00865D88">
      <w:pPr>
        <w:pStyle w:val="Commentaire"/>
        <w:spacing w:after="0" w:line="24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658FA835" w14:textId="77777777" w:rsidR="005501F7" w:rsidRPr="00865D88" w:rsidRDefault="005501F7" w:rsidP="00EE7AD3">
      <w:pPr>
        <w:spacing w:after="0" w:line="240" w:lineRule="auto"/>
        <w:rPr>
          <w:rFonts w:ascii="Times New Roman" w:hAnsi="Times New Roman" w:cs="Times New Roman"/>
          <w:sz w:val="22"/>
        </w:rPr>
      </w:pPr>
    </w:p>
    <w:tbl>
      <w:tblPr>
        <w:tblW w:w="90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67"/>
      </w:tblGrid>
      <w:tr w:rsidR="00CF3312" w:rsidRPr="00865D88" w14:paraId="4B90AAC5" w14:textId="77777777" w:rsidTr="00EE7AD3">
        <w:tc>
          <w:tcPr>
            <w:tcW w:w="9067" w:type="dxa"/>
            <w:shd w:val="clear" w:color="auto" w:fill="E7E6E6"/>
          </w:tcPr>
          <w:p w14:paraId="10FCC14F" w14:textId="77777777" w:rsidR="00CF3312" w:rsidRPr="00865D88" w:rsidRDefault="00CF3312" w:rsidP="00EE7A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65D88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Introduction </w:t>
            </w:r>
          </w:p>
        </w:tc>
      </w:tr>
      <w:tr w:rsidR="00CF3312" w:rsidRPr="00865D88" w14:paraId="1D3EBDC9" w14:textId="77777777" w:rsidTr="00EE7AD3">
        <w:tc>
          <w:tcPr>
            <w:tcW w:w="9067" w:type="dxa"/>
          </w:tcPr>
          <w:p w14:paraId="07F434D1" w14:textId="2D26E7DD" w:rsidR="00CF3312" w:rsidRPr="00865D88" w:rsidRDefault="003704E8" w:rsidP="00EE7AD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865D88">
              <w:rPr>
                <w:rFonts w:ascii="Times New Roman" w:hAnsi="Times New Roman" w:cs="Times New Roman"/>
                <w:color w:val="auto"/>
                <w:sz w:val="22"/>
              </w:rPr>
              <w:t>Concerne l’équipe d’enquêteurs</w:t>
            </w:r>
          </w:p>
          <w:p w14:paraId="5701B136" w14:textId="79B34FE5" w:rsidR="00CF3312" w:rsidRPr="00865D88" w:rsidRDefault="00A1413F" w:rsidP="009C5FC2">
            <w:pPr>
              <w:pStyle w:val="Paragraphedeliste"/>
              <w:numPr>
                <w:ilvl w:val="0"/>
                <w:numId w:val="29"/>
              </w:numPr>
              <w:ind w:left="316"/>
              <w:rPr>
                <w:rFonts w:ascii="Times New Roman" w:hAnsi="Times New Roman" w:cs="Times New Roman"/>
                <w:lang w:eastAsia="en-US"/>
              </w:rPr>
            </w:pPr>
            <w:r w:rsidRPr="00865D88">
              <w:rPr>
                <w:rFonts w:ascii="Times New Roman" w:hAnsi="Times New Roman" w:cs="Times New Roman"/>
                <w:lang w:eastAsia="en-US"/>
              </w:rPr>
              <w:t>Auto-présentation (chercheur(s))</w:t>
            </w:r>
          </w:p>
          <w:p w14:paraId="5CAC6E92" w14:textId="7C6759C1" w:rsidR="003704E8" w:rsidRPr="00865D88" w:rsidRDefault="00A1413F" w:rsidP="009C5FC2">
            <w:pPr>
              <w:pStyle w:val="Paragraphedeliste"/>
              <w:numPr>
                <w:ilvl w:val="0"/>
                <w:numId w:val="29"/>
              </w:numPr>
              <w:ind w:left="316"/>
              <w:rPr>
                <w:rFonts w:ascii="Times New Roman" w:hAnsi="Times New Roman" w:cs="Times New Roman"/>
                <w:lang w:eastAsia="en-US"/>
              </w:rPr>
            </w:pPr>
            <w:r w:rsidRPr="00865D88">
              <w:rPr>
                <w:rFonts w:ascii="Times New Roman" w:hAnsi="Times New Roman" w:cs="Times New Roman"/>
                <w:lang w:eastAsia="en-US"/>
              </w:rPr>
              <w:t>Décrire brièvement le contexte du projet de recherche</w:t>
            </w:r>
          </w:p>
          <w:p w14:paraId="527C7A37" w14:textId="77777777" w:rsidR="004A7FF4" w:rsidRPr="00865D88" w:rsidRDefault="00A1413F" w:rsidP="009C5FC2">
            <w:pPr>
              <w:pStyle w:val="Paragraphedeliste"/>
              <w:numPr>
                <w:ilvl w:val="0"/>
                <w:numId w:val="29"/>
              </w:numPr>
              <w:ind w:left="316"/>
              <w:rPr>
                <w:rFonts w:ascii="Times New Roman" w:hAnsi="Times New Roman" w:cs="Times New Roman"/>
                <w:lang w:eastAsia="en-US"/>
              </w:rPr>
            </w:pPr>
            <w:r w:rsidRPr="00865D88">
              <w:rPr>
                <w:rFonts w:ascii="Times New Roman" w:hAnsi="Times New Roman" w:cs="Times New Roman"/>
                <w:lang w:eastAsia="en-US"/>
              </w:rPr>
              <w:t>Décrire brièvement le déroulement de l'entretien et solliciter le consentement</w:t>
            </w:r>
          </w:p>
          <w:p w14:paraId="6D06141E" w14:textId="38DD9F41" w:rsidR="00CF3312" w:rsidRPr="00865D88" w:rsidRDefault="00D05E2C" w:rsidP="00D05E2C">
            <w:pPr>
              <w:pStyle w:val="Paragraphedeliste"/>
              <w:numPr>
                <w:ilvl w:val="0"/>
                <w:numId w:val="29"/>
              </w:numPr>
              <w:ind w:left="316"/>
              <w:rPr>
                <w:rFonts w:ascii="Times New Roman" w:hAnsi="Times New Roman" w:cs="Times New Roman"/>
                <w:lang w:eastAsia="en-US"/>
              </w:rPr>
            </w:pPr>
            <w:r w:rsidRPr="00865D88">
              <w:rPr>
                <w:rFonts w:ascii="Times New Roman" w:hAnsi="Times New Roman" w:cs="Times New Roman"/>
              </w:rPr>
              <w:t xml:space="preserve">Expliquer brièvement et poser la question suivante : </w:t>
            </w:r>
            <w:r w:rsidR="004A7FF4" w:rsidRPr="00865D88">
              <w:rPr>
                <w:rFonts w:ascii="Times New Roman" w:hAnsi="Times New Roman" w:cs="Times New Roman"/>
              </w:rPr>
              <w:t>Autorisez-vous l'enregistrement de cet entretien ?</w:t>
            </w:r>
          </w:p>
        </w:tc>
      </w:tr>
      <w:tr w:rsidR="00CF3312" w:rsidRPr="00865D88" w14:paraId="1F04900E" w14:textId="77777777" w:rsidTr="00EE7AD3">
        <w:tc>
          <w:tcPr>
            <w:tcW w:w="9067" w:type="dxa"/>
            <w:shd w:val="clear" w:color="auto" w:fill="E7E6E6"/>
          </w:tcPr>
          <w:p w14:paraId="0B03774E" w14:textId="4DD269AC" w:rsidR="00CF3312" w:rsidRPr="00865D88" w:rsidRDefault="00136E54" w:rsidP="00EE7A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865D88">
              <w:rPr>
                <w:rFonts w:ascii="Times New Roman" w:hAnsi="Times New Roman" w:cs="Times New Roman"/>
                <w:b/>
                <w:color w:val="000000"/>
                <w:sz w:val="22"/>
              </w:rPr>
              <w:t>Question d'échauffement</w:t>
            </w:r>
          </w:p>
        </w:tc>
      </w:tr>
      <w:tr w:rsidR="00136E54" w:rsidRPr="00865D88" w14:paraId="6B0BB8F4" w14:textId="77777777" w:rsidTr="00EE7AD3">
        <w:tc>
          <w:tcPr>
            <w:tcW w:w="9067" w:type="dxa"/>
            <w:shd w:val="clear" w:color="auto" w:fill="FFFFFF"/>
          </w:tcPr>
          <w:p w14:paraId="4746327D" w14:textId="6EC1FF6E" w:rsidR="00CF3312" w:rsidRPr="00865D88" w:rsidRDefault="00CF3312" w:rsidP="00136E5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865D88">
              <w:rPr>
                <w:rFonts w:ascii="Times New Roman" w:hAnsi="Times New Roman" w:cs="Times New Roman"/>
                <w:color w:val="auto"/>
                <w:sz w:val="22"/>
              </w:rPr>
              <w:t xml:space="preserve"> - </w:t>
            </w:r>
            <w:r w:rsidR="00136E54" w:rsidRPr="00865D88">
              <w:rPr>
                <w:rFonts w:ascii="Times New Roman" w:hAnsi="Times New Roman" w:cs="Times New Roman"/>
                <w:color w:val="auto"/>
                <w:sz w:val="22"/>
              </w:rPr>
              <w:t>Pouvez-vous décrire brièvement votre poste et votre rôle au sein de votre organisation ?</w:t>
            </w:r>
          </w:p>
        </w:tc>
      </w:tr>
    </w:tbl>
    <w:p w14:paraId="57A5422F" w14:textId="49196F94" w:rsidR="00CF3312" w:rsidRPr="00865D88" w:rsidRDefault="00CF3312" w:rsidP="00EE7AD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A8971A4" w14:textId="77777777" w:rsidR="00CF3312" w:rsidRPr="00865D88" w:rsidRDefault="00CF3312" w:rsidP="00EE7AD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1407C47" w14:textId="4B4B9ADA" w:rsidR="00224579" w:rsidRPr="00865D88" w:rsidRDefault="00224579" w:rsidP="00EE7AD3">
      <w:pPr>
        <w:pStyle w:val="Commentaire"/>
        <w:numPr>
          <w:ilvl w:val="0"/>
          <w:numId w:val="25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 xml:space="preserve">Que signifie pour vous « l’intégration de la santé mentale dans un </w:t>
      </w:r>
      <w:r w:rsidR="00B53DFA" w:rsidRPr="00865D88">
        <w:rPr>
          <w:rFonts w:ascii="Times New Roman" w:hAnsi="Times New Roman" w:cs="Times New Roman"/>
          <w:sz w:val="22"/>
          <w:szCs w:val="22"/>
        </w:rPr>
        <w:t>service de soins primaires</w:t>
      </w:r>
      <w:r w:rsidRPr="00865D88">
        <w:rPr>
          <w:rFonts w:ascii="Times New Roman" w:hAnsi="Times New Roman" w:cs="Times New Roman"/>
          <w:sz w:val="22"/>
          <w:szCs w:val="22"/>
        </w:rPr>
        <w:t> » ?</w:t>
      </w:r>
    </w:p>
    <w:p w14:paraId="10D69B09" w14:textId="77777777" w:rsidR="002C2417" w:rsidRPr="00865D88" w:rsidRDefault="002C2417" w:rsidP="00EE7AD3">
      <w:pPr>
        <w:pStyle w:val="Commentaire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20CF8B" w14:textId="7CF8A115" w:rsidR="002C2417" w:rsidRPr="00865D88" w:rsidRDefault="002C2417" w:rsidP="00EE7AD3">
      <w:pPr>
        <w:pStyle w:val="Commentaire"/>
        <w:numPr>
          <w:ilvl w:val="0"/>
          <w:numId w:val="25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 xml:space="preserve">Décrivez les </w:t>
      </w:r>
      <w:r w:rsidR="009545BD" w:rsidRPr="00865D88">
        <w:rPr>
          <w:rFonts w:ascii="Times New Roman" w:hAnsi="Times New Roman" w:cs="Times New Roman"/>
          <w:sz w:val="22"/>
          <w:szCs w:val="22"/>
        </w:rPr>
        <w:t xml:space="preserve">facteurs </w:t>
      </w:r>
      <w:r w:rsidRPr="00865D88">
        <w:rPr>
          <w:rFonts w:ascii="Times New Roman" w:hAnsi="Times New Roman" w:cs="Times New Roman"/>
          <w:sz w:val="22"/>
          <w:szCs w:val="22"/>
        </w:rPr>
        <w:t>d</w:t>
      </w:r>
      <w:r w:rsidR="00631EEE">
        <w:rPr>
          <w:rFonts w:ascii="Times New Roman" w:hAnsi="Times New Roman" w:cs="Times New Roman"/>
          <w:sz w:val="22"/>
          <w:szCs w:val="22"/>
        </w:rPr>
        <w:t>e</w:t>
      </w:r>
      <w:r w:rsidRPr="00865D88">
        <w:rPr>
          <w:rFonts w:ascii="Times New Roman" w:hAnsi="Times New Roman" w:cs="Times New Roman"/>
          <w:sz w:val="22"/>
          <w:szCs w:val="22"/>
        </w:rPr>
        <w:t xml:space="preserve"> système de santé </w:t>
      </w:r>
      <w:r w:rsidR="00631EEE">
        <w:rPr>
          <w:rFonts w:ascii="Times New Roman" w:hAnsi="Times New Roman" w:cs="Times New Roman"/>
          <w:sz w:val="22"/>
          <w:szCs w:val="22"/>
        </w:rPr>
        <w:t>(en RDC)</w:t>
      </w:r>
      <w:r w:rsidRPr="00865D88">
        <w:rPr>
          <w:rFonts w:ascii="Times New Roman" w:hAnsi="Times New Roman" w:cs="Times New Roman"/>
          <w:sz w:val="22"/>
          <w:szCs w:val="22"/>
        </w:rPr>
        <w:t xml:space="preserve"> </w:t>
      </w:r>
      <w:r w:rsidR="00434326" w:rsidRPr="00865D88">
        <w:rPr>
          <w:rFonts w:ascii="Times New Roman" w:hAnsi="Times New Roman" w:cs="Times New Roman"/>
          <w:sz w:val="22"/>
          <w:szCs w:val="22"/>
        </w:rPr>
        <w:t xml:space="preserve">pouvant </w:t>
      </w:r>
      <w:r w:rsidR="009545BD" w:rsidRPr="00865D88">
        <w:rPr>
          <w:rFonts w:ascii="Times New Roman" w:hAnsi="Times New Roman" w:cs="Times New Roman"/>
          <w:sz w:val="22"/>
          <w:szCs w:val="22"/>
        </w:rPr>
        <w:t xml:space="preserve">s’ériger en obstacles </w:t>
      </w:r>
      <w:r w:rsidR="0068013F" w:rsidRPr="00865D88">
        <w:rPr>
          <w:rFonts w:ascii="Times New Roman" w:hAnsi="Times New Roman" w:cs="Times New Roman"/>
          <w:sz w:val="22"/>
          <w:szCs w:val="22"/>
        </w:rPr>
        <w:t xml:space="preserve">pour freiner </w:t>
      </w:r>
      <w:r w:rsidRPr="00865D88">
        <w:rPr>
          <w:rFonts w:ascii="Times New Roman" w:hAnsi="Times New Roman" w:cs="Times New Roman"/>
          <w:sz w:val="22"/>
          <w:szCs w:val="22"/>
        </w:rPr>
        <w:t>l’intégration de la santé mentale dans les services de soins primaires</w:t>
      </w:r>
      <w:r w:rsidR="00631EEE">
        <w:rPr>
          <w:rFonts w:ascii="Times New Roman" w:hAnsi="Times New Roman" w:cs="Times New Roman"/>
          <w:sz w:val="22"/>
          <w:szCs w:val="22"/>
        </w:rPr>
        <w:t xml:space="preserve"> dans les blocs constitutifs suivants :</w:t>
      </w:r>
    </w:p>
    <w:p w14:paraId="4BCA467D" w14:textId="414CBDBC" w:rsidR="000614FA" w:rsidRPr="00865D88" w:rsidRDefault="000614FA" w:rsidP="000614FA">
      <w:pPr>
        <w:pStyle w:val="Paragraphedeliste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</w:p>
    <w:p w14:paraId="0246EAF2" w14:textId="481FAF54" w:rsidR="00DC4876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="00DC4876" w:rsidRPr="00865D88">
        <w:rPr>
          <w:rFonts w:ascii="Times New Roman" w:hAnsi="Times New Roman" w:cs="Times New Roman"/>
        </w:rPr>
        <w:t>eadership et gouvernance</w:t>
      </w:r>
    </w:p>
    <w:p w14:paraId="75AFF8B6" w14:textId="7F8C6586" w:rsidR="00DC4876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DC4876" w:rsidRPr="00865D88">
        <w:rPr>
          <w:rFonts w:ascii="Times New Roman" w:hAnsi="Times New Roman" w:cs="Times New Roman"/>
        </w:rPr>
        <w:t>essources humaines</w:t>
      </w:r>
    </w:p>
    <w:p w14:paraId="7AE5642A" w14:textId="50B2443B" w:rsidR="00DC4876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DC4876" w:rsidRPr="00865D88">
        <w:rPr>
          <w:rFonts w:ascii="Times New Roman" w:hAnsi="Times New Roman" w:cs="Times New Roman"/>
        </w:rPr>
        <w:t>inancement de la santé</w:t>
      </w:r>
    </w:p>
    <w:p w14:paraId="4D408E60" w14:textId="5D05A724" w:rsidR="00DC4876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DC4876" w:rsidRPr="00865D88">
        <w:rPr>
          <w:rFonts w:ascii="Times New Roman" w:hAnsi="Times New Roman" w:cs="Times New Roman"/>
        </w:rPr>
        <w:t>pprovisionnement en médicaments et autres intrants</w:t>
      </w:r>
    </w:p>
    <w:p w14:paraId="40A2E11A" w14:textId="752A0941" w:rsidR="00DC4876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DC4876" w:rsidRPr="00865D88">
        <w:rPr>
          <w:rFonts w:ascii="Times New Roman" w:hAnsi="Times New Roman" w:cs="Times New Roman"/>
        </w:rPr>
        <w:t>restation des services</w:t>
      </w:r>
    </w:p>
    <w:p w14:paraId="43A26F52" w14:textId="1036FCB2" w:rsidR="00DC4876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DC4876" w:rsidRPr="00865D88">
        <w:rPr>
          <w:rFonts w:ascii="Times New Roman" w:hAnsi="Times New Roman" w:cs="Times New Roman"/>
        </w:rPr>
        <w:t>nformation sanitaire</w:t>
      </w:r>
    </w:p>
    <w:p w14:paraId="56333893" w14:textId="305024BE" w:rsidR="00631EEE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rastructures sanitaires</w:t>
      </w:r>
    </w:p>
    <w:p w14:paraId="061035D2" w14:textId="58FB50F5" w:rsidR="006B2B8E" w:rsidRPr="00865D88" w:rsidRDefault="00631EEE" w:rsidP="00E30FC4">
      <w:pPr>
        <w:pStyle w:val="Paragraphedeliste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B9688E" w:rsidRPr="00865D88">
        <w:rPr>
          <w:rFonts w:ascii="Times New Roman" w:hAnsi="Times New Roman" w:cs="Times New Roman"/>
        </w:rPr>
        <w:t>opulation</w:t>
      </w:r>
      <w:r w:rsidR="00D6004E" w:rsidRPr="00865D88">
        <w:rPr>
          <w:rFonts w:ascii="Times New Roman" w:hAnsi="Times New Roman" w:cs="Times New Roman"/>
        </w:rPr>
        <w:t xml:space="preserve"> (au niveau </w:t>
      </w:r>
      <w:r>
        <w:rPr>
          <w:rFonts w:ascii="Times New Roman" w:hAnsi="Times New Roman" w:cs="Times New Roman"/>
        </w:rPr>
        <w:t xml:space="preserve">de patient, </w:t>
      </w:r>
      <w:r w:rsidR="00D6004E" w:rsidRPr="00865D88">
        <w:rPr>
          <w:rFonts w:ascii="Times New Roman" w:hAnsi="Times New Roman" w:cs="Times New Roman"/>
        </w:rPr>
        <w:t>de famille, communauté)</w:t>
      </w:r>
    </w:p>
    <w:p w14:paraId="214BECDD" w14:textId="77777777" w:rsidR="002C2417" w:rsidRPr="00865D88" w:rsidRDefault="002C2417" w:rsidP="00EE7AD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0D9E3326" w14:textId="6B8C657B" w:rsidR="00AA5966" w:rsidRPr="00865D88" w:rsidRDefault="00AA5966" w:rsidP="00EE7AD3">
      <w:pPr>
        <w:pStyle w:val="Commentaire"/>
        <w:numPr>
          <w:ilvl w:val="0"/>
          <w:numId w:val="25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 xml:space="preserve">Décrivez les </w:t>
      </w:r>
      <w:r w:rsidR="007A2EAE" w:rsidRPr="00865D88">
        <w:rPr>
          <w:rFonts w:ascii="Times New Roman" w:hAnsi="Times New Roman" w:cs="Times New Roman"/>
          <w:sz w:val="22"/>
          <w:szCs w:val="22"/>
        </w:rPr>
        <w:t xml:space="preserve">facteurs </w:t>
      </w:r>
      <w:r w:rsidRPr="00865D88">
        <w:rPr>
          <w:rFonts w:ascii="Times New Roman" w:hAnsi="Times New Roman" w:cs="Times New Roman"/>
          <w:sz w:val="22"/>
          <w:szCs w:val="22"/>
        </w:rPr>
        <w:t>d</w:t>
      </w:r>
      <w:r w:rsidR="00631EEE">
        <w:rPr>
          <w:rFonts w:ascii="Times New Roman" w:hAnsi="Times New Roman" w:cs="Times New Roman"/>
          <w:sz w:val="22"/>
          <w:szCs w:val="22"/>
        </w:rPr>
        <w:t>e</w:t>
      </w:r>
      <w:r w:rsidRPr="00865D88">
        <w:rPr>
          <w:rFonts w:ascii="Times New Roman" w:hAnsi="Times New Roman" w:cs="Times New Roman"/>
          <w:sz w:val="22"/>
          <w:szCs w:val="22"/>
        </w:rPr>
        <w:t xml:space="preserve"> système de santé </w:t>
      </w:r>
      <w:r w:rsidR="00631EEE">
        <w:rPr>
          <w:rFonts w:ascii="Times New Roman" w:hAnsi="Times New Roman" w:cs="Times New Roman"/>
          <w:sz w:val="22"/>
          <w:szCs w:val="22"/>
        </w:rPr>
        <w:t>(en RDC)</w:t>
      </w:r>
      <w:r w:rsidRPr="00865D88">
        <w:rPr>
          <w:rFonts w:ascii="Times New Roman" w:hAnsi="Times New Roman" w:cs="Times New Roman"/>
          <w:sz w:val="22"/>
          <w:szCs w:val="22"/>
        </w:rPr>
        <w:t xml:space="preserve"> susceptibles de f</w:t>
      </w:r>
      <w:r w:rsidR="007A2EAE" w:rsidRPr="00865D88">
        <w:rPr>
          <w:rFonts w:ascii="Times New Roman" w:hAnsi="Times New Roman" w:cs="Times New Roman"/>
          <w:sz w:val="22"/>
          <w:szCs w:val="22"/>
        </w:rPr>
        <w:t>acilit</w:t>
      </w:r>
      <w:r w:rsidRPr="00865D88">
        <w:rPr>
          <w:rFonts w:ascii="Times New Roman" w:hAnsi="Times New Roman" w:cs="Times New Roman"/>
          <w:sz w:val="22"/>
          <w:szCs w:val="22"/>
        </w:rPr>
        <w:t xml:space="preserve">er </w:t>
      </w:r>
      <w:r w:rsidR="00384CCC" w:rsidRPr="00865D88">
        <w:rPr>
          <w:rFonts w:ascii="Times New Roman" w:hAnsi="Times New Roman" w:cs="Times New Roman"/>
          <w:sz w:val="22"/>
          <w:szCs w:val="22"/>
        </w:rPr>
        <w:t xml:space="preserve">ou favoriser </w:t>
      </w:r>
      <w:r w:rsidRPr="00865D88">
        <w:rPr>
          <w:rFonts w:ascii="Times New Roman" w:hAnsi="Times New Roman" w:cs="Times New Roman"/>
          <w:sz w:val="22"/>
          <w:szCs w:val="22"/>
        </w:rPr>
        <w:t>l’intégration de la santé mentale dans les services de soins primaires</w:t>
      </w:r>
      <w:r w:rsidR="00631EEE">
        <w:rPr>
          <w:rFonts w:ascii="Times New Roman" w:hAnsi="Times New Roman" w:cs="Times New Roman"/>
          <w:sz w:val="22"/>
          <w:szCs w:val="22"/>
        </w:rPr>
        <w:t xml:space="preserve"> dans les blocs constitutifs suivants :</w:t>
      </w:r>
    </w:p>
    <w:p w14:paraId="08F9E7D5" w14:textId="77777777" w:rsidR="0086240F" w:rsidRPr="00865D88" w:rsidRDefault="0086240F" w:rsidP="0086240F">
      <w:pPr>
        <w:pStyle w:val="Commentaire"/>
        <w:spacing w:after="0" w:line="240" w:lineRule="auto"/>
        <w:ind w:left="284"/>
        <w:jc w:val="both"/>
        <w:rPr>
          <w:rFonts w:ascii="Times New Roman" w:hAnsi="Times New Roman" w:cs="Times New Roman"/>
          <w:sz w:val="22"/>
          <w:szCs w:val="22"/>
        </w:rPr>
      </w:pPr>
    </w:p>
    <w:p w14:paraId="09A15FEE" w14:textId="49E1322F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="001B620E" w:rsidRPr="00865D88">
        <w:rPr>
          <w:rFonts w:ascii="Times New Roman" w:hAnsi="Times New Roman" w:cs="Times New Roman"/>
        </w:rPr>
        <w:t>eadership et gouvernance</w:t>
      </w:r>
    </w:p>
    <w:p w14:paraId="0EE9E237" w14:textId="63A869A3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1B620E" w:rsidRPr="00865D88">
        <w:rPr>
          <w:rFonts w:ascii="Times New Roman" w:hAnsi="Times New Roman" w:cs="Times New Roman"/>
        </w:rPr>
        <w:t>essources humaines</w:t>
      </w:r>
    </w:p>
    <w:p w14:paraId="3D9806A9" w14:textId="6BF465FB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1B620E" w:rsidRPr="00865D88">
        <w:rPr>
          <w:rFonts w:ascii="Times New Roman" w:hAnsi="Times New Roman" w:cs="Times New Roman"/>
        </w:rPr>
        <w:t>inancement de la santé</w:t>
      </w:r>
    </w:p>
    <w:p w14:paraId="0C446175" w14:textId="087B292B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1B620E" w:rsidRPr="00865D88">
        <w:rPr>
          <w:rFonts w:ascii="Times New Roman" w:hAnsi="Times New Roman" w:cs="Times New Roman"/>
        </w:rPr>
        <w:t>pprovisionnement en médicaments et autres intrants</w:t>
      </w:r>
    </w:p>
    <w:p w14:paraId="365B73BC" w14:textId="76FF414B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B620E" w:rsidRPr="00865D88">
        <w:rPr>
          <w:rFonts w:ascii="Times New Roman" w:hAnsi="Times New Roman" w:cs="Times New Roman"/>
        </w:rPr>
        <w:t>restation des services</w:t>
      </w:r>
    </w:p>
    <w:p w14:paraId="6D73CFE8" w14:textId="69702168" w:rsidR="001B620E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1B620E" w:rsidRPr="00865D88">
        <w:rPr>
          <w:rFonts w:ascii="Times New Roman" w:hAnsi="Times New Roman" w:cs="Times New Roman"/>
        </w:rPr>
        <w:t>nformation sanitaire</w:t>
      </w:r>
    </w:p>
    <w:p w14:paraId="6EFFACE6" w14:textId="297C3BA5" w:rsidR="00631EE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rastructures sanitaires</w:t>
      </w:r>
    </w:p>
    <w:p w14:paraId="0EFBE49B" w14:textId="162C9669" w:rsidR="001B620E" w:rsidRPr="00865D88" w:rsidRDefault="00631EEE" w:rsidP="00010929">
      <w:pPr>
        <w:pStyle w:val="Paragraphedeliste"/>
        <w:numPr>
          <w:ilvl w:val="0"/>
          <w:numId w:val="32"/>
        </w:numPr>
        <w:ind w:left="709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B620E" w:rsidRPr="00865D88">
        <w:rPr>
          <w:rFonts w:ascii="Times New Roman" w:hAnsi="Times New Roman" w:cs="Times New Roman"/>
        </w:rPr>
        <w:t xml:space="preserve">opulation (au niveau </w:t>
      </w:r>
      <w:r>
        <w:rPr>
          <w:rFonts w:ascii="Times New Roman" w:hAnsi="Times New Roman" w:cs="Times New Roman"/>
        </w:rPr>
        <w:t xml:space="preserve">patient, </w:t>
      </w:r>
      <w:r w:rsidR="001B620E" w:rsidRPr="00865D88">
        <w:rPr>
          <w:rFonts w:ascii="Times New Roman" w:hAnsi="Times New Roman" w:cs="Times New Roman"/>
        </w:rPr>
        <w:t>de famille, communauté, en rapport avec la culture)</w:t>
      </w:r>
    </w:p>
    <w:p w14:paraId="707DC262" w14:textId="77777777" w:rsidR="001B620E" w:rsidRPr="00865D88" w:rsidRDefault="001B620E" w:rsidP="00EE7AD3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37D58CE2" w14:textId="04885991" w:rsidR="00224579" w:rsidRPr="00865D88" w:rsidRDefault="00224579" w:rsidP="00DD6F9F">
      <w:pPr>
        <w:pStyle w:val="Commentaire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Qu’avez-vous à ajouter à propos de notre entretien ?</w:t>
      </w:r>
    </w:p>
    <w:p w14:paraId="2433A3DD" w14:textId="77777777" w:rsidR="00AE5470" w:rsidRPr="00865D88" w:rsidRDefault="00AE5470" w:rsidP="00EE7AD3">
      <w:pPr>
        <w:pStyle w:val="Commentaire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72033A" w14:textId="4A6C296F" w:rsidR="00224579" w:rsidRPr="00865D88" w:rsidRDefault="00224579" w:rsidP="00EE7AD3">
      <w:pPr>
        <w:pStyle w:val="Commentaire"/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65D88">
        <w:rPr>
          <w:rFonts w:ascii="Times New Roman" w:hAnsi="Times New Roman" w:cs="Times New Roman"/>
          <w:b/>
          <w:sz w:val="22"/>
          <w:szCs w:val="22"/>
        </w:rPr>
        <w:t xml:space="preserve">Caractéristiques </w:t>
      </w:r>
      <w:r w:rsidR="003E3CE6" w:rsidRPr="00865D88">
        <w:rPr>
          <w:rFonts w:ascii="Times New Roman" w:hAnsi="Times New Roman" w:cs="Times New Roman"/>
          <w:b/>
          <w:sz w:val="22"/>
          <w:szCs w:val="22"/>
        </w:rPr>
        <w:t>du (de la) participant(e)</w:t>
      </w:r>
    </w:p>
    <w:p w14:paraId="0E8DF9B4" w14:textId="7D5AA267" w:rsidR="00B71685" w:rsidRPr="00865D88" w:rsidRDefault="00B71685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Code participant :</w:t>
      </w:r>
    </w:p>
    <w:p w14:paraId="05F2B026" w14:textId="01615888" w:rsidR="00224579" w:rsidRPr="00865D88" w:rsidRDefault="00224579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Sexe du répondant</w:t>
      </w:r>
      <w:r w:rsidR="00504A6F" w:rsidRPr="00865D88">
        <w:rPr>
          <w:rFonts w:ascii="Times New Roman" w:hAnsi="Times New Roman" w:cs="Times New Roman"/>
          <w:sz w:val="22"/>
          <w:szCs w:val="22"/>
        </w:rPr>
        <w:t> :</w:t>
      </w:r>
    </w:p>
    <w:p w14:paraId="3B4869F6" w14:textId="1E4DAA6C" w:rsidR="00E7472B" w:rsidRPr="00865D88" w:rsidRDefault="00B71685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Province dans laquelle le participant travaille actuellement</w:t>
      </w:r>
      <w:r w:rsidR="00E7472B" w:rsidRPr="00865D88">
        <w:rPr>
          <w:rFonts w:ascii="Times New Roman" w:hAnsi="Times New Roman" w:cs="Times New Roman"/>
          <w:sz w:val="22"/>
          <w:szCs w:val="22"/>
        </w:rPr>
        <w:t> :</w:t>
      </w:r>
    </w:p>
    <w:p w14:paraId="5416F3AD" w14:textId="3ED6AF93" w:rsidR="00224579" w:rsidRPr="00865D88" w:rsidRDefault="00CB5CD3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Titre/</w:t>
      </w:r>
      <w:r w:rsidR="00224579" w:rsidRPr="00865D88">
        <w:rPr>
          <w:rFonts w:ascii="Times New Roman" w:hAnsi="Times New Roman" w:cs="Times New Roman"/>
          <w:sz w:val="22"/>
          <w:szCs w:val="22"/>
        </w:rPr>
        <w:t xml:space="preserve">Statut professionnel </w:t>
      </w:r>
      <w:r w:rsidRPr="00865D88">
        <w:rPr>
          <w:rFonts w:ascii="Times New Roman" w:hAnsi="Times New Roman" w:cs="Times New Roman"/>
          <w:sz w:val="22"/>
          <w:szCs w:val="22"/>
        </w:rPr>
        <w:t>actuel</w:t>
      </w:r>
      <w:r w:rsidR="00504A6F" w:rsidRPr="00865D88">
        <w:rPr>
          <w:rFonts w:ascii="Times New Roman" w:hAnsi="Times New Roman" w:cs="Times New Roman"/>
          <w:sz w:val="22"/>
          <w:szCs w:val="22"/>
        </w:rPr>
        <w:t> :</w:t>
      </w:r>
    </w:p>
    <w:p w14:paraId="4D1A60E9" w14:textId="13409604" w:rsidR="00EE3AC8" w:rsidRPr="00865D88" w:rsidRDefault="00EE3AC8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Organisation/institution :</w:t>
      </w:r>
    </w:p>
    <w:p w14:paraId="09AC91DF" w14:textId="64529184" w:rsidR="00E7472B" w:rsidRPr="00865D88" w:rsidRDefault="00E7472B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Années d’expérience :</w:t>
      </w:r>
    </w:p>
    <w:p w14:paraId="4EA567AB" w14:textId="490626E0" w:rsidR="00EE3AC8" w:rsidRPr="00865D88" w:rsidRDefault="00EE3AC8" w:rsidP="00EE7AD3">
      <w:pPr>
        <w:pStyle w:val="Commentaire"/>
        <w:numPr>
          <w:ilvl w:val="0"/>
          <w:numId w:val="23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 w:rsidRPr="00865D88">
        <w:rPr>
          <w:rFonts w:ascii="Times New Roman" w:hAnsi="Times New Roman" w:cs="Times New Roman"/>
          <w:sz w:val="22"/>
          <w:szCs w:val="22"/>
        </w:rPr>
        <w:t>Ville de rencontre pour l’entretien</w:t>
      </w:r>
    </w:p>
    <w:p w14:paraId="1A209F64" w14:textId="0A47455D" w:rsidR="00253345" w:rsidRPr="00865D88" w:rsidRDefault="00253345" w:rsidP="00EE7AD3">
      <w:pPr>
        <w:spacing w:after="0" w:line="240" w:lineRule="auto"/>
        <w:jc w:val="both"/>
        <w:rPr>
          <w:rFonts w:ascii="Times New Roman" w:hAnsi="Times New Roman" w:cs="Times New Roman"/>
          <w:color w:val="131413"/>
          <w:sz w:val="22"/>
        </w:rPr>
      </w:pPr>
    </w:p>
    <w:sectPr w:rsidR="00253345" w:rsidRPr="00865D88" w:rsidSect="002E2A0F">
      <w:headerReference w:type="default" r:id="rId10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0E59C" w14:textId="77777777" w:rsidR="002E2A0F" w:rsidRDefault="002E2A0F" w:rsidP="00F877A2">
      <w:pPr>
        <w:spacing w:after="0" w:line="240" w:lineRule="auto"/>
      </w:pPr>
      <w:r>
        <w:separator/>
      </w:r>
    </w:p>
  </w:endnote>
  <w:endnote w:type="continuationSeparator" w:id="0">
    <w:p w14:paraId="605026E2" w14:textId="77777777" w:rsidR="002E2A0F" w:rsidRDefault="002E2A0F" w:rsidP="00F8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Segoe UI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843939691"/>
      <w:docPartObj>
        <w:docPartGallery w:val="Page Numbers (Bottom of Page)"/>
        <w:docPartUnique/>
      </w:docPartObj>
    </w:sdtPr>
    <w:sdtContent>
      <w:p w14:paraId="4234C2FC" w14:textId="2CD79E1D" w:rsidR="006F58A5" w:rsidRDefault="006F58A5" w:rsidP="006B3061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D9397D7" w14:textId="77777777" w:rsidR="006F58A5" w:rsidRDefault="006F58A5" w:rsidP="006F58A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Times New Roman" w:hAnsi="Times New Roman" w:cs="Times New Roman"/>
        <w:color w:val="000000" w:themeColor="text1"/>
        <w:sz w:val="22"/>
        <w:szCs w:val="36"/>
      </w:rPr>
      <w:id w:val="-211968075"/>
      <w:docPartObj>
        <w:docPartGallery w:val="Page Numbers (Bottom of Page)"/>
        <w:docPartUnique/>
      </w:docPartObj>
    </w:sdtPr>
    <w:sdtContent>
      <w:p w14:paraId="2CBCDDB1" w14:textId="5B81CDA9" w:rsidR="006F58A5" w:rsidRPr="006F58A5" w:rsidRDefault="006F58A5" w:rsidP="006B3061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  <w:color w:val="000000" w:themeColor="text1"/>
            <w:sz w:val="22"/>
            <w:szCs w:val="36"/>
          </w:rPr>
        </w:pPr>
        <w:r w:rsidRPr="006F58A5">
          <w:rPr>
            <w:rStyle w:val="Numrodepage"/>
            <w:rFonts w:ascii="Times New Roman" w:hAnsi="Times New Roman" w:cs="Times New Roman"/>
            <w:color w:val="000000" w:themeColor="text1"/>
            <w:sz w:val="22"/>
            <w:szCs w:val="36"/>
          </w:rPr>
          <w:fldChar w:fldCharType="begin"/>
        </w:r>
        <w:r w:rsidRPr="006F58A5">
          <w:rPr>
            <w:rStyle w:val="Numrodepage"/>
            <w:rFonts w:ascii="Times New Roman" w:hAnsi="Times New Roman" w:cs="Times New Roman"/>
            <w:color w:val="000000" w:themeColor="text1"/>
            <w:sz w:val="22"/>
            <w:szCs w:val="36"/>
          </w:rPr>
          <w:instrText xml:space="preserve"> PAGE </w:instrText>
        </w:r>
        <w:r w:rsidRPr="006F58A5">
          <w:rPr>
            <w:rStyle w:val="Numrodepage"/>
            <w:rFonts w:ascii="Times New Roman" w:hAnsi="Times New Roman" w:cs="Times New Roman"/>
            <w:color w:val="000000" w:themeColor="text1"/>
            <w:sz w:val="22"/>
            <w:szCs w:val="36"/>
          </w:rPr>
          <w:fldChar w:fldCharType="separate"/>
        </w:r>
        <w:r w:rsidRPr="006F58A5">
          <w:rPr>
            <w:rStyle w:val="Numrodepage"/>
            <w:rFonts w:ascii="Times New Roman" w:hAnsi="Times New Roman" w:cs="Times New Roman"/>
            <w:noProof/>
            <w:color w:val="000000" w:themeColor="text1"/>
            <w:sz w:val="22"/>
            <w:szCs w:val="36"/>
          </w:rPr>
          <w:t>1</w:t>
        </w:r>
        <w:r w:rsidRPr="006F58A5">
          <w:rPr>
            <w:rStyle w:val="Numrodepage"/>
            <w:rFonts w:ascii="Times New Roman" w:hAnsi="Times New Roman" w:cs="Times New Roman"/>
            <w:color w:val="000000" w:themeColor="text1"/>
            <w:sz w:val="22"/>
            <w:szCs w:val="36"/>
          </w:rPr>
          <w:fldChar w:fldCharType="end"/>
        </w:r>
      </w:p>
    </w:sdtContent>
  </w:sdt>
  <w:p w14:paraId="5B24C595" w14:textId="77777777" w:rsidR="006F58A5" w:rsidRPr="006F58A5" w:rsidRDefault="006F58A5" w:rsidP="006F58A5">
    <w:pPr>
      <w:pStyle w:val="Pieddepage"/>
      <w:ind w:right="360"/>
      <w:rPr>
        <w:rFonts w:ascii="Times New Roman" w:hAnsi="Times New Roman" w:cs="Times New Roman"/>
        <w:color w:val="000000" w:themeColor="text1"/>
        <w:sz w:val="22"/>
        <w:szCs w:val="3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EE41" w14:textId="77777777" w:rsidR="002E2A0F" w:rsidRDefault="002E2A0F" w:rsidP="00F877A2">
      <w:pPr>
        <w:spacing w:after="0" w:line="240" w:lineRule="auto"/>
      </w:pPr>
      <w:r>
        <w:separator/>
      </w:r>
    </w:p>
  </w:footnote>
  <w:footnote w:type="continuationSeparator" w:id="0">
    <w:p w14:paraId="18AB92A3" w14:textId="77777777" w:rsidR="002E2A0F" w:rsidRDefault="002E2A0F" w:rsidP="00F87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77E85" w14:textId="77777777" w:rsidR="00195B69" w:rsidRDefault="00195B6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70573"/>
    <w:multiLevelType w:val="hybridMultilevel"/>
    <w:tmpl w:val="28908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863A4A"/>
    <w:multiLevelType w:val="hybridMultilevel"/>
    <w:tmpl w:val="10E8F726"/>
    <w:lvl w:ilvl="0" w:tplc="13B8D610">
      <w:start w:val="1"/>
      <w:numFmt w:val="lowerLetter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DE70E2"/>
    <w:multiLevelType w:val="hybridMultilevel"/>
    <w:tmpl w:val="55A62CB4"/>
    <w:lvl w:ilvl="0" w:tplc="78C8275A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0E6986"/>
    <w:multiLevelType w:val="hybridMultilevel"/>
    <w:tmpl w:val="15000D7C"/>
    <w:lvl w:ilvl="0" w:tplc="080C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364" w:hanging="360"/>
      </w:pPr>
    </w:lvl>
    <w:lvl w:ilvl="2" w:tplc="080C001B" w:tentative="1">
      <w:start w:val="1"/>
      <w:numFmt w:val="lowerRoman"/>
      <w:lvlText w:val="%3."/>
      <w:lvlJc w:val="right"/>
      <w:pPr>
        <w:ind w:left="2084" w:hanging="180"/>
      </w:pPr>
    </w:lvl>
    <w:lvl w:ilvl="3" w:tplc="080C000F" w:tentative="1">
      <w:start w:val="1"/>
      <w:numFmt w:val="decimal"/>
      <w:lvlText w:val="%4."/>
      <w:lvlJc w:val="left"/>
      <w:pPr>
        <w:ind w:left="2804" w:hanging="360"/>
      </w:pPr>
    </w:lvl>
    <w:lvl w:ilvl="4" w:tplc="080C0019" w:tentative="1">
      <w:start w:val="1"/>
      <w:numFmt w:val="lowerLetter"/>
      <w:lvlText w:val="%5."/>
      <w:lvlJc w:val="left"/>
      <w:pPr>
        <w:ind w:left="3524" w:hanging="360"/>
      </w:pPr>
    </w:lvl>
    <w:lvl w:ilvl="5" w:tplc="080C001B" w:tentative="1">
      <w:start w:val="1"/>
      <w:numFmt w:val="lowerRoman"/>
      <w:lvlText w:val="%6."/>
      <w:lvlJc w:val="right"/>
      <w:pPr>
        <w:ind w:left="4244" w:hanging="180"/>
      </w:pPr>
    </w:lvl>
    <w:lvl w:ilvl="6" w:tplc="080C000F" w:tentative="1">
      <w:start w:val="1"/>
      <w:numFmt w:val="decimal"/>
      <w:lvlText w:val="%7."/>
      <w:lvlJc w:val="left"/>
      <w:pPr>
        <w:ind w:left="4964" w:hanging="360"/>
      </w:pPr>
    </w:lvl>
    <w:lvl w:ilvl="7" w:tplc="080C0019" w:tentative="1">
      <w:start w:val="1"/>
      <w:numFmt w:val="lowerLetter"/>
      <w:lvlText w:val="%8."/>
      <w:lvlJc w:val="left"/>
      <w:pPr>
        <w:ind w:left="5684" w:hanging="360"/>
      </w:pPr>
    </w:lvl>
    <w:lvl w:ilvl="8" w:tplc="08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F45168F"/>
    <w:multiLevelType w:val="hybridMultilevel"/>
    <w:tmpl w:val="C8B67B72"/>
    <w:lvl w:ilvl="0" w:tplc="2DAA2D4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364" w:hanging="360"/>
      </w:pPr>
    </w:lvl>
    <w:lvl w:ilvl="2" w:tplc="080C001B" w:tentative="1">
      <w:start w:val="1"/>
      <w:numFmt w:val="lowerRoman"/>
      <w:lvlText w:val="%3."/>
      <w:lvlJc w:val="right"/>
      <w:pPr>
        <w:ind w:left="2084" w:hanging="180"/>
      </w:pPr>
    </w:lvl>
    <w:lvl w:ilvl="3" w:tplc="080C000F" w:tentative="1">
      <w:start w:val="1"/>
      <w:numFmt w:val="decimal"/>
      <w:lvlText w:val="%4."/>
      <w:lvlJc w:val="left"/>
      <w:pPr>
        <w:ind w:left="2804" w:hanging="360"/>
      </w:pPr>
    </w:lvl>
    <w:lvl w:ilvl="4" w:tplc="080C0019" w:tentative="1">
      <w:start w:val="1"/>
      <w:numFmt w:val="lowerLetter"/>
      <w:lvlText w:val="%5."/>
      <w:lvlJc w:val="left"/>
      <w:pPr>
        <w:ind w:left="3524" w:hanging="360"/>
      </w:pPr>
    </w:lvl>
    <w:lvl w:ilvl="5" w:tplc="080C001B" w:tentative="1">
      <w:start w:val="1"/>
      <w:numFmt w:val="lowerRoman"/>
      <w:lvlText w:val="%6."/>
      <w:lvlJc w:val="right"/>
      <w:pPr>
        <w:ind w:left="4244" w:hanging="180"/>
      </w:pPr>
    </w:lvl>
    <w:lvl w:ilvl="6" w:tplc="080C000F" w:tentative="1">
      <w:start w:val="1"/>
      <w:numFmt w:val="decimal"/>
      <w:lvlText w:val="%7."/>
      <w:lvlJc w:val="left"/>
      <w:pPr>
        <w:ind w:left="4964" w:hanging="360"/>
      </w:pPr>
    </w:lvl>
    <w:lvl w:ilvl="7" w:tplc="080C0019" w:tentative="1">
      <w:start w:val="1"/>
      <w:numFmt w:val="lowerLetter"/>
      <w:lvlText w:val="%8."/>
      <w:lvlJc w:val="left"/>
      <w:pPr>
        <w:ind w:left="5684" w:hanging="360"/>
      </w:pPr>
    </w:lvl>
    <w:lvl w:ilvl="8" w:tplc="08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0502FC7"/>
    <w:multiLevelType w:val="hybridMultilevel"/>
    <w:tmpl w:val="4DFE9518"/>
    <w:lvl w:ilvl="0" w:tplc="B086B9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A90661"/>
    <w:multiLevelType w:val="hybridMultilevel"/>
    <w:tmpl w:val="1D269E04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521810"/>
    <w:multiLevelType w:val="hybridMultilevel"/>
    <w:tmpl w:val="A9745A8C"/>
    <w:lvl w:ilvl="0" w:tplc="1D40725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  <w:sz w:val="20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14564"/>
    <w:multiLevelType w:val="hybridMultilevel"/>
    <w:tmpl w:val="7B3E5EA4"/>
    <w:lvl w:ilvl="0" w:tplc="20303470">
      <w:numFmt w:val="bullet"/>
      <w:lvlText w:val=""/>
      <w:lvlJc w:val="left"/>
      <w:pPr>
        <w:ind w:left="460" w:hanging="284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1068BBD6">
      <w:numFmt w:val="bullet"/>
      <w:lvlText w:val="•"/>
      <w:lvlJc w:val="left"/>
      <w:pPr>
        <w:ind w:left="1392" w:hanging="284"/>
      </w:pPr>
      <w:rPr>
        <w:rFonts w:hint="default"/>
        <w:lang w:val="en-US" w:eastAsia="en-US" w:bidi="ar-SA"/>
      </w:rPr>
    </w:lvl>
    <w:lvl w:ilvl="2" w:tplc="87F438B8">
      <w:numFmt w:val="bullet"/>
      <w:lvlText w:val="•"/>
      <w:lvlJc w:val="left"/>
      <w:pPr>
        <w:ind w:left="2324" w:hanging="284"/>
      </w:pPr>
      <w:rPr>
        <w:rFonts w:hint="default"/>
        <w:lang w:val="en-US" w:eastAsia="en-US" w:bidi="ar-SA"/>
      </w:rPr>
    </w:lvl>
    <w:lvl w:ilvl="3" w:tplc="6EA6644A">
      <w:numFmt w:val="bullet"/>
      <w:lvlText w:val="•"/>
      <w:lvlJc w:val="left"/>
      <w:pPr>
        <w:ind w:left="3257" w:hanging="284"/>
      </w:pPr>
      <w:rPr>
        <w:rFonts w:hint="default"/>
        <w:lang w:val="en-US" w:eastAsia="en-US" w:bidi="ar-SA"/>
      </w:rPr>
    </w:lvl>
    <w:lvl w:ilvl="4" w:tplc="D1CE5B8E">
      <w:numFmt w:val="bullet"/>
      <w:lvlText w:val="•"/>
      <w:lvlJc w:val="left"/>
      <w:pPr>
        <w:ind w:left="4189" w:hanging="284"/>
      </w:pPr>
      <w:rPr>
        <w:rFonts w:hint="default"/>
        <w:lang w:val="en-US" w:eastAsia="en-US" w:bidi="ar-SA"/>
      </w:rPr>
    </w:lvl>
    <w:lvl w:ilvl="5" w:tplc="F468E3E6">
      <w:numFmt w:val="bullet"/>
      <w:lvlText w:val="•"/>
      <w:lvlJc w:val="left"/>
      <w:pPr>
        <w:ind w:left="5122" w:hanging="284"/>
      </w:pPr>
      <w:rPr>
        <w:rFonts w:hint="default"/>
        <w:lang w:val="en-US" w:eastAsia="en-US" w:bidi="ar-SA"/>
      </w:rPr>
    </w:lvl>
    <w:lvl w:ilvl="6" w:tplc="6CB4ABAC">
      <w:numFmt w:val="bullet"/>
      <w:lvlText w:val="•"/>
      <w:lvlJc w:val="left"/>
      <w:pPr>
        <w:ind w:left="6054" w:hanging="284"/>
      </w:pPr>
      <w:rPr>
        <w:rFonts w:hint="default"/>
        <w:lang w:val="en-US" w:eastAsia="en-US" w:bidi="ar-SA"/>
      </w:rPr>
    </w:lvl>
    <w:lvl w:ilvl="7" w:tplc="6B680BFC">
      <w:numFmt w:val="bullet"/>
      <w:lvlText w:val="•"/>
      <w:lvlJc w:val="left"/>
      <w:pPr>
        <w:ind w:left="6986" w:hanging="284"/>
      </w:pPr>
      <w:rPr>
        <w:rFonts w:hint="default"/>
        <w:lang w:val="en-US" w:eastAsia="en-US" w:bidi="ar-SA"/>
      </w:rPr>
    </w:lvl>
    <w:lvl w:ilvl="8" w:tplc="FD3205F6">
      <w:numFmt w:val="bullet"/>
      <w:lvlText w:val="•"/>
      <w:lvlJc w:val="left"/>
      <w:pPr>
        <w:ind w:left="7919" w:hanging="284"/>
      </w:pPr>
      <w:rPr>
        <w:rFonts w:hint="default"/>
        <w:lang w:val="en-US" w:eastAsia="en-US" w:bidi="ar-SA"/>
      </w:rPr>
    </w:lvl>
  </w:abstractNum>
  <w:abstractNum w:abstractNumId="12" w15:restartNumberingAfterBreak="0">
    <w:nsid w:val="453C5E0F"/>
    <w:multiLevelType w:val="hybridMultilevel"/>
    <w:tmpl w:val="DD2C8606"/>
    <w:lvl w:ilvl="0" w:tplc="3BE676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54B85E7A"/>
    <w:multiLevelType w:val="hybridMultilevel"/>
    <w:tmpl w:val="14AC541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63C13FF"/>
    <w:multiLevelType w:val="hybridMultilevel"/>
    <w:tmpl w:val="D6B45492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A5F1075"/>
    <w:multiLevelType w:val="hybridMultilevel"/>
    <w:tmpl w:val="354C22F6"/>
    <w:lvl w:ilvl="0" w:tplc="042ED68E">
      <w:numFmt w:val="bullet"/>
      <w:lvlText w:val=""/>
      <w:lvlJc w:val="left"/>
      <w:pPr>
        <w:ind w:left="421" w:hanging="360"/>
      </w:pPr>
      <w:rPr>
        <w:rFonts w:ascii="Wingdings" w:eastAsia="Wingdings" w:hAnsi="Wingdings" w:cs="Wingdings" w:hint="default"/>
        <w:w w:val="100"/>
        <w:sz w:val="22"/>
        <w:szCs w:val="22"/>
        <w:lang w:val="en-US" w:eastAsia="en-US" w:bidi="ar-SA"/>
      </w:rPr>
    </w:lvl>
    <w:lvl w:ilvl="1" w:tplc="A538E57E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2" w:tplc="AD24B06C">
      <w:numFmt w:val="bullet"/>
      <w:lvlText w:val="•"/>
      <w:lvlJc w:val="left"/>
      <w:pPr>
        <w:ind w:left="2147" w:hanging="360"/>
      </w:pPr>
      <w:rPr>
        <w:rFonts w:hint="default"/>
        <w:lang w:val="en-US" w:eastAsia="en-US" w:bidi="ar-SA"/>
      </w:rPr>
    </w:lvl>
    <w:lvl w:ilvl="3" w:tplc="8BB40D9C">
      <w:numFmt w:val="bullet"/>
      <w:lvlText w:val="•"/>
      <w:lvlJc w:val="left"/>
      <w:pPr>
        <w:ind w:left="3011" w:hanging="360"/>
      </w:pPr>
      <w:rPr>
        <w:rFonts w:hint="default"/>
        <w:lang w:val="en-US" w:eastAsia="en-US" w:bidi="ar-SA"/>
      </w:rPr>
    </w:lvl>
    <w:lvl w:ilvl="4" w:tplc="9490CD80">
      <w:numFmt w:val="bullet"/>
      <w:lvlText w:val="•"/>
      <w:lvlJc w:val="left"/>
      <w:pPr>
        <w:ind w:left="3874" w:hanging="360"/>
      </w:pPr>
      <w:rPr>
        <w:rFonts w:hint="default"/>
        <w:lang w:val="en-US" w:eastAsia="en-US" w:bidi="ar-SA"/>
      </w:rPr>
    </w:lvl>
    <w:lvl w:ilvl="5" w:tplc="381E3FF8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6" w:tplc="9FFAD9F4">
      <w:numFmt w:val="bullet"/>
      <w:lvlText w:val="•"/>
      <w:lvlJc w:val="left"/>
      <w:pPr>
        <w:ind w:left="5602" w:hanging="360"/>
      </w:pPr>
      <w:rPr>
        <w:rFonts w:hint="default"/>
        <w:lang w:val="en-US" w:eastAsia="en-US" w:bidi="ar-SA"/>
      </w:rPr>
    </w:lvl>
    <w:lvl w:ilvl="7" w:tplc="F66E78BA">
      <w:numFmt w:val="bullet"/>
      <w:lvlText w:val="•"/>
      <w:lvlJc w:val="left"/>
      <w:pPr>
        <w:ind w:left="6465" w:hanging="360"/>
      </w:pPr>
      <w:rPr>
        <w:rFonts w:hint="default"/>
        <w:lang w:val="en-US" w:eastAsia="en-US" w:bidi="ar-SA"/>
      </w:rPr>
    </w:lvl>
    <w:lvl w:ilvl="8" w:tplc="D64E0762">
      <w:numFmt w:val="bullet"/>
      <w:lvlText w:val="•"/>
      <w:lvlJc w:val="left"/>
      <w:pPr>
        <w:ind w:left="7329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3DF0FFD"/>
    <w:multiLevelType w:val="hybridMultilevel"/>
    <w:tmpl w:val="A912946C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FC5659"/>
    <w:multiLevelType w:val="hybridMultilevel"/>
    <w:tmpl w:val="D0887E60"/>
    <w:lvl w:ilvl="0" w:tplc="56A2F7F8">
      <w:start w:val="1"/>
      <w:numFmt w:val="decimal"/>
      <w:lvlText w:val="%1."/>
      <w:lvlJc w:val="left"/>
      <w:pPr>
        <w:ind w:left="460" w:hanging="284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761EC652">
      <w:start w:val="1"/>
      <w:numFmt w:val="lowerLetter"/>
      <w:lvlText w:val="%2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2" w:tplc="E6B8D044">
      <w:numFmt w:val="bullet"/>
      <w:lvlText w:val="•"/>
      <w:lvlJc w:val="left"/>
      <w:pPr>
        <w:ind w:left="880" w:hanging="360"/>
      </w:pPr>
      <w:rPr>
        <w:rFonts w:hint="default"/>
        <w:lang w:val="en-US" w:eastAsia="en-US" w:bidi="ar-SA"/>
      </w:rPr>
    </w:lvl>
    <w:lvl w:ilvl="3" w:tplc="44AE1A78">
      <w:numFmt w:val="bullet"/>
      <w:lvlText w:val="•"/>
      <w:lvlJc w:val="left"/>
      <w:pPr>
        <w:ind w:left="1993" w:hanging="360"/>
      </w:pPr>
      <w:rPr>
        <w:rFonts w:hint="default"/>
        <w:lang w:val="en-US" w:eastAsia="en-US" w:bidi="ar-SA"/>
      </w:rPr>
    </w:lvl>
    <w:lvl w:ilvl="4" w:tplc="B5C4C2FC">
      <w:numFmt w:val="bullet"/>
      <w:lvlText w:val="•"/>
      <w:lvlJc w:val="left"/>
      <w:pPr>
        <w:ind w:left="3106" w:hanging="360"/>
      </w:pPr>
      <w:rPr>
        <w:rFonts w:hint="default"/>
        <w:lang w:val="en-US" w:eastAsia="en-US" w:bidi="ar-SA"/>
      </w:rPr>
    </w:lvl>
    <w:lvl w:ilvl="5" w:tplc="F55A39FC">
      <w:numFmt w:val="bullet"/>
      <w:lvlText w:val="•"/>
      <w:lvlJc w:val="left"/>
      <w:pPr>
        <w:ind w:left="4219" w:hanging="360"/>
      </w:pPr>
      <w:rPr>
        <w:rFonts w:hint="default"/>
        <w:lang w:val="en-US" w:eastAsia="en-US" w:bidi="ar-SA"/>
      </w:rPr>
    </w:lvl>
    <w:lvl w:ilvl="6" w:tplc="04929388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  <w:lvl w:ilvl="7" w:tplc="58D8C514">
      <w:numFmt w:val="bullet"/>
      <w:lvlText w:val="•"/>
      <w:lvlJc w:val="left"/>
      <w:pPr>
        <w:ind w:left="6445" w:hanging="360"/>
      </w:pPr>
      <w:rPr>
        <w:rFonts w:hint="default"/>
        <w:lang w:val="en-US" w:eastAsia="en-US" w:bidi="ar-SA"/>
      </w:rPr>
    </w:lvl>
    <w:lvl w:ilvl="8" w:tplc="4C70D23A">
      <w:numFmt w:val="bullet"/>
      <w:lvlText w:val="•"/>
      <w:lvlJc w:val="left"/>
      <w:pPr>
        <w:ind w:left="7558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4F47CBE"/>
    <w:multiLevelType w:val="hybridMultilevel"/>
    <w:tmpl w:val="3F342E28"/>
    <w:lvl w:ilvl="0" w:tplc="1D769BAE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0B2834"/>
    <w:multiLevelType w:val="hybridMultilevel"/>
    <w:tmpl w:val="B89CC5B4"/>
    <w:lvl w:ilvl="0" w:tplc="2AD6AC08">
      <w:start w:val="1"/>
      <w:numFmt w:val="bullet"/>
      <w:pStyle w:val="Paragraphedeliste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3D7181"/>
    <w:multiLevelType w:val="hybridMultilevel"/>
    <w:tmpl w:val="68BC65C4"/>
    <w:lvl w:ilvl="0" w:tplc="08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 w16cid:durableId="1697584130">
    <w:abstractNumId w:val="22"/>
  </w:num>
  <w:num w:numId="2" w16cid:durableId="271282998">
    <w:abstractNumId w:val="0"/>
  </w:num>
  <w:num w:numId="3" w16cid:durableId="1735470576">
    <w:abstractNumId w:val="0"/>
  </w:num>
  <w:num w:numId="4" w16cid:durableId="1276715578">
    <w:abstractNumId w:val="22"/>
  </w:num>
  <w:num w:numId="5" w16cid:durableId="984624821">
    <w:abstractNumId w:val="22"/>
  </w:num>
  <w:num w:numId="6" w16cid:durableId="2064715043">
    <w:abstractNumId w:val="22"/>
  </w:num>
  <w:num w:numId="7" w16cid:durableId="76637967">
    <w:abstractNumId w:val="22"/>
  </w:num>
  <w:num w:numId="8" w16cid:durableId="1309167144">
    <w:abstractNumId w:val="22"/>
  </w:num>
  <w:num w:numId="9" w16cid:durableId="1790583282">
    <w:abstractNumId w:val="22"/>
  </w:num>
  <w:num w:numId="10" w16cid:durableId="198052561">
    <w:abstractNumId w:val="19"/>
  </w:num>
  <w:num w:numId="11" w16cid:durableId="1385522103">
    <w:abstractNumId w:val="22"/>
  </w:num>
  <w:num w:numId="12" w16cid:durableId="1555580895">
    <w:abstractNumId w:val="0"/>
  </w:num>
  <w:num w:numId="13" w16cid:durableId="1661540082">
    <w:abstractNumId w:val="0"/>
  </w:num>
  <w:num w:numId="14" w16cid:durableId="1632976354">
    <w:abstractNumId w:val="10"/>
  </w:num>
  <w:num w:numId="15" w16cid:durableId="1873420227">
    <w:abstractNumId w:val="1"/>
  </w:num>
  <w:num w:numId="16" w16cid:durableId="1169979942">
    <w:abstractNumId w:val="13"/>
  </w:num>
  <w:num w:numId="17" w16cid:durableId="15801048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00817903">
    <w:abstractNumId w:val="4"/>
  </w:num>
  <w:num w:numId="19" w16cid:durableId="168253530">
    <w:abstractNumId w:val="9"/>
  </w:num>
  <w:num w:numId="20" w16cid:durableId="512649029">
    <w:abstractNumId w:val="21"/>
  </w:num>
  <w:num w:numId="21" w16cid:durableId="344943903">
    <w:abstractNumId w:val="6"/>
  </w:num>
  <w:num w:numId="22" w16cid:durableId="1755086249">
    <w:abstractNumId w:val="15"/>
  </w:num>
  <w:num w:numId="23" w16cid:durableId="569467739">
    <w:abstractNumId w:val="7"/>
  </w:num>
  <w:num w:numId="24" w16cid:durableId="1538734460">
    <w:abstractNumId w:val="8"/>
  </w:num>
  <w:num w:numId="25" w16cid:durableId="153032054">
    <w:abstractNumId w:val="12"/>
  </w:num>
  <w:num w:numId="26" w16cid:durableId="771243022">
    <w:abstractNumId w:val="2"/>
  </w:num>
  <w:num w:numId="27" w16cid:durableId="792207807">
    <w:abstractNumId w:val="3"/>
  </w:num>
  <w:num w:numId="28" w16cid:durableId="237978473">
    <w:abstractNumId w:val="5"/>
  </w:num>
  <w:num w:numId="29" w16cid:durableId="1319337291">
    <w:abstractNumId w:val="14"/>
  </w:num>
  <w:num w:numId="30" w16cid:durableId="989821151">
    <w:abstractNumId w:val="20"/>
  </w:num>
  <w:num w:numId="31" w16cid:durableId="1348943235">
    <w:abstractNumId w:val="20"/>
  </w:num>
  <w:num w:numId="32" w16cid:durableId="355935047">
    <w:abstractNumId w:val="17"/>
  </w:num>
  <w:num w:numId="33" w16cid:durableId="1183011185">
    <w:abstractNumId w:val="11"/>
  </w:num>
  <w:num w:numId="34" w16cid:durableId="1096362906">
    <w:abstractNumId w:val="18"/>
  </w:num>
  <w:num w:numId="35" w16cid:durableId="10947397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119"/>
    <w:rsid w:val="00000DBE"/>
    <w:rsid w:val="00001925"/>
    <w:rsid w:val="0000192B"/>
    <w:rsid w:val="00002EC6"/>
    <w:rsid w:val="0000349C"/>
    <w:rsid w:val="00004132"/>
    <w:rsid w:val="00004E3C"/>
    <w:rsid w:val="000055EF"/>
    <w:rsid w:val="000062B6"/>
    <w:rsid w:val="000063DD"/>
    <w:rsid w:val="00007C38"/>
    <w:rsid w:val="00007EBC"/>
    <w:rsid w:val="00007F80"/>
    <w:rsid w:val="00010929"/>
    <w:rsid w:val="000109F6"/>
    <w:rsid w:val="00010CB4"/>
    <w:rsid w:val="00013A0A"/>
    <w:rsid w:val="00015335"/>
    <w:rsid w:val="000156F5"/>
    <w:rsid w:val="0001594F"/>
    <w:rsid w:val="00016190"/>
    <w:rsid w:val="000163B2"/>
    <w:rsid w:val="0001659E"/>
    <w:rsid w:val="000168AA"/>
    <w:rsid w:val="00017130"/>
    <w:rsid w:val="0002047D"/>
    <w:rsid w:val="00020A8D"/>
    <w:rsid w:val="00022F56"/>
    <w:rsid w:val="000231D3"/>
    <w:rsid w:val="00023691"/>
    <w:rsid w:val="000248A4"/>
    <w:rsid w:val="00025D78"/>
    <w:rsid w:val="00025E56"/>
    <w:rsid w:val="00027005"/>
    <w:rsid w:val="000278A1"/>
    <w:rsid w:val="00027A68"/>
    <w:rsid w:val="00030F71"/>
    <w:rsid w:val="00031053"/>
    <w:rsid w:val="000331E5"/>
    <w:rsid w:val="00033A31"/>
    <w:rsid w:val="00033E67"/>
    <w:rsid w:val="00034527"/>
    <w:rsid w:val="0003491A"/>
    <w:rsid w:val="000350F1"/>
    <w:rsid w:val="00035208"/>
    <w:rsid w:val="00037496"/>
    <w:rsid w:val="0003766D"/>
    <w:rsid w:val="00037FAB"/>
    <w:rsid w:val="0004044D"/>
    <w:rsid w:val="00043DD0"/>
    <w:rsid w:val="000452BE"/>
    <w:rsid w:val="00045F8F"/>
    <w:rsid w:val="00046459"/>
    <w:rsid w:val="00047312"/>
    <w:rsid w:val="00050BA0"/>
    <w:rsid w:val="00054A80"/>
    <w:rsid w:val="00055FD6"/>
    <w:rsid w:val="00056658"/>
    <w:rsid w:val="000614FA"/>
    <w:rsid w:val="0006178F"/>
    <w:rsid w:val="00061CEB"/>
    <w:rsid w:val="000622E0"/>
    <w:rsid w:val="0006386E"/>
    <w:rsid w:val="0006393B"/>
    <w:rsid w:val="00064CAD"/>
    <w:rsid w:val="00065BA7"/>
    <w:rsid w:val="00065E1F"/>
    <w:rsid w:val="000664D7"/>
    <w:rsid w:val="00066ED4"/>
    <w:rsid w:val="0006788E"/>
    <w:rsid w:val="000703D2"/>
    <w:rsid w:val="0007094B"/>
    <w:rsid w:val="00071007"/>
    <w:rsid w:val="00071164"/>
    <w:rsid w:val="0007149C"/>
    <w:rsid w:val="000743BD"/>
    <w:rsid w:val="000753E2"/>
    <w:rsid w:val="0007755B"/>
    <w:rsid w:val="00077D04"/>
    <w:rsid w:val="00077E9D"/>
    <w:rsid w:val="000808C0"/>
    <w:rsid w:val="000809DE"/>
    <w:rsid w:val="000816D5"/>
    <w:rsid w:val="0008423C"/>
    <w:rsid w:val="000844AA"/>
    <w:rsid w:val="00085FBF"/>
    <w:rsid w:val="000861CB"/>
    <w:rsid w:val="00086498"/>
    <w:rsid w:val="00086573"/>
    <w:rsid w:val="0008792E"/>
    <w:rsid w:val="00090B62"/>
    <w:rsid w:val="00090C63"/>
    <w:rsid w:val="000920E7"/>
    <w:rsid w:val="00092D25"/>
    <w:rsid w:val="0009486E"/>
    <w:rsid w:val="0009554E"/>
    <w:rsid w:val="00095929"/>
    <w:rsid w:val="00095FA4"/>
    <w:rsid w:val="00096B48"/>
    <w:rsid w:val="0009793A"/>
    <w:rsid w:val="00097BCF"/>
    <w:rsid w:val="000A0136"/>
    <w:rsid w:val="000A3809"/>
    <w:rsid w:val="000A40BB"/>
    <w:rsid w:val="000A41C9"/>
    <w:rsid w:val="000A68E5"/>
    <w:rsid w:val="000A7D17"/>
    <w:rsid w:val="000B04EC"/>
    <w:rsid w:val="000B09B6"/>
    <w:rsid w:val="000B27E2"/>
    <w:rsid w:val="000B42D5"/>
    <w:rsid w:val="000B60AA"/>
    <w:rsid w:val="000B65F9"/>
    <w:rsid w:val="000B6A0B"/>
    <w:rsid w:val="000B744D"/>
    <w:rsid w:val="000B76BF"/>
    <w:rsid w:val="000C07AD"/>
    <w:rsid w:val="000C0C48"/>
    <w:rsid w:val="000C25D3"/>
    <w:rsid w:val="000C2B0C"/>
    <w:rsid w:val="000C2E88"/>
    <w:rsid w:val="000C2EC2"/>
    <w:rsid w:val="000C3146"/>
    <w:rsid w:val="000C319F"/>
    <w:rsid w:val="000C32B7"/>
    <w:rsid w:val="000C4FF4"/>
    <w:rsid w:val="000C5B74"/>
    <w:rsid w:val="000C5CEC"/>
    <w:rsid w:val="000C79C2"/>
    <w:rsid w:val="000D1798"/>
    <w:rsid w:val="000D1CB0"/>
    <w:rsid w:val="000D1D6F"/>
    <w:rsid w:val="000D278E"/>
    <w:rsid w:val="000D2F43"/>
    <w:rsid w:val="000D7E2F"/>
    <w:rsid w:val="000E1190"/>
    <w:rsid w:val="000E1D1A"/>
    <w:rsid w:val="000E20A1"/>
    <w:rsid w:val="000E2998"/>
    <w:rsid w:val="000E2CFD"/>
    <w:rsid w:val="000E2FD7"/>
    <w:rsid w:val="000E3E80"/>
    <w:rsid w:val="000E3FC3"/>
    <w:rsid w:val="000E4146"/>
    <w:rsid w:val="000E4345"/>
    <w:rsid w:val="000E7315"/>
    <w:rsid w:val="000E779C"/>
    <w:rsid w:val="000F00B3"/>
    <w:rsid w:val="000F05CA"/>
    <w:rsid w:val="000F10CB"/>
    <w:rsid w:val="000F2045"/>
    <w:rsid w:val="000F3F96"/>
    <w:rsid w:val="000F41BC"/>
    <w:rsid w:val="000F4DBE"/>
    <w:rsid w:val="000F4EB2"/>
    <w:rsid w:val="000F675E"/>
    <w:rsid w:val="001004F1"/>
    <w:rsid w:val="0010051B"/>
    <w:rsid w:val="00100522"/>
    <w:rsid w:val="00100F51"/>
    <w:rsid w:val="0010121E"/>
    <w:rsid w:val="00102183"/>
    <w:rsid w:val="001021AB"/>
    <w:rsid w:val="001021FE"/>
    <w:rsid w:val="00102BD4"/>
    <w:rsid w:val="00103255"/>
    <w:rsid w:val="001036DA"/>
    <w:rsid w:val="00103876"/>
    <w:rsid w:val="00104012"/>
    <w:rsid w:val="00104F46"/>
    <w:rsid w:val="0010598D"/>
    <w:rsid w:val="001059A0"/>
    <w:rsid w:val="00105C63"/>
    <w:rsid w:val="00106D5C"/>
    <w:rsid w:val="00107A65"/>
    <w:rsid w:val="00107B0F"/>
    <w:rsid w:val="00107B5C"/>
    <w:rsid w:val="00107D59"/>
    <w:rsid w:val="00110D55"/>
    <w:rsid w:val="0011150B"/>
    <w:rsid w:val="0011235E"/>
    <w:rsid w:val="0011323E"/>
    <w:rsid w:val="0011329F"/>
    <w:rsid w:val="0011385D"/>
    <w:rsid w:val="001138EF"/>
    <w:rsid w:val="00113915"/>
    <w:rsid w:val="001139D6"/>
    <w:rsid w:val="00114888"/>
    <w:rsid w:val="00114BAF"/>
    <w:rsid w:val="00116245"/>
    <w:rsid w:val="00120473"/>
    <w:rsid w:val="00120751"/>
    <w:rsid w:val="00120CE2"/>
    <w:rsid w:val="001216AD"/>
    <w:rsid w:val="0012237B"/>
    <w:rsid w:val="001238C0"/>
    <w:rsid w:val="0012417E"/>
    <w:rsid w:val="00125170"/>
    <w:rsid w:val="00131101"/>
    <w:rsid w:val="001313DA"/>
    <w:rsid w:val="001316C7"/>
    <w:rsid w:val="001316D8"/>
    <w:rsid w:val="00132296"/>
    <w:rsid w:val="00132A80"/>
    <w:rsid w:val="00132CB7"/>
    <w:rsid w:val="00133809"/>
    <w:rsid w:val="00133B7A"/>
    <w:rsid w:val="001341C9"/>
    <w:rsid w:val="001347C9"/>
    <w:rsid w:val="00134E60"/>
    <w:rsid w:val="001358AB"/>
    <w:rsid w:val="001361A8"/>
    <w:rsid w:val="00136AE0"/>
    <w:rsid w:val="00136E1B"/>
    <w:rsid w:val="00136E54"/>
    <w:rsid w:val="00137694"/>
    <w:rsid w:val="00137C85"/>
    <w:rsid w:val="00137DCE"/>
    <w:rsid w:val="00140217"/>
    <w:rsid w:val="001429AD"/>
    <w:rsid w:val="001430D2"/>
    <w:rsid w:val="00143ADC"/>
    <w:rsid w:val="00147920"/>
    <w:rsid w:val="00150551"/>
    <w:rsid w:val="00150B51"/>
    <w:rsid w:val="00151977"/>
    <w:rsid w:val="001542FA"/>
    <w:rsid w:val="00154F2C"/>
    <w:rsid w:val="00155A4D"/>
    <w:rsid w:val="001560BB"/>
    <w:rsid w:val="00160880"/>
    <w:rsid w:val="00161770"/>
    <w:rsid w:val="00163984"/>
    <w:rsid w:val="00163EAA"/>
    <w:rsid w:val="001644AA"/>
    <w:rsid w:val="00164659"/>
    <w:rsid w:val="00164F4B"/>
    <w:rsid w:val="00164FFE"/>
    <w:rsid w:val="001679D2"/>
    <w:rsid w:val="00170C12"/>
    <w:rsid w:val="00173D4D"/>
    <w:rsid w:val="001742EF"/>
    <w:rsid w:val="00175033"/>
    <w:rsid w:val="00176B0E"/>
    <w:rsid w:val="00180AC3"/>
    <w:rsid w:val="00180B59"/>
    <w:rsid w:val="00181AE5"/>
    <w:rsid w:val="00181CA3"/>
    <w:rsid w:val="00182670"/>
    <w:rsid w:val="001844C8"/>
    <w:rsid w:val="00184C4D"/>
    <w:rsid w:val="00185057"/>
    <w:rsid w:val="001859AC"/>
    <w:rsid w:val="00185E75"/>
    <w:rsid w:val="00186585"/>
    <w:rsid w:val="00186B5C"/>
    <w:rsid w:val="00187351"/>
    <w:rsid w:val="00187D57"/>
    <w:rsid w:val="0019087F"/>
    <w:rsid w:val="0019141F"/>
    <w:rsid w:val="00192612"/>
    <w:rsid w:val="001929BE"/>
    <w:rsid w:val="00192BC8"/>
    <w:rsid w:val="0019430D"/>
    <w:rsid w:val="0019481C"/>
    <w:rsid w:val="00194846"/>
    <w:rsid w:val="0019563A"/>
    <w:rsid w:val="00195B69"/>
    <w:rsid w:val="00195B9C"/>
    <w:rsid w:val="00196059"/>
    <w:rsid w:val="00197BD7"/>
    <w:rsid w:val="001A20B6"/>
    <w:rsid w:val="001A41A7"/>
    <w:rsid w:val="001A4B8E"/>
    <w:rsid w:val="001A4C08"/>
    <w:rsid w:val="001A50A5"/>
    <w:rsid w:val="001B0FD5"/>
    <w:rsid w:val="001B1F4E"/>
    <w:rsid w:val="001B365F"/>
    <w:rsid w:val="001B381C"/>
    <w:rsid w:val="001B3E95"/>
    <w:rsid w:val="001B462C"/>
    <w:rsid w:val="001B620E"/>
    <w:rsid w:val="001B6264"/>
    <w:rsid w:val="001C0CA1"/>
    <w:rsid w:val="001C14AC"/>
    <w:rsid w:val="001C4DDB"/>
    <w:rsid w:val="001C55CC"/>
    <w:rsid w:val="001C6379"/>
    <w:rsid w:val="001C6AA1"/>
    <w:rsid w:val="001C6B15"/>
    <w:rsid w:val="001C6F74"/>
    <w:rsid w:val="001D00D6"/>
    <w:rsid w:val="001D0214"/>
    <w:rsid w:val="001D0B76"/>
    <w:rsid w:val="001D0CAB"/>
    <w:rsid w:val="001D0F6D"/>
    <w:rsid w:val="001D12C1"/>
    <w:rsid w:val="001D22F8"/>
    <w:rsid w:val="001D31C8"/>
    <w:rsid w:val="001D31E2"/>
    <w:rsid w:val="001D40D0"/>
    <w:rsid w:val="001D4BFB"/>
    <w:rsid w:val="001D6457"/>
    <w:rsid w:val="001D70B9"/>
    <w:rsid w:val="001D7CFD"/>
    <w:rsid w:val="001E0636"/>
    <w:rsid w:val="001E1CBE"/>
    <w:rsid w:val="001E2BA5"/>
    <w:rsid w:val="001E30AD"/>
    <w:rsid w:val="001E4860"/>
    <w:rsid w:val="001E53F0"/>
    <w:rsid w:val="001E56CD"/>
    <w:rsid w:val="001E5C95"/>
    <w:rsid w:val="001E5CB3"/>
    <w:rsid w:val="001E675D"/>
    <w:rsid w:val="001E739A"/>
    <w:rsid w:val="001E74D2"/>
    <w:rsid w:val="001E76B9"/>
    <w:rsid w:val="001F0194"/>
    <w:rsid w:val="001F0195"/>
    <w:rsid w:val="001F08C0"/>
    <w:rsid w:val="001F1431"/>
    <w:rsid w:val="001F1C31"/>
    <w:rsid w:val="001F3089"/>
    <w:rsid w:val="001F39DB"/>
    <w:rsid w:val="001F5FEF"/>
    <w:rsid w:val="001F6350"/>
    <w:rsid w:val="001F67C6"/>
    <w:rsid w:val="001F6E85"/>
    <w:rsid w:val="0020028F"/>
    <w:rsid w:val="00200FF7"/>
    <w:rsid w:val="002012A2"/>
    <w:rsid w:val="002014EC"/>
    <w:rsid w:val="00201C05"/>
    <w:rsid w:val="0020395B"/>
    <w:rsid w:val="002046FF"/>
    <w:rsid w:val="0020472D"/>
    <w:rsid w:val="00205B72"/>
    <w:rsid w:val="00205C24"/>
    <w:rsid w:val="00206E7C"/>
    <w:rsid w:val="0021085F"/>
    <w:rsid w:val="00210F5D"/>
    <w:rsid w:val="002115D6"/>
    <w:rsid w:val="00212529"/>
    <w:rsid w:val="00212AE7"/>
    <w:rsid w:val="00213D87"/>
    <w:rsid w:val="002156FC"/>
    <w:rsid w:val="00217C93"/>
    <w:rsid w:val="0022084E"/>
    <w:rsid w:val="002217E8"/>
    <w:rsid w:val="002218F1"/>
    <w:rsid w:val="00221BB9"/>
    <w:rsid w:val="00221D30"/>
    <w:rsid w:val="002224DE"/>
    <w:rsid w:val="002232C6"/>
    <w:rsid w:val="0022336E"/>
    <w:rsid w:val="002233AD"/>
    <w:rsid w:val="00224579"/>
    <w:rsid w:val="002254B2"/>
    <w:rsid w:val="0022583D"/>
    <w:rsid w:val="00225A1B"/>
    <w:rsid w:val="00226041"/>
    <w:rsid w:val="002260C9"/>
    <w:rsid w:val="00226985"/>
    <w:rsid w:val="00226988"/>
    <w:rsid w:val="00226A03"/>
    <w:rsid w:val="0022726B"/>
    <w:rsid w:val="002277D0"/>
    <w:rsid w:val="00227EA5"/>
    <w:rsid w:val="0023226C"/>
    <w:rsid w:val="002335F3"/>
    <w:rsid w:val="0023375B"/>
    <w:rsid w:val="00233AAF"/>
    <w:rsid w:val="00235552"/>
    <w:rsid w:val="00237A37"/>
    <w:rsid w:val="00237E62"/>
    <w:rsid w:val="00241964"/>
    <w:rsid w:val="002430E7"/>
    <w:rsid w:val="00243D0F"/>
    <w:rsid w:val="00244BB4"/>
    <w:rsid w:val="00246AC6"/>
    <w:rsid w:val="00247FCF"/>
    <w:rsid w:val="00252286"/>
    <w:rsid w:val="0025315B"/>
    <w:rsid w:val="00253345"/>
    <w:rsid w:val="0025339F"/>
    <w:rsid w:val="00255051"/>
    <w:rsid w:val="00255B22"/>
    <w:rsid w:val="002561FA"/>
    <w:rsid w:val="002579B9"/>
    <w:rsid w:val="00257DCE"/>
    <w:rsid w:val="00260F2C"/>
    <w:rsid w:val="0026225A"/>
    <w:rsid w:val="002632D5"/>
    <w:rsid w:val="00263A73"/>
    <w:rsid w:val="00265FE8"/>
    <w:rsid w:val="00266B33"/>
    <w:rsid w:val="00266BDB"/>
    <w:rsid w:val="00266BED"/>
    <w:rsid w:val="00270400"/>
    <w:rsid w:val="00272232"/>
    <w:rsid w:val="002732B7"/>
    <w:rsid w:val="002761A0"/>
    <w:rsid w:val="00276B5D"/>
    <w:rsid w:val="002774B7"/>
    <w:rsid w:val="0027761A"/>
    <w:rsid w:val="00277938"/>
    <w:rsid w:val="00277EF9"/>
    <w:rsid w:val="00282192"/>
    <w:rsid w:val="002832A2"/>
    <w:rsid w:val="00284620"/>
    <w:rsid w:val="00284764"/>
    <w:rsid w:val="00284784"/>
    <w:rsid w:val="0028553A"/>
    <w:rsid w:val="002861B1"/>
    <w:rsid w:val="0028713B"/>
    <w:rsid w:val="0029217E"/>
    <w:rsid w:val="00293888"/>
    <w:rsid w:val="00293A0C"/>
    <w:rsid w:val="00293D59"/>
    <w:rsid w:val="00293DF2"/>
    <w:rsid w:val="002941DC"/>
    <w:rsid w:val="00294267"/>
    <w:rsid w:val="00294A41"/>
    <w:rsid w:val="00296003"/>
    <w:rsid w:val="002963F5"/>
    <w:rsid w:val="002A070E"/>
    <w:rsid w:val="002A0FDC"/>
    <w:rsid w:val="002A2F0A"/>
    <w:rsid w:val="002A50CF"/>
    <w:rsid w:val="002A63B2"/>
    <w:rsid w:val="002A66DF"/>
    <w:rsid w:val="002A7ADA"/>
    <w:rsid w:val="002B089B"/>
    <w:rsid w:val="002B09CA"/>
    <w:rsid w:val="002B17D0"/>
    <w:rsid w:val="002B2D7D"/>
    <w:rsid w:val="002B367A"/>
    <w:rsid w:val="002B42EB"/>
    <w:rsid w:val="002B5275"/>
    <w:rsid w:val="002B6EF7"/>
    <w:rsid w:val="002B7008"/>
    <w:rsid w:val="002B7FAB"/>
    <w:rsid w:val="002C2417"/>
    <w:rsid w:val="002C3F85"/>
    <w:rsid w:val="002C487C"/>
    <w:rsid w:val="002C75F6"/>
    <w:rsid w:val="002D16E4"/>
    <w:rsid w:val="002D3A34"/>
    <w:rsid w:val="002D3E4D"/>
    <w:rsid w:val="002D40B7"/>
    <w:rsid w:val="002D41DC"/>
    <w:rsid w:val="002D4735"/>
    <w:rsid w:val="002D54F3"/>
    <w:rsid w:val="002D573C"/>
    <w:rsid w:val="002D5989"/>
    <w:rsid w:val="002D6518"/>
    <w:rsid w:val="002D7931"/>
    <w:rsid w:val="002D79F5"/>
    <w:rsid w:val="002E1919"/>
    <w:rsid w:val="002E2A0F"/>
    <w:rsid w:val="002E2EEF"/>
    <w:rsid w:val="002E50A4"/>
    <w:rsid w:val="002E5480"/>
    <w:rsid w:val="002E570F"/>
    <w:rsid w:val="002E5A70"/>
    <w:rsid w:val="002E723F"/>
    <w:rsid w:val="002E7A44"/>
    <w:rsid w:val="002E7FEC"/>
    <w:rsid w:val="002F069A"/>
    <w:rsid w:val="002F236A"/>
    <w:rsid w:val="002F27A5"/>
    <w:rsid w:val="002F2836"/>
    <w:rsid w:val="002F2924"/>
    <w:rsid w:val="002F2965"/>
    <w:rsid w:val="002F2DB5"/>
    <w:rsid w:val="002F5663"/>
    <w:rsid w:val="002F6370"/>
    <w:rsid w:val="002F65A7"/>
    <w:rsid w:val="002F6BA9"/>
    <w:rsid w:val="002F7A1A"/>
    <w:rsid w:val="002F7FD3"/>
    <w:rsid w:val="003031FA"/>
    <w:rsid w:val="00303547"/>
    <w:rsid w:val="003035ED"/>
    <w:rsid w:val="00303AA8"/>
    <w:rsid w:val="00305DCA"/>
    <w:rsid w:val="00306E34"/>
    <w:rsid w:val="0031148B"/>
    <w:rsid w:val="00313909"/>
    <w:rsid w:val="003152B0"/>
    <w:rsid w:val="00315C24"/>
    <w:rsid w:val="0031641B"/>
    <w:rsid w:val="00316A0C"/>
    <w:rsid w:val="00316C9D"/>
    <w:rsid w:val="00317A23"/>
    <w:rsid w:val="00320682"/>
    <w:rsid w:val="00320A4A"/>
    <w:rsid w:val="00320D46"/>
    <w:rsid w:val="0032110D"/>
    <w:rsid w:val="0032255D"/>
    <w:rsid w:val="0032298D"/>
    <w:rsid w:val="00322C4F"/>
    <w:rsid w:val="00322CCB"/>
    <w:rsid w:val="003237D0"/>
    <w:rsid w:val="00323A5A"/>
    <w:rsid w:val="003246D1"/>
    <w:rsid w:val="003257C7"/>
    <w:rsid w:val="00326649"/>
    <w:rsid w:val="0032694B"/>
    <w:rsid w:val="00327348"/>
    <w:rsid w:val="00327D3B"/>
    <w:rsid w:val="00327DD8"/>
    <w:rsid w:val="00327EF3"/>
    <w:rsid w:val="003310C9"/>
    <w:rsid w:val="00331B11"/>
    <w:rsid w:val="003339F3"/>
    <w:rsid w:val="00333D5B"/>
    <w:rsid w:val="00334F87"/>
    <w:rsid w:val="003361CB"/>
    <w:rsid w:val="00337088"/>
    <w:rsid w:val="003418EA"/>
    <w:rsid w:val="00342768"/>
    <w:rsid w:val="00342FFE"/>
    <w:rsid w:val="0034400F"/>
    <w:rsid w:val="00344BC2"/>
    <w:rsid w:val="00345FCC"/>
    <w:rsid w:val="00347C8D"/>
    <w:rsid w:val="00350380"/>
    <w:rsid w:val="00351464"/>
    <w:rsid w:val="00351C7E"/>
    <w:rsid w:val="003520DA"/>
    <w:rsid w:val="00352B17"/>
    <w:rsid w:val="00356537"/>
    <w:rsid w:val="0035777C"/>
    <w:rsid w:val="0036021E"/>
    <w:rsid w:val="003606F2"/>
    <w:rsid w:val="00361843"/>
    <w:rsid w:val="003637FE"/>
    <w:rsid w:val="00363DBE"/>
    <w:rsid w:val="0036428A"/>
    <w:rsid w:val="00364FBC"/>
    <w:rsid w:val="003666C6"/>
    <w:rsid w:val="00370176"/>
    <w:rsid w:val="003704E8"/>
    <w:rsid w:val="00370AA1"/>
    <w:rsid w:val="00370D98"/>
    <w:rsid w:val="00371A00"/>
    <w:rsid w:val="003722D8"/>
    <w:rsid w:val="003747AB"/>
    <w:rsid w:val="00375F47"/>
    <w:rsid w:val="0037695B"/>
    <w:rsid w:val="00377D16"/>
    <w:rsid w:val="00380D2C"/>
    <w:rsid w:val="003812A2"/>
    <w:rsid w:val="00381731"/>
    <w:rsid w:val="00382026"/>
    <w:rsid w:val="00384CCC"/>
    <w:rsid w:val="003852B2"/>
    <w:rsid w:val="00386087"/>
    <w:rsid w:val="00386A93"/>
    <w:rsid w:val="003901D8"/>
    <w:rsid w:val="003910BB"/>
    <w:rsid w:val="00392647"/>
    <w:rsid w:val="00392E30"/>
    <w:rsid w:val="00393726"/>
    <w:rsid w:val="00394F9F"/>
    <w:rsid w:val="00395933"/>
    <w:rsid w:val="00395FEC"/>
    <w:rsid w:val="00396A5A"/>
    <w:rsid w:val="003A1A21"/>
    <w:rsid w:val="003A1B36"/>
    <w:rsid w:val="003A1D8E"/>
    <w:rsid w:val="003A23E7"/>
    <w:rsid w:val="003A265C"/>
    <w:rsid w:val="003A3416"/>
    <w:rsid w:val="003A39E4"/>
    <w:rsid w:val="003A4A40"/>
    <w:rsid w:val="003A6505"/>
    <w:rsid w:val="003A6B92"/>
    <w:rsid w:val="003A7900"/>
    <w:rsid w:val="003A7F6E"/>
    <w:rsid w:val="003B0250"/>
    <w:rsid w:val="003B150E"/>
    <w:rsid w:val="003B1662"/>
    <w:rsid w:val="003B2091"/>
    <w:rsid w:val="003B35ED"/>
    <w:rsid w:val="003B4392"/>
    <w:rsid w:val="003B4493"/>
    <w:rsid w:val="003B492F"/>
    <w:rsid w:val="003B658A"/>
    <w:rsid w:val="003C02A7"/>
    <w:rsid w:val="003C0510"/>
    <w:rsid w:val="003C0915"/>
    <w:rsid w:val="003C1697"/>
    <w:rsid w:val="003C247C"/>
    <w:rsid w:val="003C29CC"/>
    <w:rsid w:val="003C3053"/>
    <w:rsid w:val="003C4CA9"/>
    <w:rsid w:val="003C59BE"/>
    <w:rsid w:val="003C6703"/>
    <w:rsid w:val="003C6D41"/>
    <w:rsid w:val="003C77B0"/>
    <w:rsid w:val="003D0ED9"/>
    <w:rsid w:val="003D13DF"/>
    <w:rsid w:val="003D14AF"/>
    <w:rsid w:val="003D3317"/>
    <w:rsid w:val="003D360A"/>
    <w:rsid w:val="003D3A0A"/>
    <w:rsid w:val="003D4281"/>
    <w:rsid w:val="003D4453"/>
    <w:rsid w:val="003D472B"/>
    <w:rsid w:val="003D5066"/>
    <w:rsid w:val="003D5DF8"/>
    <w:rsid w:val="003D60E3"/>
    <w:rsid w:val="003D6BE3"/>
    <w:rsid w:val="003D77BF"/>
    <w:rsid w:val="003E037E"/>
    <w:rsid w:val="003E0FAB"/>
    <w:rsid w:val="003E11CD"/>
    <w:rsid w:val="003E1929"/>
    <w:rsid w:val="003E211D"/>
    <w:rsid w:val="003E2CB1"/>
    <w:rsid w:val="003E2F15"/>
    <w:rsid w:val="003E301D"/>
    <w:rsid w:val="003E3B31"/>
    <w:rsid w:val="003E3CE6"/>
    <w:rsid w:val="003E4E2E"/>
    <w:rsid w:val="003E5BC9"/>
    <w:rsid w:val="003E6F8F"/>
    <w:rsid w:val="003E7D54"/>
    <w:rsid w:val="003F27C9"/>
    <w:rsid w:val="003F2A89"/>
    <w:rsid w:val="003F2F15"/>
    <w:rsid w:val="003F3259"/>
    <w:rsid w:val="003F4FDC"/>
    <w:rsid w:val="003F5271"/>
    <w:rsid w:val="003F527C"/>
    <w:rsid w:val="003F6BB8"/>
    <w:rsid w:val="004011AC"/>
    <w:rsid w:val="00401D32"/>
    <w:rsid w:val="0040239C"/>
    <w:rsid w:val="00402C35"/>
    <w:rsid w:val="0040442C"/>
    <w:rsid w:val="0040661C"/>
    <w:rsid w:val="00406A15"/>
    <w:rsid w:val="00406A16"/>
    <w:rsid w:val="00406CD4"/>
    <w:rsid w:val="00407A8A"/>
    <w:rsid w:val="00407EFF"/>
    <w:rsid w:val="00407F52"/>
    <w:rsid w:val="00412721"/>
    <w:rsid w:val="004129A5"/>
    <w:rsid w:val="004129FA"/>
    <w:rsid w:val="00413611"/>
    <w:rsid w:val="0041421F"/>
    <w:rsid w:val="00415D92"/>
    <w:rsid w:val="00415FEB"/>
    <w:rsid w:val="00416B26"/>
    <w:rsid w:val="00417BFA"/>
    <w:rsid w:val="004203AD"/>
    <w:rsid w:val="00420C94"/>
    <w:rsid w:val="00420D3E"/>
    <w:rsid w:val="00420E07"/>
    <w:rsid w:val="004213E8"/>
    <w:rsid w:val="0042140E"/>
    <w:rsid w:val="004214D6"/>
    <w:rsid w:val="00422753"/>
    <w:rsid w:val="004231D4"/>
    <w:rsid w:val="00423A26"/>
    <w:rsid w:val="00423A47"/>
    <w:rsid w:val="00423C5E"/>
    <w:rsid w:val="00425CED"/>
    <w:rsid w:val="004271EE"/>
    <w:rsid w:val="0043022C"/>
    <w:rsid w:val="004320AF"/>
    <w:rsid w:val="00433219"/>
    <w:rsid w:val="00433885"/>
    <w:rsid w:val="00433E0A"/>
    <w:rsid w:val="004342C3"/>
    <w:rsid w:val="00434326"/>
    <w:rsid w:val="004354F8"/>
    <w:rsid w:val="00435F0B"/>
    <w:rsid w:val="0043619F"/>
    <w:rsid w:val="00436A80"/>
    <w:rsid w:val="00437363"/>
    <w:rsid w:val="0044081E"/>
    <w:rsid w:val="00440CA7"/>
    <w:rsid w:val="00440D9A"/>
    <w:rsid w:val="004411AE"/>
    <w:rsid w:val="00442399"/>
    <w:rsid w:val="004432AC"/>
    <w:rsid w:val="00444110"/>
    <w:rsid w:val="00444A0D"/>
    <w:rsid w:val="00445342"/>
    <w:rsid w:val="00446F1E"/>
    <w:rsid w:val="00447A3D"/>
    <w:rsid w:val="00450D28"/>
    <w:rsid w:val="00451222"/>
    <w:rsid w:val="004530C3"/>
    <w:rsid w:val="00453AB5"/>
    <w:rsid w:val="00454AA5"/>
    <w:rsid w:val="004556E5"/>
    <w:rsid w:val="00455A48"/>
    <w:rsid w:val="00455BC0"/>
    <w:rsid w:val="00457905"/>
    <w:rsid w:val="0046015D"/>
    <w:rsid w:val="0046037E"/>
    <w:rsid w:val="004626BA"/>
    <w:rsid w:val="004637A2"/>
    <w:rsid w:val="0046401B"/>
    <w:rsid w:val="004645BC"/>
    <w:rsid w:val="0046579A"/>
    <w:rsid w:val="00465DE0"/>
    <w:rsid w:val="00470630"/>
    <w:rsid w:val="00470B9B"/>
    <w:rsid w:val="00470BCE"/>
    <w:rsid w:val="00470C02"/>
    <w:rsid w:val="004710EA"/>
    <w:rsid w:val="004719D0"/>
    <w:rsid w:val="00472546"/>
    <w:rsid w:val="004727E0"/>
    <w:rsid w:val="00472906"/>
    <w:rsid w:val="00472A5B"/>
    <w:rsid w:val="00472BF3"/>
    <w:rsid w:val="004734E7"/>
    <w:rsid w:val="00473885"/>
    <w:rsid w:val="004739CE"/>
    <w:rsid w:val="00474910"/>
    <w:rsid w:val="00475192"/>
    <w:rsid w:val="0047562E"/>
    <w:rsid w:val="004778C1"/>
    <w:rsid w:val="004802FE"/>
    <w:rsid w:val="004815DD"/>
    <w:rsid w:val="004816CF"/>
    <w:rsid w:val="0048424C"/>
    <w:rsid w:val="00484250"/>
    <w:rsid w:val="004852D7"/>
    <w:rsid w:val="004855EC"/>
    <w:rsid w:val="00485800"/>
    <w:rsid w:val="00485ED4"/>
    <w:rsid w:val="00486391"/>
    <w:rsid w:val="004878D8"/>
    <w:rsid w:val="004902FB"/>
    <w:rsid w:val="0049059C"/>
    <w:rsid w:val="00490DDF"/>
    <w:rsid w:val="00492281"/>
    <w:rsid w:val="004950F7"/>
    <w:rsid w:val="00495285"/>
    <w:rsid w:val="004956BE"/>
    <w:rsid w:val="00497CAC"/>
    <w:rsid w:val="004A22DE"/>
    <w:rsid w:val="004A2A92"/>
    <w:rsid w:val="004A38AE"/>
    <w:rsid w:val="004A3FBA"/>
    <w:rsid w:val="004A44C1"/>
    <w:rsid w:val="004A4FA0"/>
    <w:rsid w:val="004A5476"/>
    <w:rsid w:val="004A6142"/>
    <w:rsid w:val="004A66D2"/>
    <w:rsid w:val="004A7DC5"/>
    <w:rsid w:val="004A7FF4"/>
    <w:rsid w:val="004B024B"/>
    <w:rsid w:val="004B1194"/>
    <w:rsid w:val="004B3219"/>
    <w:rsid w:val="004B3B59"/>
    <w:rsid w:val="004B5B8F"/>
    <w:rsid w:val="004B7CF6"/>
    <w:rsid w:val="004C0336"/>
    <w:rsid w:val="004C0F9A"/>
    <w:rsid w:val="004C23DD"/>
    <w:rsid w:val="004C2DE5"/>
    <w:rsid w:val="004C309A"/>
    <w:rsid w:val="004C393E"/>
    <w:rsid w:val="004C3E1A"/>
    <w:rsid w:val="004C491F"/>
    <w:rsid w:val="004C521D"/>
    <w:rsid w:val="004C55DF"/>
    <w:rsid w:val="004C5D74"/>
    <w:rsid w:val="004C79A7"/>
    <w:rsid w:val="004C7FD4"/>
    <w:rsid w:val="004D23D8"/>
    <w:rsid w:val="004D3BC2"/>
    <w:rsid w:val="004D3F95"/>
    <w:rsid w:val="004D4C10"/>
    <w:rsid w:val="004D65B3"/>
    <w:rsid w:val="004D65E8"/>
    <w:rsid w:val="004D663A"/>
    <w:rsid w:val="004D70A1"/>
    <w:rsid w:val="004D71AE"/>
    <w:rsid w:val="004E03C4"/>
    <w:rsid w:val="004E05F2"/>
    <w:rsid w:val="004E19BB"/>
    <w:rsid w:val="004E2A19"/>
    <w:rsid w:val="004E2AFA"/>
    <w:rsid w:val="004E36F0"/>
    <w:rsid w:val="004E38E5"/>
    <w:rsid w:val="004E3C1B"/>
    <w:rsid w:val="004E48BE"/>
    <w:rsid w:val="004E76F6"/>
    <w:rsid w:val="004E77BC"/>
    <w:rsid w:val="004F1FD4"/>
    <w:rsid w:val="004F235D"/>
    <w:rsid w:val="004F27B7"/>
    <w:rsid w:val="004F2C63"/>
    <w:rsid w:val="004F374D"/>
    <w:rsid w:val="004F3A62"/>
    <w:rsid w:val="004F41C6"/>
    <w:rsid w:val="004F4C2D"/>
    <w:rsid w:val="004F4CF4"/>
    <w:rsid w:val="004F5764"/>
    <w:rsid w:val="004F5B66"/>
    <w:rsid w:val="004F70B1"/>
    <w:rsid w:val="00500E38"/>
    <w:rsid w:val="005020F8"/>
    <w:rsid w:val="0050278C"/>
    <w:rsid w:val="005033AD"/>
    <w:rsid w:val="005044A6"/>
    <w:rsid w:val="00504646"/>
    <w:rsid w:val="005046A7"/>
    <w:rsid w:val="005047AB"/>
    <w:rsid w:val="00504A6F"/>
    <w:rsid w:val="00505846"/>
    <w:rsid w:val="00505F83"/>
    <w:rsid w:val="00506710"/>
    <w:rsid w:val="00506A1C"/>
    <w:rsid w:val="0050744D"/>
    <w:rsid w:val="00510ADB"/>
    <w:rsid w:val="0051109B"/>
    <w:rsid w:val="005112A7"/>
    <w:rsid w:val="00512276"/>
    <w:rsid w:val="00512A48"/>
    <w:rsid w:val="005130E2"/>
    <w:rsid w:val="0051361C"/>
    <w:rsid w:val="005137B1"/>
    <w:rsid w:val="00514B38"/>
    <w:rsid w:val="00514B7E"/>
    <w:rsid w:val="0052053D"/>
    <w:rsid w:val="00520A9E"/>
    <w:rsid w:val="00522242"/>
    <w:rsid w:val="00522A55"/>
    <w:rsid w:val="0052342A"/>
    <w:rsid w:val="0052458C"/>
    <w:rsid w:val="0052458F"/>
    <w:rsid w:val="00524F07"/>
    <w:rsid w:val="00526A38"/>
    <w:rsid w:val="0052701C"/>
    <w:rsid w:val="00527067"/>
    <w:rsid w:val="005272EC"/>
    <w:rsid w:val="0052742A"/>
    <w:rsid w:val="00530BA2"/>
    <w:rsid w:val="00530E8A"/>
    <w:rsid w:val="00531025"/>
    <w:rsid w:val="0053111F"/>
    <w:rsid w:val="005324D3"/>
    <w:rsid w:val="00535453"/>
    <w:rsid w:val="00535D8C"/>
    <w:rsid w:val="00535F88"/>
    <w:rsid w:val="0053792A"/>
    <w:rsid w:val="00537962"/>
    <w:rsid w:val="00540F6D"/>
    <w:rsid w:val="005413D6"/>
    <w:rsid w:val="005417CC"/>
    <w:rsid w:val="00542078"/>
    <w:rsid w:val="005436AE"/>
    <w:rsid w:val="005438BB"/>
    <w:rsid w:val="00543E9A"/>
    <w:rsid w:val="005461C3"/>
    <w:rsid w:val="005465D4"/>
    <w:rsid w:val="0054689B"/>
    <w:rsid w:val="005476DD"/>
    <w:rsid w:val="005501F7"/>
    <w:rsid w:val="00551648"/>
    <w:rsid w:val="00551E0D"/>
    <w:rsid w:val="0055390A"/>
    <w:rsid w:val="005540BB"/>
    <w:rsid w:val="005543D2"/>
    <w:rsid w:val="0055441E"/>
    <w:rsid w:val="00554BAF"/>
    <w:rsid w:val="0055515D"/>
    <w:rsid w:val="0055584E"/>
    <w:rsid w:val="00557489"/>
    <w:rsid w:val="00557810"/>
    <w:rsid w:val="00557F2D"/>
    <w:rsid w:val="00560405"/>
    <w:rsid w:val="00561EF0"/>
    <w:rsid w:val="005621DE"/>
    <w:rsid w:val="00562219"/>
    <w:rsid w:val="005627BE"/>
    <w:rsid w:val="00563C55"/>
    <w:rsid w:val="00563E73"/>
    <w:rsid w:val="00564805"/>
    <w:rsid w:val="00565768"/>
    <w:rsid w:val="00566291"/>
    <w:rsid w:val="0057014A"/>
    <w:rsid w:val="00570580"/>
    <w:rsid w:val="00570CCB"/>
    <w:rsid w:val="0057156F"/>
    <w:rsid w:val="00571A87"/>
    <w:rsid w:val="005721A0"/>
    <w:rsid w:val="0057374C"/>
    <w:rsid w:val="005739AC"/>
    <w:rsid w:val="0057461D"/>
    <w:rsid w:val="0057480A"/>
    <w:rsid w:val="005757C8"/>
    <w:rsid w:val="00580434"/>
    <w:rsid w:val="00580C24"/>
    <w:rsid w:val="00580E59"/>
    <w:rsid w:val="005814A7"/>
    <w:rsid w:val="00582E51"/>
    <w:rsid w:val="00584977"/>
    <w:rsid w:val="00584E34"/>
    <w:rsid w:val="00585FF3"/>
    <w:rsid w:val="005879F7"/>
    <w:rsid w:val="00587EDD"/>
    <w:rsid w:val="005901C2"/>
    <w:rsid w:val="005904CF"/>
    <w:rsid w:val="00591997"/>
    <w:rsid w:val="00592CC5"/>
    <w:rsid w:val="005940FF"/>
    <w:rsid w:val="005957B8"/>
    <w:rsid w:val="0059675F"/>
    <w:rsid w:val="00596D1C"/>
    <w:rsid w:val="005970BF"/>
    <w:rsid w:val="00597F9E"/>
    <w:rsid w:val="005A009F"/>
    <w:rsid w:val="005A03EB"/>
    <w:rsid w:val="005A074A"/>
    <w:rsid w:val="005A08AA"/>
    <w:rsid w:val="005A3571"/>
    <w:rsid w:val="005A36C0"/>
    <w:rsid w:val="005A3DF0"/>
    <w:rsid w:val="005A4102"/>
    <w:rsid w:val="005A5D15"/>
    <w:rsid w:val="005A6110"/>
    <w:rsid w:val="005A6A22"/>
    <w:rsid w:val="005A6CE3"/>
    <w:rsid w:val="005B16A5"/>
    <w:rsid w:val="005B1FD9"/>
    <w:rsid w:val="005B20DC"/>
    <w:rsid w:val="005B2690"/>
    <w:rsid w:val="005B26DD"/>
    <w:rsid w:val="005B2D41"/>
    <w:rsid w:val="005B4069"/>
    <w:rsid w:val="005B41D2"/>
    <w:rsid w:val="005B53C8"/>
    <w:rsid w:val="005B6BA6"/>
    <w:rsid w:val="005B6F32"/>
    <w:rsid w:val="005B7E0C"/>
    <w:rsid w:val="005C041E"/>
    <w:rsid w:val="005C07BA"/>
    <w:rsid w:val="005C104F"/>
    <w:rsid w:val="005C1BFF"/>
    <w:rsid w:val="005C21BA"/>
    <w:rsid w:val="005C42F7"/>
    <w:rsid w:val="005C453F"/>
    <w:rsid w:val="005C4888"/>
    <w:rsid w:val="005C534E"/>
    <w:rsid w:val="005C5500"/>
    <w:rsid w:val="005C668E"/>
    <w:rsid w:val="005D04B0"/>
    <w:rsid w:val="005D34FB"/>
    <w:rsid w:val="005D3695"/>
    <w:rsid w:val="005D4DBA"/>
    <w:rsid w:val="005D5872"/>
    <w:rsid w:val="005D6371"/>
    <w:rsid w:val="005D67B5"/>
    <w:rsid w:val="005D732C"/>
    <w:rsid w:val="005E0BC5"/>
    <w:rsid w:val="005E1339"/>
    <w:rsid w:val="005E1791"/>
    <w:rsid w:val="005E1E21"/>
    <w:rsid w:val="005E28CF"/>
    <w:rsid w:val="005E2EDA"/>
    <w:rsid w:val="005E2F16"/>
    <w:rsid w:val="005E3353"/>
    <w:rsid w:val="005E466E"/>
    <w:rsid w:val="005E468C"/>
    <w:rsid w:val="005E4BA5"/>
    <w:rsid w:val="005E59BD"/>
    <w:rsid w:val="005E611F"/>
    <w:rsid w:val="005E63B6"/>
    <w:rsid w:val="005F01D1"/>
    <w:rsid w:val="005F060B"/>
    <w:rsid w:val="005F083D"/>
    <w:rsid w:val="005F0AF9"/>
    <w:rsid w:val="005F1A4F"/>
    <w:rsid w:val="005F30CF"/>
    <w:rsid w:val="005F4E05"/>
    <w:rsid w:val="005F6625"/>
    <w:rsid w:val="005F7C13"/>
    <w:rsid w:val="005F7D4E"/>
    <w:rsid w:val="005F7E36"/>
    <w:rsid w:val="005F7EFF"/>
    <w:rsid w:val="00600244"/>
    <w:rsid w:val="006010AA"/>
    <w:rsid w:val="0060248C"/>
    <w:rsid w:val="00606890"/>
    <w:rsid w:val="00607482"/>
    <w:rsid w:val="00611772"/>
    <w:rsid w:val="00612A0F"/>
    <w:rsid w:val="00613028"/>
    <w:rsid w:val="0061355C"/>
    <w:rsid w:val="00613D8C"/>
    <w:rsid w:val="0061455D"/>
    <w:rsid w:val="00614E78"/>
    <w:rsid w:val="006156DB"/>
    <w:rsid w:val="00615E42"/>
    <w:rsid w:val="00616777"/>
    <w:rsid w:val="00616991"/>
    <w:rsid w:val="00616FA0"/>
    <w:rsid w:val="00622BE1"/>
    <w:rsid w:val="00623640"/>
    <w:rsid w:val="00624303"/>
    <w:rsid w:val="00624504"/>
    <w:rsid w:val="00627F0B"/>
    <w:rsid w:val="006309FA"/>
    <w:rsid w:val="00630FFA"/>
    <w:rsid w:val="006315D0"/>
    <w:rsid w:val="00631DC6"/>
    <w:rsid w:val="00631EEE"/>
    <w:rsid w:val="00633BE8"/>
    <w:rsid w:val="0063450F"/>
    <w:rsid w:val="0063454E"/>
    <w:rsid w:val="00634C54"/>
    <w:rsid w:val="00634FA8"/>
    <w:rsid w:val="00636649"/>
    <w:rsid w:val="00637C22"/>
    <w:rsid w:val="006400DA"/>
    <w:rsid w:val="00640206"/>
    <w:rsid w:val="00640CB9"/>
    <w:rsid w:val="00641072"/>
    <w:rsid w:val="00642652"/>
    <w:rsid w:val="00642CDB"/>
    <w:rsid w:val="00643BFD"/>
    <w:rsid w:val="00650FDD"/>
    <w:rsid w:val="0065116E"/>
    <w:rsid w:val="00651FE5"/>
    <w:rsid w:val="00652CA4"/>
    <w:rsid w:val="006545A5"/>
    <w:rsid w:val="00654CA4"/>
    <w:rsid w:val="006557A5"/>
    <w:rsid w:val="00657AEA"/>
    <w:rsid w:val="0066099C"/>
    <w:rsid w:val="00660C03"/>
    <w:rsid w:val="006613F2"/>
    <w:rsid w:val="006621B4"/>
    <w:rsid w:val="00662BE0"/>
    <w:rsid w:val="00664ADD"/>
    <w:rsid w:val="0066529E"/>
    <w:rsid w:val="00665C24"/>
    <w:rsid w:val="006660A6"/>
    <w:rsid w:val="00667086"/>
    <w:rsid w:val="00667565"/>
    <w:rsid w:val="00667914"/>
    <w:rsid w:val="00667A9E"/>
    <w:rsid w:val="00670077"/>
    <w:rsid w:val="006709C6"/>
    <w:rsid w:val="006733E0"/>
    <w:rsid w:val="006740B1"/>
    <w:rsid w:val="00674687"/>
    <w:rsid w:val="006754E0"/>
    <w:rsid w:val="00675931"/>
    <w:rsid w:val="00677B9F"/>
    <w:rsid w:val="00677DBA"/>
    <w:rsid w:val="0068013F"/>
    <w:rsid w:val="00682849"/>
    <w:rsid w:val="00682C2F"/>
    <w:rsid w:val="0068469E"/>
    <w:rsid w:val="00684F25"/>
    <w:rsid w:val="00686AA0"/>
    <w:rsid w:val="00686E67"/>
    <w:rsid w:val="00686E76"/>
    <w:rsid w:val="00690510"/>
    <w:rsid w:val="00690F7D"/>
    <w:rsid w:val="00691A40"/>
    <w:rsid w:val="00692B2C"/>
    <w:rsid w:val="006939A8"/>
    <w:rsid w:val="0069477C"/>
    <w:rsid w:val="00694A5C"/>
    <w:rsid w:val="00697BD6"/>
    <w:rsid w:val="006A035F"/>
    <w:rsid w:val="006A03D9"/>
    <w:rsid w:val="006A16C5"/>
    <w:rsid w:val="006A2426"/>
    <w:rsid w:val="006A2C29"/>
    <w:rsid w:val="006A378A"/>
    <w:rsid w:val="006A37C3"/>
    <w:rsid w:val="006A396E"/>
    <w:rsid w:val="006A4EBB"/>
    <w:rsid w:val="006A6088"/>
    <w:rsid w:val="006B0064"/>
    <w:rsid w:val="006B0316"/>
    <w:rsid w:val="006B1A51"/>
    <w:rsid w:val="006B2666"/>
    <w:rsid w:val="006B2B8E"/>
    <w:rsid w:val="006B35FA"/>
    <w:rsid w:val="006B3877"/>
    <w:rsid w:val="006B57C6"/>
    <w:rsid w:val="006B5F7B"/>
    <w:rsid w:val="006C0965"/>
    <w:rsid w:val="006C129E"/>
    <w:rsid w:val="006C1429"/>
    <w:rsid w:val="006C16A3"/>
    <w:rsid w:val="006C226A"/>
    <w:rsid w:val="006C29F4"/>
    <w:rsid w:val="006C3A73"/>
    <w:rsid w:val="006C3FA9"/>
    <w:rsid w:val="006C43EE"/>
    <w:rsid w:val="006C475C"/>
    <w:rsid w:val="006C5907"/>
    <w:rsid w:val="006C5FDD"/>
    <w:rsid w:val="006C62E7"/>
    <w:rsid w:val="006C6989"/>
    <w:rsid w:val="006D0995"/>
    <w:rsid w:val="006D0EE6"/>
    <w:rsid w:val="006D2163"/>
    <w:rsid w:val="006D22C6"/>
    <w:rsid w:val="006D24CD"/>
    <w:rsid w:val="006D4B15"/>
    <w:rsid w:val="006D59EF"/>
    <w:rsid w:val="006D5ABA"/>
    <w:rsid w:val="006D65C1"/>
    <w:rsid w:val="006D7A4D"/>
    <w:rsid w:val="006E0C68"/>
    <w:rsid w:val="006E0FF2"/>
    <w:rsid w:val="006E16FB"/>
    <w:rsid w:val="006E1968"/>
    <w:rsid w:val="006E1DE5"/>
    <w:rsid w:val="006E1E10"/>
    <w:rsid w:val="006E1EE5"/>
    <w:rsid w:val="006E2440"/>
    <w:rsid w:val="006E28EC"/>
    <w:rsid w:val="006E4169"/>
    <w:rsid w:val="006E503D"/>
    <w:rsid w:val="006E5567"/>
    <w:rsid w:val="006E5F3B"/>
    <w:rsid w:val="006E65D9"/>
    <w:rsid w:val="006E6F77"/>
    <w:rsid w:val="006E7C8F"/>
    <w:rsid w:val="006E7D14"/>
    <w:rsid w:val="006F0C12"/>
    <w:rsid w:val="006F0ECA"/>
    <w:rsid w:val="006F1A3C"/>
    <w:rsid w:val="006F58A5"/>
    <w:rsid w:val="006F698A"/>
    <w:rsid w:val="006F73FE"/>
    <w:rsid w:val="00702758"/>
    <w:rsid w:val="007034DA"/>
    <w:rsid w:val="007036B7"/>
    <w:rsid w:val="00703C24"/>
    <w:rsid w:val="007064DB"/>
    <w:rsid w:val="0070746A"/>
    <w:rsid w:val="0071018A"/>
    <w:rsid w:val="00710A81"/>
    <w:rsid w:val="00712183"/>
    <w:rsid w:val="00714DCE"/>
    <w:rsid w:val="007161ED"/>
    <w:rsid w:val="007173FC"/>
    <w:rsid w:val="00720001"/>
    <w:rsid w:val="00722829"/>
    <w:rsid w:val="00722E78"/>
    <w:rsid w:val="00723E07"/>
    <w:rsid w:val="007248B3"/>
    <w:rsid w:val="0072645F"/>
    <w:rsid w:val="00726604"/>
    <w:rsid w:val="0072730B"/>
    <w:rsid w:val="00730C55"/>
    <w:rsid w:val="007315F3"/>
    <w:rsid w:val="0073284F"/>
    <w:rsid w:val="0073294F"/>
    <w:rsid w:val="00732E67"/>
    <w:rsid w:val="00733E63"/>
    <w:rsid w:val="007347C6"/>
    <w:rsid w:val="007366BE"/>
    <w:rsid w:val="007369C1"/>
    <w:rsid w:val="00736F8B"/>
    <w:rsid w:val="007373CF"/>
    <w:rsid w:val="00742EBC"/>
    <w:rsid w:val="00746D82"/>
    <w:rsid w:val="00747D3A"/>
    <w:rsid w:val="00747E2F"/>
    <w:rsid w:val="00753580"/>
    <w:rsid w:val="007539BE"/>
    <w:rsid w:val="00753B7E"/>
    <w:rsid w:val="00754D96"/>
    <w:rsid w:val="00757438"/>
    <w:rsid w:val="00763D37"/>
    <w:rsid w:val="00763EC3"/>
    <w:rsid w:val="00765711"/>
    <w:rsid w:val="00771A18"/>
    <w:rsid w:val="00772E20"/>
    <w:rsid w:val="00773284"/>
    <w:rsid w:val="007732E8"/>
    <w:rsid w:val="0077394C"/>
    <w:rsid w:val="00773BC5"/>
    <w:rsid w:val="00773BF2"/>
    <w:rsid w:val="007742FA"/>
    <w:rsid w:val="007744AF"/>
    <w:rsid w:val="00775462"/>
    <w:rsid w:val="007766F4"/>
    <w:rsid w:val="00776BFF"/>
    <w:rsid w:val="00777468"/>
    <w:rsid w:val="007822F4"/>
    <w:rsid w:val="007826F2"/>
    <w:rsid w:val="00783D22"/>
    <w:rsid w:val="00783DC2"/>
    <w:rsid w:val="007852B5"/>
    <w:rsid w:val="00785A5A"/>
    <w:rsid w:val="00786632"/>
    <w:rsid w:val="00786BEF"/>
    <w:rsid w:val="007872E5"/>
    <w:rsid w:val="007876CE"/>
    <w:rsid w:val="007901AC"/>
    <w:rsid w:val="00790895"/>
    <w:rsid w:val="00791A22"/>
    <w:rsid w:val="00791CD5"/>
    <w:rsid w:val="00793AF9"/>
    <w:rsid w:val="00794355"/>
    <w:rsid w:val="00795A52"/>
    <w:rsid w:val="0079618B"/>
    <w:rsid w:val="00796669"/>
    <w:rsid w:val="00797FB7"/>
    <w:rsid w:val="007A05E8"/>
    <w:rsid w:val="007A1ED6"/>
    <w:rsid w:val="007A2EAE"/>
    <w:rsid w:val="007A2FE8"/>
    <w:rsid w:val="007A4E4C"/>
    <w:rsid w:val="007A69B0"/>
    <w:rsid w:val="007A6E26"/>
    <w:rsid w:val="007A73BA"/>
    <w:rsid w:val="007B0C4D"/>
    <w:rsid w:val="007B110E"/>
    <w:rsid w:val="007B2AD1"/>
    <w:rsid w:val="007B39BB"/>
    <w:rsid w:val="007B46BE"/>
    <w:rsid w:val="007C02DC"/>
    <w:rsid w:val="007C25AC"/>
    <w:rsid w:val="007C4249"/>
    <w:rsid w:val="007C6043"/>
    <w:rsid w:val="007C79B1"/>
    <w:rsid w:val="007D081B"/>
    <w:rsid w:val="007D12D3"/>
    <w:rsid w:val="007D3460"/>
    <w:rsid w:val="007D3729"/>
    <w:rsid w:val="007D3CF8"/>
    <w:rsid w:val="007D3E94"/>
    <w:rsid w:val="007D5007"/>
    <w:rsid w:val="007D5EBE"/>
    <w:rsid w:val="007D6754"/>
    <w:rsid w:val="007E417F"/>
    <w:rsid w:val="007E56E4"/>
    <w:rsid w:val="007E6BA5"/>
    <w:rsid w:val="007E712A"/>
    <w:rsid w:val="007F1105"/>
    <w:rsid w:val="007F133D"/>
    <w:rsid w:val="007F238C"/>
    <w:rsid w:val="007F4995"/>
    <w:rsid w:val="007F5E36"/>
    <w:rsid w:val="007F67F0"/>
    <w:rsid w:val="007F68F6"/>
    <w:rsid w:val="008008B4"/>
    <w:rsid w:val="00800C79"/>
    <w:rsid w:val="00801029"/>
    <w:rsid w:val="00801F21"/>
    <w:rsid w:val="00802FC6"/>
    <w:rsid w:val="0080343A"/>
    <w:rsid w:val="00804D8F"/>
    <w:rsid w:val="008056BA"/>
    <w:rsid w:val="00806A44"/>
    <w:rsid w:val="008070BF"/>
    <w:rsid w:val="008109CB"/>
    <w:rsid w:val="008117A5"/>
    <w:rsid w:val="00812F36"/>
    <w:rsid w:val="008130FD"/>
    <w:rsid w:val="00813B24"/>
    <w:rsid w:val="00814AE3"/>
    <w:rsid w:val="00814E1E"/>
    <w:rsid w:val="00815A3A"/>
    <w:rsid w:val="00817685"/>
    <w:rsid w:val="00817798"/>
    <w:rsid w:val="00820D81"/>
    <w:rsid w:val="00820ED8"/>
    <w:rsid w:val="0082104A"/>
    <w:rsid w:val="00823ED3"/>
    <w:rsid w:val="008252DD"/>
    <w:rsid w:val="00826B08"/>
    <w:rsid w:val="008271EE"/>
    <w:rsid w:val="00827308"/>
    <w:rsid w:val="008275BD"/>
    <w:rsid w:val="00830478"/>
    <w:rsid w:val="00830B36"/>
    <w:rsid w:val="008310D1"/>
    <w:rsid w:val="00831BFA"/>
    <w:rsid w:val="00831CAD"/>
    <w:rsid w:val="00832DEC"/>
    <w:rsid w:val="00833AED"/>
    <w:rsid w:val="00833E3E"/>
    <w:rsid w:val="00835B2D"/>
    <w:rsid w:val="00835D54"/>
    <w:rsid w:val="008410EB"/>
    <w:rsid w:val="00842F6E"/>
    <w:rsid w:val="0084331E"/>
    <w:rsid w:val="00843642"/>
    <w:rsid w:val="00843A61"/>
    <w:rsid w:val="00843E32"/>
    <w:rsid w:val="00844E94"/>
    <w:rsid w:val="008450DD"/>
    <w:rsid w:val="0084709D"/>
    <w:rsid w:val="008473B2"/>
    <w:rsid w:val="00851BFC"/>
    <w:rsid w:val="0085255F"/>
    <w:rsid w:val="008534A4"/>
    <w:rsid w:val="00854330"/>
    <w:rsid w:val="00855323"/>
    <w:rsid w:val="008579DC"/>
    <w:rsid w:val="0086108D"/>
    <w:rsid w:val="00861E07"/>
    <w:rsid w:val="0086206D"/>
    <w:rsid w:val="0086240F"/>
    <w:rsid w:val="00862E0C"/>
    <w:rsid w:val="008644F6"/>
    <w:rsid w:val="00865B60"/>
    <w:rsid w:val="00865D88"/>
    <w:rsid w:val="00865EE3"/>
    <w:rsid w:val="00866AF9"/>
    <w:rsid w:val="00866D7C"/>
    <w:rsid w:val="008672D5"/>
    <w:rsid w:val="008675BF"/>
    <w:rsid w:val="00867BD2"/>
    <w:rsid w:val="00870BEB"/>
    <w:rsid w:val="00870F48"/>
    <w:rsid w:val="00871F1A"/>
    <w:rsid w:val="00872737"/>
    <w:rsid w:val="008737F8"/>
    <w:rsid w:val="00873CD8"/>
    <w:rsid w:val="00873F60"/>
    <w:rsid w:val="00875651"/>
    <w:rsid w:val="00875BEA"/>
    <w:rsid w:val="00875CE1"/>
    <w:rsid w:val="008768E9"/>
    <w:rsid w:val="00877DFB"/>
    <w:rsid w:val="0088037C"/>
    <w:rsid w:val="008838EE"/>
    <w:rsid w:val="00883E68"/>
    <w:rsid w:val="00884017"/>
    <w:rsid w:val="0088408B"/>
    <w:rsid w:val="008851F2"/>
    <w:rsid w:val="00885251"/>
    <w:rsid w:val="00886829"/>
    <w:rsid w:val="00886BF1"/>
    <w:rsid w:val="0088725E"/>
    <w:rsid w:val="00887D50"/>
    <w:rsid w:val="00890B93"/>
    <w:rsid w:val="00891473"/>
    <w:rsid w:val="008935D6"/>
    <w:rsid w:val="008957D4"/>
    <w:rsid w:val="008964F1"/>
    <w:rsid w:val="00896715"/>
    <w:rsid w:val="00896F1A"/>
    <w:rsid w:val="00897705"/>
    <w:rsid w:val="008A0C8C"/>
    <w:rsid w:val="008A18C0"/>
    <w:rsid w:val="008A1F73"/>
    <w:rsid w:val="008A33FE"/>
    <w:rsid w:val="008A4567"/>
    <w:rsid w:val="008A5D5E"/>
    <w:rsid w:val="008A6FBD"/>
    <w:rsid w:val="008A72D2"/>
    <w:rsid w:val="008A7A62"/>
    <w:rsid w:val="008A7CC5"/>
    <w:rsid w:val="008B0840"/>
    <w:rsid w:val="008B0AA4"/>
    <w:rsid w:val="008B15A3"/>
    <w:rsid w:val="008B3820"/>
    <w:rsid w:val="008B5652"/>
    <w:rsid w:val="008B6994"/>
    <w:rsid w:val="008B7FE1"/>
    <w:rsid w:val="008C048B"/>
    <w:rsid w:val="008C0667"/>
    <w:rsid w:val="008C0725"/>
    <w:rsid w:val="008C1816"/>
    <w:rsid w:val="008C1C8B"/>
    <w:rsid w:val="008C1E26"/>
    <w:rsid w:val="008C2E54"/>
    <w:rsid w:val="008C30EF"/>
    <w:rsid w:val="008C374C"/>
    <w:rsid w:val="008C3C81"/>
    <w:rsid w:val="008C40D1"/>
    <w:rsid w:val="008C4DB2"/>
    <w:rsid w:val="008C541C"/>
    <w:rsid w:val="008C5AE3"/>
    <w:rsid w:val="008C5E59"/>
    <w:rsid w:val="008C5F70"/>
    <w:rsid w:val="008C79BE"/>
    <w:rsid w:val="008D0B04"/>
    <w:rsid w:val="008D1598"/>
    <w:rsid w:val="008D2909"/>
    <w:rsid w:val="008D3141"/>
    <w:rsid w:val="008D4CC7"/>
    <w:rsid w:val="008D5088"/>
    <w:rsid w:val="008D50DD"/>
    <w:rsid w:val="008D5837"/>
    <w:rsid w:val="008D62BC"/>
    <w:rsid w:val="008D6444"/>
    <w:rsid w:val="008D7D13"/>
    <w:rsid w:val="008E0E27"/>
    <w:rsid w:val="008E19AF"/>
    <w:rsid w:val="008E1A0D"/>
    <w:rsid w:val="008E2DA1"/>
    <w:rsid w:val="008E3571"/>
    <w:rsid w:val="008E3AD7"/>
    <w:rsid w:val="008E4DB5"/>
    <w:rsid w:val="008E56FD"/>
    <w:rsid w:val="008E62A9"/>
    <w:rsid w:val="008E64A5"/>
    <w:rsid w:val="008E6B42"/>
    <w:rsid w:val="008E6F45"/>
    <w:rsid w:val="008E72D2"/>
    <w:rsid w:val="008E79E1"/>
    <w:rsid w:val="008E7A00"/>
    <w:rsid w:val="008F117F"/>
    <w:rsid w:val="008F1BFF"/>
    <w:rsid w:val="008F2050"/>
    <w:rsid w:val="008F2FC1"/>
    <w:rsid w:val="008F38ED"/>
    <w:rsid w:val="008F4CC8"/>
    <w:rsid w:val="008F76E0"/>
    <w:rsid w:val="00900915"/>
    <w:rsid w:val="009018BD"/>
    <w:rsid w:val="00901A32"/>
    <w:rsid w:val="00903431"/>
    <w:rsid w:val="00903D87"/>
    <w:rsid w:val="00905158"/>
    <w:rsid w:val="00905AD0"/>
    <w:rsid w:val="0090659B"/>
    <w:rsid w:val="00906855"/>
    <w:rsid w:val="0090794A"/>
    <w:rsid w:val="00907D89"/>
    <w:rsid w:val="00907E60"/>
    <w:rsid w:val="00910CF7"/>
    <w:rsid w:val="009114B1"/>
    <w:rsid w:val="00913307"/>
    <w:rsid w:val="00913C5D"/>
    <w:rsid w:val="009144E4"/>
    <w:rsid w:val="0091472A"/>
    <w:rsid w:val="009147DA"/>
    <w:rsid w:val="00914A4C"/>
    <w:rsid w:val="00915435"/>
    <w:rsid w:val="009163B9"/>
    <w:rsid w:val="009164A8"/>
    <w:rsid w:val="00916F8D"/>
    <w:rsid w:val="0091749F"/>
    <w:rsid w:val="009175A7"/>
    <w:rsid w:val="00917951"/>
    <w:rsid w:val="00922E17"/>
    <w:rsid w:val="009232B6"/>
    <w:rsid w:val="009233F7"/>
    <w:rsid w:val="0092364F"/>
    <w:rsid w:val="0092466F"/>
    <w:rsid w:val="0092492C"/>
    <w:rsid w:val="009255C5"/>
    <w:rsid w:val="00925DC3"/>
    <w:rsid w:val="00926635"/>
    <w:rsid w:val="009315DB"/>
    <w:rsid w:val="009329D4"/>
    <w:rsid w:val="00932F2B"/>
    <w:rsid w:val="00933403"/>
    <w:rsid w:val="009335D7"/>
    <w:rsid w:val="00935067"/>
    <w:rsid w:val="009401F1"/>
    <w:rsid w:val="00940E74"/>
    <w:rsid w:val="00942A78"/>
    <w:rsid w:val="00944054"/>
    <w:rsid w:val="00944DB8"/>
    <w:rsid w:val="009459F7"/>
    <w:rsid w:val="00947583"/>
    <w:rsid w:val="00947726"/>
    <w:rsid w:val="00947B88"/>
    <w:rsid w:val="00947C17"/>
    <w:rsid w:val="009501E5"/>
    <w:rsid w:val="00950430"/>
    <w:rsid w:val="00953D60"/>
    <w:rsid w:val="009545BD"/>
    <w:rsid w:val="00954E42"/>
    <w:rsid w:val="00957174"/>
    <w:rsid w:val="0095751B"/>
    <w:rsid w:val="00957D9E"/>
    <w:rsid w:val="009601CF"/>
    <w:rsid w:val="00960F18"/>
    <w:rsid w:val="009626AC"/>
    <w:rsid w:val="00962B35"/>
    <w:rsid w:val="009656EC"/>
    <w:rsid w:val="009660D9"/>
    <w:rsid w:val="00966ADD"/>
    <w:rsid w:val="00966ECE"/>
    <w:rsid w:val="00966F57"/>
    <w:rsid w:val="00970B5E"/>
    <w:rsid w:val="0097107C"/>
    <w:rsid w:val="009717BC"/>
    <w:rsid w:val="009720E0"/>
    <w:rsid w:val="009753E9"/>
    <w:rsid w:val="00975574"/>
    <w:rsid w:val="00975CD3"/>
    <w:rsid w:val="00976902"/>
    <w:rsid w:val="00976A76"/>
    <w:rsid w:val="00976E12"/>
    <w:rsid w:val="009772A3"/>
    <w:rsid w:val="00980069"/>
    <w:rsid w:val="00982B5E"/>
    <w:rsid w:val="00984F85"/>
    <w:rsid w:val="00985E46"/>
    <w:rsid w:val="00986507"/>
    <w:rsid w:val="00986D54"/>
    <w:rsid w:val="00986E59"/>
    <w:rsid w:val="00992693"/>
    <w:rsid w:val="00993A71"/>
    <w:rsid w:val="00994A42"/>
    <w:rsid w:val="0099551B"/>
    <w:rsid w:val="00995B72"/>
    <w:rsid w:val="0099605B"/>
    <w:rsid w:val="009975ED"/>
    <w:rsid w:val="009A1EE7"/>
    <w:rsid w:val="009A2CD5"/>
    <w:rsid w:val="009A3632"/>
    <w:rsid w:val="009A3AF7"/>
    <w:rsid w:val="009A3D65"/>
    <w:rsid w:val="009A3D8E"/>
    <w:rsid w:val="009A3E5D"/>
    <w:rsid w:val="009A4649"/>
    <w:rsid w:val="009A4CD9"/>
    <w:rsid w:val="009A554B"/>
    <w:rsid w:val="009A5E0D"/>
    <w:rsid w:val="009A5ED2"/>
    <w:rsid w:val="009A67A0"/>
    <w:rsid w:val="009A6E6C"/>
    <w:rsid w:val="009A751A"/>
    <w:rsid w:val="009B1360"/>
    <w:rsid w:val="009B2111"/>
    <w:rsid w:val="009B3A95"/>
    <w:rsid w:val="009B70AE"/>
    <w:rsid w:val="009C0EBE"/>
    <w:rsid w:val="009C10E1"/>
    <w:rsid w:val="009C13C8"/>
    <w:rsid w:val="009C24DF"/>
    <w:rsid w:val="009C2F63"/>
    <w:rsid w:val="009C324B"/>
    <w:rsid w:val="009C3F79"/>
    <w:rsid w:val="009C5FC2"/>
    <w:rsid w:val="009C6B29"/>
    <w:rsid w:val="009C7288"/>
    <w:rsid w:val="009C7977"/>
    <w:rsid w:val="009D06BF"/>
    <w:rsid w:val="009D0772"/>
    <w:rsid w:val="009D0F90"/>
    <w:rsid w:val="009D2AD7"/>
    <w:rsid w:val="009D2DD0"/>
    <w:rsid w:val="009D3170"/>
    <w:rsid w:val="009D3FDE"/>
    <w:rsid w:val="009D463F"/>
    <w:rsid w:val="009D4BD3"/>
    <w:rsid w:val="009D4F81"/>
    <w:rsid w:val="009D636A"/>
    <w:rsid w:val="009D7881"/>
    <w:rsid w:val="009D7B40"/>
    <w:rsid w:val="009E1AFA"/>
    <w:rsid w:val="009E2256"/>
    <w:rsid w:val="009E227B"/>
    <w:rsid w:val="009E2FB9"/>
    <w:rsid w:val="009E3013"/>
    <w:rsid w:val="009E3452"/>
    <w:rsid w:val="009E4BEC"/>
    <w:rsid w:val="009E583A"/>
    <w:rsid w:val="009E5E99"/>
    <w:rsid w:val="009E5FEA"/>
    <w:rsid w:val="009E6336"/>
    <w:rsid w:val="009E66D6"/>
    <w:rsid w:val="009E78C6"/>
    <w:rsid w:val="009E7972"/>
    <w:rsid w:val="009E7A81"/>
    <w:rsid w:val="009E7AA0"/>
    <w:rsid w:val="009F0991"/>
    <w:rsid w:val="009F170B"/>
    <w:rsid w:val="009F2B24"/>
    <w:rsid w:val="009F4036"/>
    <w:rsid w:val="009F40F1"/>
    <w:rsid w:val="009F4556"/>
    <w:rsid w:val="009F51C1"/>
    <w:rsid w:val="009F690F"/>
    <w:rsid w:val="009F750A"/>
    <w:rsid w:val="009F7587"/>
    <w:rsid w:val="009F7EC3"/>
    <w:rsid w:val="00A0128C"/>
    <w:rsid w:val="00A014E7"/>
    <w:rsid w:val="00A01BB7"/>
    <w:rsid w:val="00A02E23"/>
    <w:rsid w:val="00A04BD6"/>
    <w:rsid w:val="00A07084"/>
    <w:rsid w:val="00A0753C"/>
    <w:rsid w:val="00A07D85"/>
    <w:rsid w:val="00A10A94"/>
    <w:rsid w:val="00A10B0C"/>
    <w:rsid w:val="00A11766"/>
    <w:rsid w:val="00A13BC9"/>
    <w:rsid w:val="00A13C59"/>
    <w:rsid w:val="00A13DA3"/>
    <w:rsid w:val="00A1413F"/>
    <w:rsid w:val="00A153F3"/>
    <w:rsid w:val="00A16838"/>
    <w:rsid w:val="00A16DC3"/>
    <w:rsid w:val="00A17893"/>
    <w:rsid w:val="00A17ADE"/>
    <w:rsid w:val="00A20702"/>
    <w:rsid w:val="00A21249"/>
    <w:rsid w:val="00A23C8C"/>
    <w:rsid w:val="00A25102"/>
    <w:rsid w:val="00A25EF1"/>
    <w:rsid w:val="00A26E4B"/>
    <w:rsid w:val="00A30079"/>
    <w:rsid w:val="00A304BE"/>
    <w:rsid w:val="00A308C8"/>
    <w:rsid w:val="00A30B55"/>
    <w:rsid w:val="00A30D57"/>
    <w:rsid w:val="00A310EA"/>
    <w:rsid w:val="00A31352"/>
    <w:rsid w:val="00A324C4"/>
    <w:rsid w:val="00A33BD4"/>
    <w:rsid w:val="00A34CE7"/>
    <w:rsid w:val="00A3591C"/>
    <w:rsid w:val="00A36DF6"/>
    <w:rsid w:val="00A4083D"/>
    <w:rsid w:val="00A40E1A"/>
    <w:rsid w:val="00A43017"/>
    <w:rsid w:val="00A43984"/>
    <w:rsid w:val="00A43F72"/>
    <w:rsid w:val="00A44441"/>
    <w:rsid w:val="00A444D0"/>
    <w:rsid w:val="00A46A09"/>
    <w:rsid w:val="00A46C25"/>
    <w:rsid w:val="00A47010"/>
    <w:rsid w:val="00A4780A"/>
    <w:rsid w:val="00A47C28"/>
    <w:rsid w:val="00A5073E"/>
    <w:rsid w:val="00A50D8B"/>
    <w:rsid w:val="00A50F36"/>
    <w:rsid w:val="00A5233D"/>
    <w:rsid w:val="00A54135"/>
    <w:rsid w:val="00A57C6D"/>
    <w:rsid w:val="00A612DC"/>
    <w:rsid w:val="00A62360"/>
    <w:rsid w:val="00A626B8"/>
    <w:rsid w:val="00A6458F"/>
    <w:rsid w:val="00A64F38"/>
    <w:rsid w:val="00A65072"/>
    <w:rsid w:val="00A66EFD"/>
    <w:rsid w:val="00A701B7"/>
    <w:rsid w:val="00A7026F"/>
    <w:rsid w:val="00A7150A"/>
    <w:rsid w:val="00A7276B"/>
    <w:rsid w:val="00A74A01"/>
    <w:rsid w:val="00A7511A"/>
    <w:rsid w:val="00A75B71"/>
    <w:rsid w:val="00A75F91"/>
    <w:rsid w:val="00A76CA6"/>
    <w:rsid w:val="00A835B3"/>
    <w:rsid w:val="00A84B6E"/>
    <w:rsid w:val="00A85BB9"/>
    <w:rsid w:val="00A86CDD"/>
    <w:rsid w:val="00A87681"/>
    <w:rsid w:val="00A9044E"/>
    <w:rsid w:val="00A915A0"/>
    <w:rsid w:val="00A93F84"/>
    <w:rsid w:val="00A95CC8"/>
    <w:rsid w:val="00A96303"/>
    <w:rsid w:val="00A96992"/>
    <w:rsid w:val="00A9769E"/>
    <w:rsid w:val="00A9799B"/>
    <w:rsid w:val="00AA01E0"/>
    <w:rsid w:val="00AA1707"/>
    <w:rsid w:val="00AA3E44"/>
    <w:rsid w:val="00AA47AC"/>
    <w:rsid w:val="00AA5772"/>
    <w:rsid w:val="00AA5966"/>
    <w:rsid w:val="00AA781C"/>
    <w:rsid w:val="00AA7F85"/>
    <w:rsid w:val="00AB0072"/>
    <w:rsid w:val="00AB28D2"/>
    <w:rsid w:val="00AB34F4"/>
    <w:rsid w:val="00AB3F8E"/>
    <w:rsid w:val="00AB466D"/>
    <w:rsid w:val="00AB5229"/>
    <w:rsid w:val="00AB6739"/>
    <w:rsid w:val="00AC0E80"/>
    <w:rsid w:val="00AC206E"/>
    <w:rsid w:val="00AC3890"/>
    <w:rsid w:val="00AC40BA"/>
    <w:rsid w:val="00AC59FB"/>
    <w:rsid w:val="00AC7025"/>
    <w:rsid w:val="00AC7C64"/>
    <w:rsid w:val="00AD0762"/>
    <w:rsid w:val="00AD1E78"/>
    <w:rsid w:val="00AD39BF"/>
    <w:rsid w:val="00AD4848"/>
    <w:rsid w:val="00AD5378"/>
    <w:rsid w:val="00AD5438"/>
    <w:rsid w:val="00AD5A04"/>
    <w:rsid w:val="00AD5A0E"/>
    <w:rsid w:val="00AD7000"/>
    <w:rsid w:val="00AD77FB"/>
    <w:rsid w:val="00AD7F17"/>
    <w:rsid w:val="00AE2CFD"/>
    <w:rsid w:val="00AE5470"/>
    <w:rsid w:val="00AE6174"/>
    <w:rsid w:val="00AE6C1A"/>
    <w:rsid w:val="00AF0ED4"/>
    <w:rsid w:val="00AF12CB"/>
    <w:rsid w:val="00AF25A8"/>
    <w:rsid w:val="00AF2BB4"/>
    <w:rsid w:val="00AF2BEB"/>
    <w:rsid w:val="00AF3177"/>
    <w:rsid w:val="00AF3265"/>
    <w:rsid w:val="00AF3C45"/>
    <w:rsid w:val="00AF4672"/>
    <w:rsid w:val="00AF55EB"/>
    <w:rsid w:val="00AF6331"/>
    <w:rsid w:val="00AF6F64"/>
    <w:rsid w:val="00AF78F5"/>
    <w:rsid w:val="00B00A09"/>
    <w:rsid w:val="00B03896"/>
    <w:rsid w:val="00B03ECE"/>
    <w:rsid w:val="00B05D58"/>
    <w:rsid w:val="00B06D05"/>
    <w:rsid w:val="00B13C2C"/>
    <w:rsid w:val="00B13FF8"/>
    <w:rsid w:val="00B16626"/>
    <w:rsid w:val="00B1706A"/>
    <w:rsid w:val="00B20CFF"/>
    <w:rsid w:val="00B21122"/>
    <w:rsid w:val="00B218C4"/>
    <w:rsid w:val="00B22FA7"/>
    <w:rsid w:val="00B238C2"/>
    <w:rsid w:val="00B2498D"/>
    <w:rsid w:val="00B24ABD"/>
    <w:rsid w:val="00B263FC"/>
    <w:rsid w:val="00B27C10"/>
    <w:rsid w:val="00B30930"/>
    <w:rsid w:val="00B35060"/>
    <w:rsid w:val="00B3564F"/>
    <w:rsid w:val="00B35A2E"/>
    <w:rsid w:val="00B3617A"/>
    <w:rsid w:val="00B363B9"/>
    <w:rsid w:val="00B3745A"/>
    <w:rsid w:val="00B433EC"/>
    <w:rsid w:val="00B450E2"/>
    <w:rsid w:val="00B45D0D"/>
    <w:rsid w:val="00B45DD9"/>
    <w:rsid w:val="00B47C06"/>
    <w:rsid w:val="00B51348"/>
    <w:rsid w:val="00B524A9"/>
    <w:rsid w:val="00B52D0B"/>
    <w:rsid w:val="00B52F27"/>
    <w:rsid w:val="00B53A33"/>
    <w:rsid w:val="00B53DFA"/>
    <w:rsid w:val="00B56C1A"/>
    <w:rsid w:val="00B62737"/>
    <w:rsid w:val="00B633D9"/>
    <w:rsid w:val="00B645A9"/>
    <w:rsid w:val="00B64733"/>
    <w:rsid w:val="00B649C9"/>
    <w:rsid w:val="00B654B8"/>
    <w:rsid w:val="00B665D6"/>
    <w:rsid w:val="00B66A17"/>
    <w:rsid w:val="00B67EEE"/>
    <w:rsid w:val="00B70D23"/>
    <w:rsid w:val="00B71685"/>
    <w:rsid w:val="00B72ADD"/>
    <w:rsid w:val="00B73EA0"/>
    <w:rsid w:val="00B76359"/>
    <w:rsid w:val="00B778CA"/>
    <w:rsid w:val="00B80A74"/>
    <w:rsid w:val="00B82D75"/>
    <w:rsid w:val="00B830F4"/>
    <w:rsid w:val="00B875C8"/>
    <w:rsid w:val="00B90C38"/>
    <w:rsid w:val="00B91E08"/>
    <w:rsid w:val="00B925F0"/>
    <w:rsid w:val="00B93913"/>
    <w:rsid w:val="00B93BB9"/>
    <w:rsid w:val="00B9688E"/>
    <w:rsid w:val="00BA1DED"/>
    <w:rsid w:val="00BA28ED"/>
    <w:rsid w:val="00BA3A76"/>
    <w:rsid w:val="00BA4126"/>
    <w:rsid w:val="00BA48EC"/>
    <w:rsid w:val="00BA5280"/>
    <w:rsid w:val="00BA5CE5"/>
    <w:rsid w:val="00BA73C4"/>
    <w:rsid w:val="00BB0978"/>
    <w:rsid w:val="00BB1BE4"/>
    <w:rsid w:val="00BB2119"/>
    <w:rsid w:val="00BB28C1"/>
    <w:rsid w:val="00BB3E83"/>
    <w:rsid w:val="00BB46D8"/>
    <w:rsid w:val="00BB50CE"/>
    <w:rsid w:val="00BB5306"/>
    <w:rsid w:val="00BB5441"/>
    <w:rsid w:val="00BB663F"/>
    <w:rsid w:val="00BB6747"/>
    <w:rsid w:val="00BC14A8"/>
    <w:rsid w:val="00BC3710"/>
    <w:rsid w:val="00BC3A50"/>
    <w:rsid w:val="00BC44E2"/>
    <w:rsid w:val="00BC454B"/>
    <w:rsid w:val="00BC5901"/>
    <w:rsid w:val="00BD00A6"/>
    <w:rsid w:val="00BD22DB"/>
    <w:rsid w:val="00BD3DD5"/>
    <w:rsid w:val="00BD6AC5"/>
    <w:rsid w:val="00BD7385"/>
    <w:rsid w:val="00BD75CA"/>
    <w:rsid w:val="00BD7C97"/>
    <w:rsid w:val="00BE0950"/>
    <w:rsid w:val="00BE1870"/>
    <w:rsid w:val="00BE2091"/>
    <w:rsid w:val="00BE3677"/>
    <w:rsid w:val="00BE3915"/>
    <w:rsid w:val="00BE47A1"/>
    <w:rsid w:val="00BE47B2"/>
    <w:rsid w:val="00BE4E1E"/>
    <w:rsid w:val="00BE5A3B"/>
    <w:rsid w:val="00BE6044"/>
    <w:rsid w:val="00BE720D"/>
    <w:rsid w:val="00BE720E"/>
    <w:rsid w:val="00BF0A12"/>
    <w:rsid w:val="00BF1345"/>
    <w:rsid w:val="00BF1FC8"/>
    <w:rsid w:val="00BF2D0F"/>
    <w:rsid w:val="00BF35AB"/>
    <w:rsid w:val="00BF41C9"/>
    <w:rsid w:val="00BF4930"/>
    <w:rsid w:val="00C01286"/>
    <w:rsid w:val="00C01A61"/>
    <w:rsid w:val="00C02E03"/>
    <w:rsid w:val="00C032D2"/>
    <w:rsid w:val="00C04AB4"/>
    <w:rsid w:val="00C05626"/>
    <w:rsid w:val="00C05AD9"/>
    <w:rsid w:val="00C065F5"/>
    <w:rsid w:val="00C06ECC"/>
    <w:rsid w:val="00C109B3"/>
    <w:rsid w:val="00C11B29"/>
    <w:rsid w:val="00C1260E"/>
    <w:rsid w:val="00C17521"/>
    <w:rsid w:val="00C203BC"/>
    <w:rsid w:val="00C2105D"/>
    <w:rsid w:val="00C214C5"/>
    <w:rsid w:val="00C21914"/>
    <w:rsid w:val="00C219FD"/>
    <w:rsid w:val="00C22241"/>
    <w:rsid w:val="00C22F6C"/>
    <w:rsid w:val="00C23827"/>
    <w:rsid w:val="00C2400A"/>
    <w:rsid w:val="00C24DB1"/>
    <w:rsid w:val="00C25125"/>
    <w:rsid w:val="00C2738B"/>
    <w:rsid w:val="00C273B5"/>
    <w:rsid w:val="00C30885"/>
    <w:rsid w:val="00C30B88"/>
    <w:rsid w:val="00C3208D"/>
    <w:rsid w:val="00C329B5"/>
    <w:rsid w:val="00C32DF6"/>
    <w:rsid w:val="00C3367B"/>
    <w:rsid w:val="00C34A3B"/>
    <w:rsid w:val="00C35457"/>
    <w:rsid w:val="00C3591D"/>
    <w:rsid w:val="00C3594F"/>
    <w:rsid w:val="00C3671A"/>
    <w:rsid w:val="00C36E2F"/>
    <w:rsid w:val="00C376B9"/>
    <w:rsid w:val="00C40998"/>
    <w:rsid w:val="00C4143E"/>
    <w:rsid w:val="00C44507"/>
    <w:rsid w:val="00C45603"/>
    <w:rsid w:val="00C46513"/>
    <w:rsid w:val="00C46C17"/>
    <w:rsid w:val="00C46D16"/>
    <w:rsid w:val="00C47092"/>
    <w:rsid w:val="00C4781F"/>
    <w:rsid w:val="00C503FC"/>
    <w:rsid w:val="00C50907"/>
    <w:rsid w:val="00C50AE1"/>
    <w:rsid w:val="00C514A7"/>
    <w:rsid w:val="00C54CC9"/>
    <w:rsid w:val="00C55C30"/>
    <w:rsid w:val="00C60FD9"/>
    <w:rsid w:val="00C61DE7"/>
    <w:rsid w:val="00C62B57"/>
    <w:rsid w:val="00C62E3A"/>
    <w:rsid w:val="00C65E30"/>
    <w:rsid w:val="00C65FC7"/>
    <w:rsid w:val="00C65FDE"/>
    <w:rsid w:val="00C66DE4"/>
    <w:rsid w:val="00C67292"/>
    <w:rsid w:val="00C674C6"/>
    <w:rsid w:val="00C708B8"/>
    <w:rsid w:val="00C729D0"/>
    <w:rsid w:val="00C73A15"/>
    <w:rsid w:val="00C74327"/>
    <w:rsid w:val="00C74D0C"/>
    <w:rsid w:val="00C75210"/>
    <w:rsid w:val="00C772FF"/>
    <w:rsid w:val="00C7762D"/>
    <w:rsid w:val="00C81816"/>
    <w:rsid w:val="00C81B6B"/>
    <w:rsid w:val="00C82E5B"/>
    <w:rsid w:val="00C839EB"/>
    <w:rsid w:val="00C84B99"/>
    <w:rsid w:val="00C84F46"/>
    <w:rsid w:val="00C85113"/>
    <w:rsid w:val="00C86CD7"/>
    <w:rsid w:val="00C87F20"/>
    <w:rsid w:val="00C9058E"/>
    <w:rsid w:val="00C94470"/>
    <w:rsid w:val="00C95A8E"/>
    <w:rsid w:val="00C95CAF"/>
    <w:rsid w:val="00C968E3"/>
    <w:rsid w:val="00C97058"/>
    <w:rsid w:val="00C979A2"/>
    <w:rsid w:val="00CA0216"/>
    <w:rsid w:val="00CA0BF6"/>
    <w:rsid w:val="00CA2760"/>
    <w:rsid w:val="00CA3372"/>
    <w:rsid w:val="00CA36AC"/>
    <w:rsid w:val="00CA4490"/>
    <w:rsid w:val="00CA4EDD"/>
    <w:rsid w:val="00CA54D2"/>
    <w:rsid w:val="00CA6EE8"/>
    <w:rsid w:val="00CA7B75"/>
    <w:rsid w:val="00CB08A8"/>
    <w:rsid w:val="00CB1A8A"/>
    <w:rsid w:val="00CB2C2F"/>
    <w:rsid w:val="00CB3EA3"/>
    <w:rsid w:val="00CB5CD3"/>
    <w:rsid w:val="00CB7E50"/>
    <w:rsid w:val="00CC2483"/>
    <w:rsid w:val="00CC2D3F"/>
    <w:rsid w:val="00CC2F0D"/>
    <w:rsid w:val="00CC4CB7"/>
    <w:rsid w:val="00CC5417"/>
    <w:rsid w:val="00CC54A1"/>
    <w:rsid w:val="00CC5665"/>
    <w:rsid w:val="00CC61EF"/>
    <w:rsid w:val="00CC6631"/>
    <w:rsid w:val="00CC6CA0"/>
    <w:rsid w:val="00CD001D"/>
    <w:rsid w:val="00CD0348"/>
    <w:rsid w:val="00CD0742"/>
    <w:rsid w:val="00CD18A8"/>
    <w:rsid w:val="00CD1D48"/>
    <w:rsid w:val="00CD1E5B"/>
    <w:rsid w:val="00CD218F"/>
    <w:rsid w:val="00CD412F"/>
    <w:rsid w:val="00CD6707"/>
    <w:rsid w:val="00CE1260"/>
    <w:rsid w:val="00CE247A"/>
    <w:rsid w:val="00CE28C8"/>
    <w:rsid w:val="00CE2B83"/>
    <w:rsid w:val="00CE3DD8"/>
    <w:rsid w:val="00CE421D"/>
    <w:rsid w:val="00CE448B"/>
    <w:rsid w:val="00CE609B"/>
    <w:rsid w:val="00CE777C"/>
    <w:rsid w:val="00CF1348"/>
    <w:rsid w:val="00CF3312"/>
    <w:rsid w:val="00CF376E"/>
    <w:rsid w:val="00CF3A5B"/>
    <w:rsid w:val="00CF3C6C"/>
    <w:rsid w:val="00CF5039"/>
    <w:rsid w:val="00CF59A3"/>
    <w:rsid w:val="00CF6DE6"/>
    <w:rsid w:val="00CF79BF"/>
    <w:rsid w:val="00CF7FC2"/>
    <w:rsid w:val="00D00042"/>
    <w:rsid w:val="00D0225C"/>
    <w:rsid w:val="00D02943"/>
    <w:rsid w:val="00D0332F"/>
    <w:rsid w:val="00D04DAF"/>
    <w:rsid w:val="00D05E2C"/>
    <w:rsid w:val="00D06EF4"/>
    <w:rsid w:val="00D075A0"/>
    <w:rsid w:val="00D0770A"/>
    <w:rsid w:val="00D07954"/>
    <w:rsid w:val="00D07D29"/>
    <w:rsid w:val="00D07DE2"/>
    <w:rsid w:val="00D13A67"/>
    <w:rsid w:val="00D14BF0"/>
    <w:rsid w:val="00D156D3"/>
    <w:rsid w:val="00D1652E"/>
    <w:rsid w:val="00D16C3C"/>
    <w:rsid w:val="00D17173"/>
    <w:rsid w:val="00D17AE9"/>
    <w:rsid w:val="00D17BBE"/>
    <w:rsid w:val="00D20843"/>
    <w:rsid w:val="00D208FC"/>
    <w:rsid w:val="00D228A8"/>
    <w:rsid w:val="00D234D3"/>
    <w:rsid w:val="00D238CD"/>
    <w:rsid w:val="00D23D01"/>
    <w:rsid w:val="00D24B0A"/>
    <w:rsid w:val="00D24B1F"/>
    <w:rsid w:val="00D25EC6"/>
    <w:rsid w:val="00D264DE"/>
    <w:rsid w:val="00D26910"/>
    <w:rsid w:val="00D27164"/>
    <w:rsid w:val="00D31163"/>
    <w:rsid w:val="00D32771"/>
    <w:rsid w:val="00D33CE0"/>
    <w:rsid w:val="00D3480A"/>
    <w:rsid w:val="00D35703"/>
    <w:rsid w:val="00D35B3E"/>
    <w:rsid w:val="00D35E74"/>
    <w:rsid w:val="00D36436"/>
    <w:rsid w:val="00D407A9"/>
    <w:rsid w:val="00D415F2"/>
    <w:rsid w:val="00D41B4B"/>
    <w:rsid w:val="00D4258F"/>
    <w:rsid w:val="00D42D26"/>
    <w:rsid w:val="00D42E0D"/>
    <w:rsid w:val="00D441F4"/>
    <w:rsid w:val="00D44B9C"/>
    <w:rsid w:val="00D44C12"/>
    <w:rsid w:val="00D44E28"/>
    <w:rsid w:val="00D461E8"/>
    <w:rsid w:val="00D467E0"/>
    <w:rsid w:val="00D4751F"/>
    <w:rsid w:val="00D513C0"/>
    <w:rsid w:val="00D5154F"/>
    <w:rsid w:val="00D51FB9"/>
    <w:rsid w:val="00D521E4"/>
    <w:rsid w:val="00D52580"/>
    <w:rsid w:val="00D52907"/>
    <w:rsid w:val="00D52CD7"/>
    <w:rsid w:val="00D54240"/>
    <w:rsid w:val="00D55193"/>
    <w:rsid w:val="00D55C73"/>
    <w:rsid w:val="00D564ED"/>
    <w:rsid w:val="00D5674D"/>
    <w:rsid w:val="00D56C58"/>
    <w:rsid w:val="00D573BA"/>
    <w:rsid w:val="00D6004E"/>
    <w:rsid w:val="00D608C1"/>
    <w:rsid w:val="00D60A4D"/>
    <w:rsid w:val="00D62E7E"/>
    <w:rsid w:val="00D63582"/>
    <w:rsid w:val="00D64626"/>
    <w:rsid w:val="00D652B8"/>
    <w:rsid w:val="00D65FC9"/>
    <w:rsid w:val="00D6631C"/>
    <w:rsid w:val="00D7244D"/>
    <w:rsid w:val="00D726BA"/>
    <w:rsid w:val="00D73B10"/>
    <w:rsid w:val="00D7508A"/>
    <w:rsid w:val="00D75624"/>
    <w:rsid w:val="00D75AA6"/>
    <w:rsid w:val="00D765B5"/>
    <w:rsid w:val="00D767B3"/>
    <w:rsid w:val="00D77047"/>
    <w:rsid w:val="00D7723D"/>
    <w:rsid w:val="00D80317"/>
    <w:rsid w:val="00D832A6"/>
    <w:rsid w:val="00D841C7"/>
    <w:rsid w:val="00D85352"/>
    <w:rsid w:val="00D85943"/>
    <w:rsid w:val="00D8632E"/>
    <w:rsid w:val="00D872C9"/>
    <w:rsid w:val="00D87A65"/>
    <w:rsid w:val="00D906CF"/>
    <w:rsid w:val="00D90941"/>
    <w:rsid w:val="00D9199F"/>
    <w:rsid w:val="00D925DC"/>
    <w:rsid w:val="00D92A16"/>
    <w:rsid w:val="00D936A2"/>
    <w:rsid w:val="00D944A5"/>
    <w:rsid w:val="00D950BA"/>
    <w:rsid w:val="00D95F70"/>
    <w:rsid w:val="00D9607E"/>
    <w:rsid w:val="00D96FBC"/>
    <w:rsid w:val="00D9719F"/>
    <w:rsid w:val="00D973FC"/>
    <w:rsid w:val="00D97478"/>
    <w:rsid w:val="00D977F7"/>
    <w:rsid w:val="00DA199B"/>
    <w:rsid w:val="00DA1AAB"/>
    <w:rsid w:val="00DA1F41"/>
    <w:rsid w:val="00DA3911"/>
    <w:rsid w:val="00DA3E51"/>
    <w:rsid w:val="00DA44F5"/>
    <w:rsid w:val="00DA4C86"/>
    <w:rsid w:val="00DA54C6"/>
    <w:rsid w:val="00DA5F08"/>
    <w:rsid w:val="00DA6197"/>
    <w:rsid w:val="00DB0878"/>
    <w:rsid w:val="00DB1860"/>
    <w:rsid w:val="00DB1CCD"/>
    <w:rsid w:val="00DB28A9"/>
    <w:rsid w:val="00DB2C23"/>
    <w:rsid w:val="00DB326A"/>
    <w:rsid w:val="00DB33CB"/>
    <w:rsid w:val="00DB41D0"/>
    <w:rsid w:val="00DB4C71"/>
    <w:rsid w:val="00DB5BF9"/>
    <w:rsid w:val="00DB6DA8"/>
    <w:rsid w:val="00DB7A42"/>
    <w:rsid w:val="00DC1AF4"/>
    <w:rsid w:val="00DC353F"/>
    <w:rsid w:val="00DC3DA4"/>
    <w:rsid w:val="00DC42F4"/>
    <w:rsid w:val="00DC4876"/>
    <w:rsid w:val="00DC516A"/>
    <w:rsid w:val="00DC591F"/>
    <w:rsid w:val="00DC5FB0"/>
    <w:rsid w:val="00DC6FDD"/>
    <w:rsid w:val="00DD0AE0"/>
    <w:rsid w:val="00DD0B33"/>
    <w:rsid w:val="00DD0FE5"/>
    <w:rsid w:val="00DD288E"/>
    <w:rsid w:val="00DD2BBD"/>
    <w:rsid w:val="00DD2EF0"/>
    <w:rsid w:val="00DD34F2"/>
    <w:rsid w:val="00DD3EC9"/>
    <w:rsid w:val="00DD6F9F"/>
    <w:rsid w:val="00DD78CE"/>
    <w:rsid w:val="00DD7D3A"/>
    <w:rsid w:val="00DE046D"/>
    <w:rsid w:val="00DE49DD"/>
    <w:rsid w:val="00DE4DE4"/>
    <w:rsid w:val="00DE64B0"/>
    <w:rsid w:val="00DF0073"/>
    <w:rsid w:val="00DF0F2A"/>
    <w:rsid w:val="00DF17A4"/>
    <w:rsid w:val="00DF246C"/>
    <w:rsid w:val="00DF2E9F"/>
    <w:rsid w:val="00DF2F5C"/>
    <w:rsid w:val="00DF33D5"/>
    <w:rsid w:val="00DF3E3C"/>
    <w:rsid w:val="00DF6122"/>
    <w:rsid w:val="00DF7E58"/>
    <w:rsid w:val="00E0111B"/>
    <w:rsid w:val="00E01201"/>
    <w:rsid w:val="00E01BAF"/>
    <w:rsid w:val="00E01E65"/>
    <w:rsid w:val="00E03B30"/>
    <w:rsid w:val="00E045D7"/>
    <w:rsid w:val="00E05D77"/>
    <w:rsid w:val="00E07AC7"/>
    <w:rsid w:val="00E10791"/>
    <w:rsid w:val="00E119D6"/>
    <w:rsid w:val="00E12487"/>
    <w:rsid w:val="00E126B4"/>
    <w:rsid w:val="00E127F3"/>
    <w:rsid w:val="00E13359"/>
    <w:rsid w:val="00E133DC"/>
    <w:rsid w:val="00E1367A"/>
    <w:rsid w:val="00E147A0"/>
    <w:rsid w:val="00E153D5"/>
    <w:rsid w:val="00E17439"/>
    <w:rsid w:val="00E215B5"/>
    <w:rsid w:val="00E21965"/>
    <w:rsid w:val="00E23A79"/>
    <w:rsid w:val="00E24EFA"/>
    <w:rsid w:val="00E270C0"/>
    <w:rsid w:val="00E30120"/>
    <w:rsid w:val="00E30FC4"/>
    <w:rsid w:val="00E315E7"/>
    <w:rsid w:val="00E33253"/>
    <w:rsid w:val="00E34F8B"/>
    <w:rsid w:val="00E358D2"/>
    <w:rsid w:val="00E35BFB"/>
    <w:rsid w:val="00E35E95"/>
    <w:rsid w:val="00E3626F"/>
    <w:rsid w:val="00E4196B"/>
    <w:rsid w:val="00E41E18"/>
    <w:rsid w:val="00E41FEC"/>
    <w:rsid w:val="00E42C3E"/>
    <w:rsid w:val="00E42D82"/>
    <w:rsid w:val="00E4345A"/>
    <w:rsid w:val="00E44562"/>
    <w:rsid w:val="00E46E69"/>
    <w:rsid w:val="00E4744C"/>
    <w:rsid w:val="00E477D1"/>
    <w:rsid w:val="00E47C7E"/>
    <w:rsid w:val="00E50493"/>
    <w:rsid w:val="00E50730"/>
    <w:rsid w:val="00E50919"/>
    <w:rsid w:val="00E51870"/>
    <w:rsid w:val="00E52865"/>
    <w:rsid w:val="00E532DC"/>
    <w:rsid w:val="00E53886"/>
    <w:rsid w:val="00E54155"/>
    <w:rsid w:val="00E55CEA"/>
    <w:rsid w:val="00E56AFA"/>
    <w:rsid w:val="00E56B3E"/>
    <w:rsid w:val="00E56C11"/>
    <w:rsid w:val="00E600B8"/>
    <w:rsid w:val="00E626E3"/>
    <w:rsid w:val="00E62EF0"/>
    <w:rsid w:val="00E63315"/>
    <w:rsid w:val="00E64210"/>
    <w:rsid w:val="00E64CA7"/>
    <w:rsid w:val="00E654CC"/>
    <w:rsid w:val="00E669A5"/>
    <w:rsid w:val="00E66AE4"/>
    <w:rsid w:val="00E6705A"/>
    <w:rsid w:val="00E674BD"/>
    <w:rsid w:val="00E67B5A"/>
    <w:rsid w:val="00E7162D"/>
    <w:rsid w:val="00E716E6"/>
    <w:rsid w:val="00E72599"/>
    <w:rsid w:val="00E72F7A"/>
    <w:rsid w:val="00E7472B"/>
    <w:rsid w:val="00E74967"/>
    <w:rsid w:val="00E76342"/>
    <w:rsid w:val="00E76FFA"/>
    <w:rsid w:val="00E8047D"/>
    <w:rsid w:val="00E81E43"/>
    <w:rsid w:val="00E82DDC"/>
    <w:rsid w:val="00E83FD4"/>
    <w:rsid w:val="00E841C0"/>
    <w:rsid w:val="00E844A7"/>
    <w:rsid w:val="00E8450A"/>
    <w:rsid w:val="00E858A8"/>
    <w:rsid w:val="00E858CF"/>
    <w:rsid w:val="00E85A3D"/>
    <w:rsid w:val="00E86758"/>
    <w:rsid w:val="00E86A63"/>
    <w:rsid w:val="00E86D41"/>
    <w:rsid w:val="00E87088"/>
    <w:rsid w:val="00E87143"/>
    <w:rsid w:val="00E87149"/>
    <w:rsid w:val="00E876CF"/>
    <w:rsid w:val="00E87BD0"/>
    <w:rsid w:val="00E90249"/>
    <w:rsid w:val="00E91698"/>
    <w:rsid w:val="00E91B30"/>
    <w:rsid w:val="00E948E9"/>
    <w:rsid w:val="00E96B49"/>
    <w:rsid w:val="00E96F22"/>
    <w:rsid w:val="00E97F28"/>
    <w:rsid w:val="00EA03A8"/>
    <w:rsid w:val="00EA07F2"/>
    <w:rsid w:val="00EA0C09"/>
    <w:rsid w:val="00EA2C6F"/>
    <w:rsid w:val="00EA482A"/>
    <w:rsid w:val="00EA5C2E"/>
    <w:rsid w:val="00EA7103"/>
    <w:rsid w:val="00EA7FD7"/>
    <w:rsid w:val="00EB02E8"/>
    <w:rsid w:val="00EB0632"/>
    <w:rsid w:val="00EB1265"/>
    <w:rsid w:val="00EB15A1"/>
    <w:rsid w:val="00EB1E07"/>
    <w:rsid w:val="00EB2427"/>
    <w:rsid w:val="00EB2A3B"/>
    <w:rsid w:val="00EB3374"/>
    <w:rsid w:val="00EB36D8"/>
    <w:rsid w:val="00EB48EE"/>
    <w:rsid w:val="00EB4E4B"/>
    <w:rsid w:val="00EB50AF"/>
    <w:rsid w:val="00EB6489"/>
    <w:rsid w:val="00EB696D"/>
    <w:rsid w:val="00EB6D98"/>
    <w:rsid w:val="00EB762A"/>
    <w:rsid w:val="00EC271D"/>
    <w:rsid w:val="00EC2E30"/>
    <w:rsid w:val="00EC3328"/>
    <w:rsid w:val="00EC37CE"/>
    <w:rsid w:val="00EC39F4"/>
    <w:rsid w:val="00EC52DE"/>
    <w:rsid w:val="00ED03EA"/>
    <w:rsid w:val="00ED07C1"/>
    <w:rsid w:val="00ED285F"/>
    <w:rsid w:val="00ED3A0D"/>
    <w:rsid w:val="00ED4B72"/>
    <w:rsid w:val="00ED4D6B"/>
    <w:rsid w:val="00ED6D81"/>
    <w:rsid w:val="00EE0118"/>
    <w:rsid w:val="00EE241C"/>
    <w:rsid w:val="00EE3AC8"/>
    <w:rsid w:val="00EE4844"/>
    <w:rsid w:val="00EE6C1D"/>
    <w:rsid w:val="00EE6E28"/>
    <w:rsid w:val="00EE7AD3"/>
    <w:rsid w:val="00EE7B2C"/>
    <w:rsid w:val="00EF015B"/>
    <w:rsid w:val="00EF18A9"/>
    <w:rsid w:val="00EF1C38"/>
    <w:rsid w:val="00EF25B3"/>
    <w:rsid w:val="00EF27B9"/>
    <w:rsid w:val="00EF44E6"/>
    <w:rsid w:val="00EF56FB"/>
    <w:rsid w:val="00EF5A7E"/>
    <w:rsid w:val="00EF5D1D"/>
    <w:rsid w:val="00EF5E9C"/>
    <w:rsid w:val="00EF78F1"/>
    <w:rsid w:val="00F005AC"/>
    <w:rsid w:val="00F00C6A"/>
    <w:rsid w:val="00F01523"/>
    <w:rsid w:val="00F01780"/>
    <w:rsid w:val="00F017D0"/>
    <w:rsid w:val="00F027EC"/>
    <w:rsid w:val="00F02BE6"/>
    <w:rsid w:val="00F03295"/>
    <w:rsid w:val="00F0420A"/>
    <w:rsid w:val="00F0715D"/>
    <w:rsid w:val="00F07338"/>
    <w:rsid w:val="00F07523"/>
    <w:rsid w:val="00F11F9F"/>
    <w:rsid w:val="00F149AE"/>
    <w:rsid w:val="00F14BDF"/>
    <w:rsid w:val="00F16766"/>
    <w:rsid w:val="00F16C8A"/>
    <w:rsid w:val="00F17C99"/>
    <w:rsid w:val="00F17F17"/>
    <w:rsid w:val="00F20B51"/>
    <w:rsid w:val="00F22DBE"/>
    <w:rsid w:val="00F23968"/>
    <w:rsid w:val="00F244AF"/>
    <w:rsid w:val="00F24628"/>
    <w:rsid w:val="00F24AA8"/>
    <w:rsid w:val="00F24E3A"/>
    <w:rsid w:val="00F25278"/>
    <w:rsid w:val="00F2573D"/>
    <w:rsid w:val="00F26E9F"/>
    <w:rsid w:val="00F3055E"/>
    <w:rsid w:val="00F317B3"/>
    <w:rsid w:val="00F318B7"/>
    <w:rsid w:val="00F31E6E"/>
    <w:rsid w:val="00F335A0"/>
    <w:rsid w:val="00F3461B"/>
    <w:rsid w:val="00F34F30"/>
    <w:rsid w:val="00F35009"/>
    <w:rsid w:val="00F357CF"/>
    <w:rsid w:val="00F376EF"/>
    <w:rsid w:val="00F401A9"/>
    <w:rsid w:val="00F405EA"/>
    <w:rsid w:val="00F41E36"/>
    <w:rsid w:val="00F42E1D"/>
    <w:rsid w:val="00F431E0"/>
    <w:rsid w:val="00F43E19"/>
    <w:rsid w:val="00F43E45"/>
    <w:rsid w:val="00F45137"/>
    <w:rsid w:val="00F4600D"/>
    <w:rsid w:val="00F50D91"/>
    <w:rsid w:val="00F5170E"/>
    <w:rsid w:val="00F51A29"/>
    <w:rsid w:val="00F54226"/>
    <w:rsid w:val="00F547C1"/>
    <w:rsid w:val="00F54EBC"/>
    <w:rsid w:val="00F550E1"/>
    <w:rsid w:val="00F551A7"/>
    <w:rsid w:val="00F55790"/>
    <w:rsid w:val="00F566E9"/>
    <w:rsid w:val="00F56B55"/>
    <w:rsid w:val="00F570B2"/>
    <w:rsid w:val="00F574B5"/>
    <w:rsid w:val="00F57716"/>
    <w:rsid w:val="00F602C0"/>
    <w:rsid w:val="00F60DAE"/>
    <w:rsid w:val="00F62F81"/>
    <w:rsid w:val="00F65818"/>
    <w:rsid w:val="00F665CE"/>
    <w:rsid w:val="00F669B9"/>
    <w:rsid w:val="00F6773B"/>
    <w:rsid w:val="00F677AB"/>
    <w:rsid w:val="00F7070B"/>
    <w:rsid w:val="00F72310"/>
    <w:rsid w:val="00F72671"/>
    <w:rsid w:val="00F7438E"/>
    <w:rsid w:val="00F7477D"/>
    <w:rsid w:val="00F74C55"/>
    <w:rsid w:val="00F753BF"/>
    <w:rsid w:val="00F761F5"/>
    <w:rsid w:val="00F76C87"/>
    <w:rsid w:val="00F815E4"/>
    <w:rsid w:val="00F818F5"/>
    <w:rsid w:val="00F84FC1"/>
    <w:rsid w:val="00F868A5"/>
    <w:rsid w:val="00F8720C"/>
    <w:rsid w:val="00F877A2"/>
    <w:rsid w:val="00F90026"/>
    <w:rsid w:val="00F9002C"/>
    <w:rsid w:val="00F90105"/>
    <w:rsid w:val="00F91D69"/>
    <w:rsid w:val="00F9462D"/>
    <w:rsid w:val="00F94859"/>
    <w:rsid w:val="00F95773"/>
    <w:rsid w:val="00F95E55"/>
    <w:rsid w:val="00FA151F"/>
    <w:rsid w:val="00FA1742"/>
    <w:rsid w:val="00FA337C"/>
    <w:rsid w:val="00FA33E5"/>
    <w:rsid w:val="00FA4D49"/>
    <w:rsid w:val="00FA5B66"/>
    <w:rsid w:val="00FA5F79"/>
    <w:rsid w:val="00FB0CE1"/>
    <w:rsid w:val="00FB282D"/>
    <w:rsid w:val="00FB2E3B"/>
    <w:rsid w:val="00FB3280"/>
    <w:rsid w:val="00FB32EE"/>
    <w:rsid w:val="00FB5E7E"/>
    <w:rsid w:val="00FB6E65"/>
    <w:rsid w:val="00FB77DC"/>
    <w:rsid w:val="00FC2201"/>
    <w:rsid w:val="00FC3993"/>
    <w:rsid w:val="00FC421E"/>
    <w:rsid w:val="00FC77F0"/>
    <w:rsid w:val="00FC785D"/>
    <w:rsid w:val="00FC79DD"/>
    <w:rsid w:val="00FD1638"/>
    <w:rsid w:val="00FD18E2"/>
    <w:rsid w:val="00FD1906"/>
    <w:rsid w:val="00FD1D3C"/>
    <w:rsid w:val="00FD3DDA"/>
    <w:rsid w:val="00FD43E4"/>
    <w:rsid w:val="00FD534A"/>
    <w:rsid w:val="00FD555D"/>
    <w:rsid w:val="00FD6386"/>
    <w:rsid w:val="00FD6548"/>
    <w:rsid w:val="00FD6558"/>
    <w:rsid w:val="00FD684F"/>
    <w:rsid w:val="00FD68E3"/>
    <w:rsid w:val="00FD6DBA"/>
    <w:rsid w:val="00FD77AF"/>
    <w:rsid w:val="00FE033C"/>
    <w:rsid w:val="00FE05FC"/>
    <w:rsid w:val="00FE0A30"/>
    <w:rsid w:val="00FE113D"/>
    <w:rsid w:val="00FE1418"/>
    <w:rsid w:val="00FE31C7"/>
    <w:rsid w:val="00FE48AA"/>
    <w:rsid w:val="00FE5E59"/>
    <w:rsid w:val="00FE7210"/>
    <w:rsid w:val="00FE73E5"/>
    <w:rsid w:val="00FF1C6C"/>
    <w:rsid w:val="00FF2A68"/>
    <w:rsid w:val="00FF2F25"/>
    <w:rsid w:val="00FF36A5"/>
    <w:rsid w:val="00FF3A8C"/>
    <w:rsid w:val="00FF4102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E8591"/>
  <w15:chartTrackingRefBased/>
  <w15:docId w15:val="{70414EED-1138-47F5-9F1B-81060B42D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666C6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1B1F4E"/>
    <w:pPr>
      <w:keepNext/>
      <w:keepLines/>
      <w:spacing w:after="120"/>
      <w:outlineLvl w:val="0"/>
    </w:pPr>
    <w:rPr>
      <w:rFonts w:eastAsia="Times New Roman" w:cstheme="majorBidi"/>
      <w:b/>
      <w:bCs/>
      <w:sz w:val="28"/>
      <w:lang w:val="en-US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F357CF"/>
    <w:pPr>
      <w:keepNext/>
      <w:keepLines/>
      <w:spacing w:after="0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B64733"/>
    <w:pPr>
      <w:spacing w:line="360" w:lineRule="auto"/>
      <w:jc w:val="both"/>
    </w:pPr>
    <w:rPr>
      <w:rFonts w:cstheme="minorHAnsi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link w:val="3-BodytextChar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 w:eastAsia="fr-BE"/>
    </w:rPr>
  </w:style>
  <w:style w:type="character" w:customStyle="1" w:styleId="Titre2Car">
    <w:name w:val="Titre 2 Car"/>
    <w:basedOn w:val="Policepardfaut"/>
    <w:link w:val="Titre2"/>
    <w:uiPriority w:val="9"/>
    <w:rsid w:val="00F357CF"/>
    <w:rPr>
      <w:rFonts w:eastAsiaTheme="majorEastAsia" w:cstheme="majorBidi"/>
      <w:b/>
      <w:bCs/>
      <w:szCs w:val="26"/>
      <w:lang w:val="fr-CA" w:eastAsia="fr-BE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Onopgelostemelding1">
    <w:name w:val="Onopgeloste melding1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 w:eastAsia="fr-BE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/>
      <w:bCs/>
      <w:sz w:val="28"/>
      <w:lang w:val="fr-CA" w:eastAsia="fr-BE"/>
    </w:rPr>
  </w:style>
  <w:style w:type="character" w:customStyle="1" w:styleId="Titre1Car">
    <w:name w:val="Titre 1 Car"/>
    <w:basedOn w:val="Policepardfaut"/>
    <w:link w:val="Titre1"/>
    <w:uiPriority w:val="9"/>
    <w:rsid w:val="001B1F4E"/>
    <w:rPr>
      <w:rFonts w:eastAsia="Times New Roman" w:cstheme="majorBidi"/>
      <w:b/>
      <w:bCs/>
      <w:sz w:val="28"/>
      <w:lang w:val="en-US" w:eastAsia="fr-BE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3666C6"/>
    <w:pPr>
      <w:spacing w:after="300"/>
      <w:contextualSpacing/>
    </w:pPr>
    <w:rPr>
      <w:rFonts w:asciiTheme="minorHAnsi" w:eastAsiaTheme="majorEastAsia" w:hAnsiTheme="minorHAnsi" w:cstheme="minorHAnsi"/>
      <w:b/>
      <w:color w:val="auto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666C6"/>
    <w:rPr>
      <w:rFonts w:eastAsiaTheme="majorEastAsia" w:cstheme="minorHAnsi"/>
      <w:b/>
      <w:spacing w:val="5"/>
      <w:kern w:val="28"/>
      <w:sz w:val="28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link w:val="ParagraphedelisteCar"/>
    <w:autoRedefine/>
    <w:uiPriority w:val="1"/>
    <w:qFormat/>
    <w:rsid w:val="003704E8"/>
    <w:pPr>
      <w:numPr>
        <w:numId w:val="30"/>
      </w:numPr>
      <w:spacing w:after="0" w:line="240" w:lineRule="auto"/>
      <w:contextualSpacing/>
      <w:jc w:val="left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character" w:customStyle="1" w:styleId="markedcontent">
    <w:name w:val="markedcontent"/>
    <w:basedOn w:val="Policepardfaut"/>
    <w:rsid w:val="00BB2119"/>
  </w:style>
  <w:style w:type="character" w:customStyle="1" w:styleId="y2iqfc">
    <w:name w:val="y2iqfc"/>
    <w:basedOn w:val="Policepardfaut"/>
    <w:rsid w:val="007766F4"/>
  </w:style>
  <w:style w:type="character" w:customStyle="1" w:styleId="uppercase">
    <w:name w:val="uppercase"/>
    <w:basedOn w:val="Policepardfaut"/>
    <w:rsid w:val="001C6379"/>
  </w:style>
  <w:style w:type="table" w:customStyle="1" w:styleId="TableGrid">
    <w:name w:val="TableGrid"/>
    <w:rsid w:val="00D564ED"/>
    <w:pPr>
      <w:spacing w:after="0" w:line="240" w:lineRule="auto"/>
    </w:pPr>
    <w:rPr>
      <w:rFonts w:eastAsiaTheme="minorEastAsia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-BodytextChar">
    <w:name w:val="3-Bodytext Char"/>
    <w:basedOn w:val="Policepardfaut"/>
    <w:link w:val="3-Bodytext"/>
    <w:rsid w:val="00255051"/>
    <w:rPr>
      <w:rFonts w:cstheme="minorHAnsi"/>
      <w:lang w:val="fr-CA" w:eastAsia="fr-BE"/>
    </w:rPr>
  </w:style>
  <w:style w:type="paragraph" w:customStyle="1" w:styleId="Title2">
    <w:name w:val="Title2"/>
    <w:basedOn w:val="Normal"/>
    <w:uiPriority w:val="99"/>
    <w:rsid w:val="0052701C"/>
    <w:pPr>
      <w:spacing w:before="120" w:line="240" w:lineRule="auto"/>
      <w:jc w:val="center"/>
    </w:pPr>
    <w:rPr>
      <w:rFonts w:ascii="Verdana" w:eastAsia="Times New Roman" w:hAnsi="Verdana" w:cs="Times New Roman"/>
      <w:b/>
      <w:color w:val="auto"/>
      <w:sz w:val="22"/>
      <w:szCs w:val="20"/>
      <w:lang w:val="en-GB" w:eastAsia="en-GB"/>
    </w:rPr>
  </w:style>
  <w:style w:type="character" w:customStyle="1" w:styleId="authors">
    <w:name w:val="authors"/>
    <w:basedOn w:val="Policepardfaut"/>
    <w:rsid w:val="0052701C"/>
  </w:style>
  <w:style w:type="character" w:customStyle="1" w:styleId="Date1">
    <w:name w:val="Date1"/>
    <w:basedOn w:val="Policepardfaut"/>
    <w:rsid w:val="0052701C"/>
  </w:style>
  <w:style w:type="character" w:customStyle="1" w:styleId="arttitle">
    <w:name w:val="art_title"/>
    <w:basedOn w:val="Policepardfaut"/>
    <w:rsid w:val="0052701C"/>
  </w:style>
  <w:style w:type="character" w:customStyle="1" w:styleId="serialtitle">
    <w:name w:val="serial_title"/>
    <w:basedOn w:val="Policepardfaut"/>
    <w:rsid w:val="0052701C"/>
  </w:style>
  <w:style w:type="character" w:customStyle="1" w:styleId="volumeissue">
    <w:name w:val="volume_issue"/>
    <w:basedOn w:val="Policepardfaut"/>
    <w:rsid w:val="0052701C"/>
  </w:style>
  <w:style w:type="character" w:customStyle="1" w:styleId="pagerange">
    <w:name w:val="page_range"/>
    <w:basedOn w:val="Policepardfaut"/>
    <w:rsid w:val="0052701C"/>
  </w:style>
  <w:style w:type="character" w:customStyle="1" w:styleId="doilink">
    <w:name w:val="doi_link"/>
    <w:basedOn w:val="Policepardfaut"/>
    <w:rsid w:val="0052701C"/>
  </w:style>
  <w:style w:type="character" w:customStyle="1" w:styleId="doi">
    <w:name w:val="doi"/>
    <w:basedOn w:val="Policepardfaut"/>
    <w:rsid w:val="0052701C"/>
  </w:style>
  <w:style w:type="character" w:customStyle="1" w:styleId="fm-citation-ids-label">
    <w:name w:val="fm-citation-ids-label"/>
    <w:basedOn w:val="Policepardfaut"/>
    <w:rsid w:val="0052701C"/>
  </w:style>
  <w:style w:type="character" w:customStyle="1" w:styleId="fm-role">
    <w:name w:val="fm-role"/>
    <w:basedOn w:val="Policepardfaut"/>
    <w:rsid w:val="0052701C"/>
  </w:style>
  <w:style w:type="character" w:styleId="Accentuation">
    <w:name w:val="Emphasis"/>
    <w:basedOn w:val="Policepardfaut"/>
    <w:uiPriority w:val="20"/>
    <w:qFormat/>
    <w:rsid w:val="0052701C"/>
    <w:rPr>
      <w:i/>
      <w:iCs/>
    </w:rPr>
  </w:style>
  <w:style w:type="character" w:styleId="lev">
    <w:name w:val="Strong"/>
    <w:basedOn w:val="Policepardfaut"/>
    <w:uiPriority w:val="22"/>
    <w:qFormat/>
    <w:rsid w:val="0052701C"/>
    <w:rPr>
      <w:b/>
      <w:bCs/>
    </w:rPr>
  </w:style>
  <w:style w:type="character" w:customStyle="1" w:styleId="ParagraphedelisteCar">
    <w:name w:val="Paragraphe de liste Car"/>
    <w:link w:val="Paragraphedeliste"/>
    <w:uiPriority w:val="34"/>
    <w:rsid w:val="003704E8"/>
    <w:rPr>
      <w:rFonts w:cstheme="minorHAnsi"/>
      <w:lang w:val="fr-CA" w:eastAsia="fr-B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3480A"/>
    <w:rPr>
      <w:color w:val="605E5C"/>
      <w:shd w:val="clear" w:color="auto" w:fill="E1DFDD"/>
    </w:rPr>
  </w:style>
  <w:style w:type="character" w:customStyle="1" w:styleId="description">
    <w:name w:val="description"/>
    <w:basedOn w:val="Policepardfaut"/>
    <w:rsid w:val="001D0B76"/>
  </w:style>
  <w:style w:type="character" w:customStyle="1" w:styleId="jlqj4b">
    <w:name w:val="jlqj4b"/>
    <w:basedOn w:val="Policepardfaut"/>
    <w:rsid w:val="00180AC3"/>
  </w:style>
  <w:style w:type="table" w:customStyle="1" w:styleId="TableNormal0">
    <w:name w:val="Table Normal_0"/>
    <w:uiPriority w:val="2"/>
    <w:semiHidden/>
    <w:unhideWhenUsed/>
    <w:qFormat/>
    <w:rsid w:val="00865D8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865D8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sz w:val="22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865D88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865D88"/>
    <w:pPr>
      <w:widowControl w:val="0"/>
      <w:autoSpaceDE w:val="0"/>
      <w:autoSpaceDN w:val="0"/>
      <w:spacing w:after="0" w:line="240" w:lineRule="auto"/>
      <w:ind w:left="66"/>
      <w:jc w:val="center"/>
    </w:pPr>
    <w:rPr>
      <w:rFonts w:ascii="Times New Roman" w:eastAsia="Times New Roman" w:hAnsi="Times New Roman" w:cs="Times New Roman"/>
      <w:color w:val="auto"/>
      <w:sz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6F5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0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3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D6B13-A6E1-4DB2-A765-1AD966374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2</Pages>
  <Words>506</Words>
  <Characters>2786</Characters>
  <Application>Microsoft Office Word</Application>
  <DocSecurity>0</DocSecurity>
  <Lines>23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10</vt:i4>
      </vt:variant>
      <vt:variant>
        <vt:lpstr>Titel</vt:lpstr>
      </vt:variant>
      <vt:variant>
        <vt:i4>1</vt:i4>
      </vt:variant>
    </vt:vector>
  </HeadingPairs>
  <TitlesOfParts>
    <vt:vector size="12" baseType="lpstr">
      <vt:lpstr/>
      <vt:lpstr>Déclaration de conformité  </vt:lpstr>
      <vt:lpstr>Introduction</vt:lpstr>
      <vt:lpstr>Méthodologie</vt:lpstr>
      <vt:lpstr>Résultats attendus</vt:lpstr>
      <vt:lpstr/>
      <vt:lpstr>Références</vt:lpstr>
      <vt:lpstr>Introduction</vt:lpstr>
      <vt:lpstr>Méthodologie</vt:lpstr>
      <vt:lpstr>Résultats attendus</vt:lpstr>
      <vt:lpstr>Références</vt:lpstr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Mukala</dc:creator>
  <cp:keywords/>
  <dc:description/>
  <cp:lastModifiedBy>Erick Mukala</cp:lastModifiedBy>
  <cp:revision>148</cp:revision>
  <dcterms:created xsi:type="dcterms:W3CDTF">2021-12-26T17:58:00Z</dcterms:created>
  <dcterms:modified xsi:type="dcterms:W3CDTF">2024-02-23T13:54:00Z</dcterms:modified>
</cp:coreProperties>
</file>